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B3B2D2" w14:textId="20844EE9" w:rsidR="00CB4BA6" w:rsidRDefault="008A3B19" w:rsidP="00CB4B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24DC04A" wp14:editId="20FF6E5E">
                <wp:simplePos x="0" y="0"/>
                <wp:positionH relativeFrom="column">
                  <wp:posOffset>6895798</wp:posOffset>
                </wp:positionH>
                <wp:positionV relativeFrom="paragraph">
                  <wp:posOffset>-104344</wp:posOffset>
                </wp:positionV>
                <wp:extent cx="360" cy="360"/>
                <wp:effectExtent l="38100" t="38100" r="57150" b="57150"/>
                <wp:wrapNone/>
                <wp:docPr id="434247163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F6EFDC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542.3pt;margin-top:-8.9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">
                <v:imagedata r:id="rId10" o:title=""/>
              </v:shape>
            </w:pict>
          </mc:Fallback>
        </mc:AlternateContent>
      </w:r>
      <w:r w:rsidR="00CB4BA6">
        <w:rPr>
          <w:rFonts w:ascii="Times New Roman" w:hAnsi="Times New Roman" w:cs="Times New Roman"/>
          <w:b/>
          <w:sz w:val="24"/>
          <w:szCs w:val="24"/>
        </w:rPr>
        <w:t>T</w:t>
      </w:r>
      <w:r w:rsidR="00CB4BA6" w:rsidRPr="00DE05E3">
        <w:rPr>
          <w:rFonts w:ascii="Times New Roman" w:hAnsi="Times New Roman" w:cs="Times New Roman"/>
          <w:b/>
          <w:sz w:val="24"/>
          <w:szCs w:val="24"/>
        </w:rPr>
        <w:t>able S</w:t>
      </w:r>
      <w:r w:rsidR="008A347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B4BA6">
        <w:rPr>
          <w:rFonts w:ascii="Times New Roman" w:hAnsi="Times New Roman" w:cs="Times New Roman"/>
          <w:b/>
          <w:sz w:val="24"/>
          <w:szCs w:val="24"/>
        </w:rPr>
        <w:t>.</w:t>
      </w:r>
      <w:r w:rsidR="00CB4BA6" w:rsidRPr="00DE05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BA6">
        <w:rPr>
          <w:rFonts w:ascii="Times New Roman" w:hAnsi="Times New Roman" w:cs="Times New Roman"/>
          <w:b/>
          <w:sz w:val="24"/>
          <w:szCs w:val="24"/>
        </w:rPr>
        <w:t>S</w:t>
      </w:r>
      <w:r w:rsidR="00CB4BA6" w:rsidRPr="00DE05E3">
        <w:rPr>
          <w:rFonts w:ascii="Times New Roman" w:hAnsi="Times New Roman" w:cs="Times New Roman"/>
          <w:b/>
          <w:sz w:val="24"/>
          <w:szCs w:val="24"/>
        </w:rPr>
        <w:t>trains</w:t>
      </w:r>
      <w:r w:rsidR="00CB4BA6">
        <w:rPr>
          <w:rFonts w:ascii="Times New Roman" w:hAnsi="Times New Roman" w:cs="Times New Roman"/>
          <w:b/>
          <w:sz w:val="24"/>
          <w:szCs w:val="24"/>
        </w:rPr>
        <w:t>,</w:t>
      </w:r>
      <w:r w:rsidR="00CB4BA6" w:rsidRPr="00DE05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BA6">
        <w:rPr>
          <w:rFonts w:ascii="Times New Roman" w:hAnsi="Times New Roman" w:cs="Times New Roman"/>
          <w:b/>
          <w:sz w:val="24"/>
          <w:szCs w:val="24"/>
        </w:rPr>
        <w:t>transgenes and constructs.</w:t>
      </w:r>
    </w:p>
    <w:tbl>
      <w:tblPr>
        <w:tblStyle w:val="TableGrid"/>
        <w:tblW w:w="8860" w:type="dxa"/>
        <w:tblLayout w:type="fixed"/>
        <w:tblLook w:val="04A0" w:firstRow="1" w:lastRow="0" w:firstColumn="1" w:lastColumn="0" w:noHBand="0" w:noVBand="1"/>
      </w:tblPr>
      <w:tblGrid>
        <w:gridCol w:w="985"/>
        <w:gridCol w:w="2430"/>
        <w:gridCol w:w="1800"/>
        <w:gridCol w:w="990"/>
        <w:gridCol w:w="1103"/>
        <w:gridCol w:w="1552"/>
      </w:tblGrid>
      <w:tr w:rsidR="00CB4BA6" w:rsidRPr="00DE05E3" w14:paraId="157C1E5F" w14:textId="77777777" w:rsidTr="00843C84">
        <w:trPr>
          <w:trHeight w:val="458"/>
        </w:trPr>
        <w:tc>
          <w:tcPr>
            <w:tcW w:w="985" w:type="dxa"/>
            <w:noWrap/>
            <w:hideMark/>
          </w:tcPr>
          <w:p w14:paraId="4CDFEFEA" w14:textId="77777777" w:rsidR="00CB4BA6" w:rsidRPr="00DE05E3" w:rsidRDefault="00CB4BA6" w:rsidP="0084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2430" w:type="dxa"/>
            <w:noWrap/>
            <w:hideMark/>
          </w:tcPr>
          <w:p w14:paraId="4603C4BD" w14:textId="77777777" w:rsidR="00CB4BA6" w:rsidRPr="00DE05E3" w:rsidRDefault="00CB4BA6" w:rsidP="0084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800" w:type="dxa"/>
            <w:noWrap/>
            <w:hideMark/>
          </w:tcPr>
          <w:p w14:paraId="199F739C" w14:textId="77777777" w:rsidR="00CB4BA6" w:rsidRPr="00DE05E3" w:rsidRDefault="00CB4BA6" w:rsidP="0084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gene</w:t>
            </w:r>
          </w:p>
        </w:tc>
        <w:tc>
          <w:tcPr>
            <w:tcW w:w="990" w:type="dxa"/>
            <w:noWrap/>
            <w:hideMark/>
          </w:tcPr>
          <w:p w14:paraId="1522DF32" w14:textId="77777777" w:rsidR="00CB4BA6" w:rsidRPr="00C76046" w:rsidRDefault="00CB4BA6" w:rsidP="00843C84">
            <w:pPr>
              <w:tabs>
                <w:tab w:val="left" w:pos="273"/>
                <w:tab w:val="left" w:pos="42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103" w:type="dxa"/>
            <w:noWrap/>
            <w:hideMark/>
          </w:tcPr>
          <w:p w14:paraId="75D94B7D" w14:textId="77777777" w:rsidR="00CB4BA6" w:rsidRPr="00DE05E3" w:rsidRDefault="00CB4BA6" w:rsidP="0084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1552" w:type="dxa"/>
            <w:noWrap/>
            <w:hideMark/>
          </w:tcPr>
          <w:p w14:paraId="2C3201CF" w14:textId="77777777" w:rsidR="00CB4BA6" w:rsidRPr="00DE05E3" w:rsidRDefault="00CB4BA6" w:rsidP="0084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gene construction n</w:t>
            </w:r>
            <w:r w:rsidRPr="00DE05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es</w:t>
            </w:r>
          </w:p>
        </w:tc>
      </w:tr>
      <w:tr w:rsidR="008A3B19" w:rsidRPr="00DE05E3" w14:paraId="421A9A60" w14:textId="77777777" w:rsidTr="008A3B19">
        <w:trPr>
          <w:trHeight w:val="476"/>
        </w:trPr>
        <w:tc>
          <w:tcPr>
            <w:tcW w:w="985" w:type="dxa"/>
            <w:noWrap/>
            <w:hideMark/>
          </w:tcPr>
          <w:p w14:paraId="55A5D084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3292</w:t>
            </w:r>
          </w:p>
          <w:p w14:paraId="553D4606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42780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5C5C32BD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unc-129-SNB-1::GFP, </w:t>
            </w:r>
            <w:proofErr w:type="spellStart"/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x</w:t>
            </w:r>
            <w:proofErr w:type="spellEnd"/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RFP(nuIs152)</w:t>
            </w:r>
          </w:p>
        </w:tc>
        <w:tc>
          <w:tcPr>
            <w:tcW w:w="1800" w:type="dxa"/>
            <w:noWrap/>
            <w:hideMark/>
          </w:tcPr>
          <w:p w14:paraId="58136350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05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9</w:t>
            </w:r>
            <w:r w:rsidRPr="00DE05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-1::</w:t>
            </w:r>
            <w:r w:rsidRPr="00DE05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RFP</w:t>
            </w:r>
          </w:p>
        </w:tc>
        <w:tc>
          <w:tcPr>
            <w:tcW w:w="990" w:type="dxa"/>
            <w:vMerge w:val="restart"/>
            <w:noWrap/>
            <w:hideMark/>
          </w:tcPr>
          <w:p w14:paraId="7AD5C80E" w14:textId="691F3DCB" w:rsidR="008A3B19" w:rsidRPr="00C76046" w:rsidRDefault="008A3B19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76046"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F31F40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I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1J</w:t>
            </w:r>
          </w:p>
        </w:tc>
        <w:tc>
          <w:tcPr>
            <w:tcW w:w="1103" w:type="dxa"/>
            <w:vMerge w:val="restart"/>
            <w:noWrap/>
            <w:hideMark/>
          </w:tcPr>
          <w:p w14:paraId="7668B2AD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B7EC6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4D5B495F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B19" w:rsidRPr="00DE05E3" w14:paraId="69C4FECC" w14:textId="77777777" w:rsidTr="008A3B19">
        <w:trPr>
          <w:trHeight w:val="503"/>
        </w:trPr>
        <w:tc>
          <w:tcPr>
            <w:tcW w:w="985" w:type="dxa"/>
            <w:noWrap/>
            <w:hideMark/>
          </w:tcPr>
          <w:p w14:paraId="11A13F0D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333</w:t>
            </w:r>
          </w:p>
          <w:p w14:paraId="71FC97F5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E81BA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7EA36973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noWrap/>
            <w:hideMark/>
          </w:tcPr>
          <w:p w14:paraId="5E11596A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C500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</w:p>
        </w:tc>
        <w:tc>
          <w:tcPr>
            <w:tcW w:w="990" w:type="dxa"/>
            <w:vMerge/>
            <w:noWrap/>
            <w:hideMark/>
          </w:tcPr>
          <w:p w14:paraId="5AA012FE" w14:textId="77777777" w:rsidR="008A3B19" w:rsidRPr="00C76046" w:rsidRDefault="008A3B19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4A059229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2C4FA59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A3B19" w:rsidRPr="00DE05E3" w14:paraId="1C2F1E37" w14:textId="77777777" w:rsidTr="00843C84">
        <w:trPr>
          <w:trHeight w:val="255"/>
        </w:trPr>
        <w:tc>
          <w:tcPr>
            <w:tcW w:w="985" w:type="dxa"/>
            <w:noWrap/>
          </w:tcPr>
          <w:p w14:paraId="32567BB5" w14:textId="19D3C4F6" w:rsidR="008A3B19" w:rsidRDefault="008A3B19" w:rsidP="008A3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97</w:t>
            </w:r>
          </w:p>
        </w:tc>
        <w:tc>
          <w:tcPr>
            <w:tcW w:w="2430" w:type="dxa"/>
            <w:noWrap/>
          </w:tcPr>
          <w:p w14:paraId="3AD4A4FF" w14:textId="4F75F5B9" w:rsidR="008A3B19" w:rsidRPr="00547360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(juIs1) IV</w:t>
            </w: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；</w:t>
            </w: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cr-1(nr2022) X</w:t>
            </w:r>
          </w:p>
        </w:tc>
        <w:tc>
          <w:tcPr>
            <w:tcW w:w="1800" w:type="dxa"/>
            <w:vMerge w:val="restart"/>
            <w:noWrap/>
          </w:tcPr>
          <w:p w14:paraId="0ACAA71A" w14:textId="1C12A851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</w:p>
        </w:tc>
        <w:tc>
          <w:tcPr>
            <w:tcW w:w="990" w:type="dxa"/>
            <w:vMerge w:val="restart"/>
            <w:noWrap/>
          </w:tcPr>
          <w:p w14:paraId="1B794978" w14:textId="63AA5B02" w:rsidR="00771294" w:rsidRPr="00C76046" w:rsidRDefault="008A3B19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77129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B-1D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1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H, 1K-1M</w:t>
            </w:r>
            <w:r w:rsidR="0077129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2B-2D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F-2H</w:t>
            </w:r>
            <w:r w:rsidR="0077129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nd S3</w:t>
            </w:r>
          </w:p>
        </w:tc>
        <w:tc>
          <w:tcPr>
            <w:tcW w:w="1103" w:type="dxa"/>
            <w:vMerge w:val="restart"/>
            <w:noWrap/>
          </w:tcPr>
          <w:p w14:paraId="17043CD7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189EB915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A3B19" w:rsidRPr="00DE05E3" w14:paraId="52AA7CF3" w14:textId="77777777" w:rsidTr="00843C84">
        <w:trPr>
          <w:trHeight w:val="255"/>
        </w:trPr>
        <w:tc>
          <w:tcPr>
            <w:tcW w:w="985" w:type="dxa"/>
            <w:noWrap/>
          </w:tcPr>
          <w:p w14:paraId="294458B5" w14:textId="77777777" w:rsidR="008A3B19" w:rsidRDefault="008A3B19" w:rsidP="008A3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98</w:t>
            </w:r>
          </w:p>
          <w:p w14:paraId="778AA21F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1C7A7F8B" w14:textId="0EB02579" w:rsidR="008A3B19" w:rsidRPr="00547360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2(nr2023) III</w:t>
            </w:r>
          </w:p>
        </w:tc>
        <w:tc>
          <w:tcPr>
            <w:tcW w:w="1800" w:type="dxa"/>
            <w:vMerge/>
            <w:noWrap/>
          </w:tcPr>
          <w:p w14:paraId="227BA9C6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D2CE632" w14:textId="77777777" w:rsidR="008A3B19" w:rsidRPr="00C76046" w:rsidRDefault="008A3B19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3E880121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2A0174C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A3B19" w:rsidRPr="00DE05E3" w14:paraId="7C9FF7C6" w14:textId="77777777" w:rsidTr="00843C84">
        <w:trPr>
          <w:trHeight w:val="255"/>
        </w:trPr>
        <w:tc>
          <w:tcPr>
            <w:tcW w:w="985" w:type="dxa"/>
            <w:noWrap/>
            <w:hideMark/>
          </w:tcPr>
          <w:p w14:paraId="2CA59C59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99</w:t>
            </w:r>
          </w:p>
          <w:p w14:paraId="686BC11F" w14:textId="77777777" w:rsidR="008A3B19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CA459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139994E5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 ; ncr-2(nr2023) III ; ncr-1(nr2022) X</w:t>
            </w:r>
          </w:p>
        </w:tc>
        <w:tc>
          <w:tcPr>
            <w:tcW w:w="1800" w:type="dxa"/>
            <w:vMerge/>
            <w:noWrap/>
          </w:tcPr>
          <w:p w14:paraId="05F1CF44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28A90E6A" w14:textId="77777777" w:rsidR="008A3B19" w:rsidRPr="00C76046" w:rsidRDefault="008A3B19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789AC083" w14:textId="77777777" w:rsidR="008A3B19" w:rsidRPr="00DE05E3" w:rsidRDefault="008A3B19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3D850C8" w14:textId="77777777" w:rsidR="008A3B19" w:rsidRPr="00DE05E3" w:rsidRDefault="008A3B1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91F34" w:rsidRPr="00DE05E3" w14:paraId="43213911" w14:textId="77777777" w:rsidTr="00843C84">
        <w:trPr>
          <w:trHeight w:val="255"/>
        </w:trPr>
        <w:tc>
          <w:tcPr>
            <w:tcW w:w="985" w:type="dxa"/>
            <w:noWrap/>
          </w:tcPr>
          <w:p w14:paraId="7F117B51" w14:textId="7BD2F782" w:rsidR="00791F34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6</w:t>
            </w:r>
          </w:p>
        </w:tc>
        <w:tc>
          <w:tcPr>
            <w:tcW w:w="2430" w:type="dxa"/>
            <w:noWrap/>
          </w:tcPr>
          <w:p w14:paraId="5CB4CA9C" w14:textId="038C22B3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h-1(ok603) III;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vMerge w:val="restart"/>
            <w:noWrap/>
          </w:tcPr>
          <w:p w14:paraId="1ECDAA00" w14:textId="0957DCBC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</w:p>
        </w:tc>
        <w:tc>
          <w:tcPr>
            <w:tcW w:w="990" w:type="dxa"/>
            <w:vMerge w:val="restart"/>
            <w:noWrap/>
          </w:tcPr>
          <w:p w14:paraId="52FF87FB" w14:textId="35B8238C" w:rsidR="00791F34" w:rsidRDefault="00791F34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="008A3B1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vMerge w:val="restart"/>
            <w:noWrap/>
          </w:tcPr>
          <w:p w14:paraId="30109B0D" w14:textId="77777777" w:rsidR="00791F34" w:rsidRPr="00DE05E3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081906A9" w14:textId="77777777" w:rsidR="00791F34" w:rsidRPr="00DE05E3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91F34" w:rsidRPr="00DE05E3" w14:paraId="57670E48" w14:textId="77777777" w:rsidTr="00843C84">
        <w:trPr>
          <w:trHeight w:val="255"/>
        </w:trPr>
        <w:tc>
          <w:tcPr>
            <w:tcW w:w="985" w:type="dxa"/>
            <w:noWrap/>
          </w:tcPr>
          <w:p w14:paraId="004112DC" w14:textId="5E3DBB5C" w:rsidR="00791F34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7</w:t>
            </w:r>
          </w:p>
        </w:tc>
        <w:tc>
          <w:tcPr>
            <w:tcW w:w="2430" w:type="dxa"/>
            <w:noWrap/>
          </w:tcPr>
          <w:p w14:paraId="5B7D20A4" w14:textId="5C3BBCDE" w:rsidR="00791F34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daf-12(rh61rh411) X</w:t>
            </w:r>
          </w:p>
        </w:tc>
        <w:tc>
          <w:tcPr>
            <w:tcW w:w="1800" w:type="dxa"/>
            <w:vMerge/>
            <w:noWrap/>
          </w:tcPr>
          <w:p w14:paraId="6A5A1F8D" w14:textId="77777777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E7942A2" w14:textId="77777777" w:rsidR="00791F34" w:rsidRDefault="00791F34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2CFE1599" w14:textId="77777777" w:rsidR="00791F34" w:rsidRPr="00DE05E3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A8F52C5" w14:textId="77777777" w:rsidR="00791F34" w:rsidRPr="00DE05E3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91F34" w:rsidRPr="00DE05E3" w14:paraId="6BF85F9C" w14:textId="77777777" w:rsidTr="00843C84">
        <w:trPr>
          <w:trHeight w:val="255"/>
        </w:trPr>
        <w:tc>
          <w:tcPr>
            <w:tcW w:w="985" w:type="dxa"/>
            <w:noWrap/>
          </w:tcPr>
          <w:p w14:paraId="799A2EA9" w14:textId="72BAAB9C" w:rsidR="00791F34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8</w:t>
            </w:r>
          </w:p>
        </w:tc>
        <w:tc>
          <w:tcPr>
            <w:tcW w:w="2430" w:type="dxa"/>
            <w:noWrap/>
          </w:tcPr>
          <w:p w14:paraId="2AFCFF69" w14:textId="63018C98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hr-80(tm1011) III;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vMerge/>
            <w:noWrap/>
          </w:tcPr>
          <w:p w14:paraId="46DF15EB" w14:textId="77777777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758A9BD" w14:textId="77777777" w:rsidR="00791F34" w:rsidRDefault="00791F34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F74C1E8" w14:textId="77777777" w:rsidR="00791F34" w:rsidRPr="00DE05E3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D3F99B3" w14:textId="77777777" w:rsidR="00791F34" w:rsidRPr="00DE05E3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91F34" w:rsidRPr="00DE05E3" w14:paraId="6020C458" w14:textId="77777777" w:rsidTr="00366532">
        <w:trPr>
          <w:trHeight w:val="503"/>
        </w:trPr>
        <w:tc>
          <w:tcPr>
            <w:tcW w:w="985" w:type="dxa"/>
            <w:noWrap/>
          </w:tcPr>
          <w:p w14:paraId="36D54FF7" w14:textId="259C51C5" w:rsidR="00791F34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44</w:t>
            </w:r>
          </w:p>
        </w:tc>
        <w:tc>
          <w:tcPr>
            <w:tcW w:w="2430" w:type="dxa"/>
            <w:noWrap/>
          </w:tcPr>
          <w:p w14:paraId="30698BA0" w14:textId="011DBDA0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hr-8(hd117)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vMerge/>
            <w:noWrap/>
          </w:tcPr>
          <w:p w14:paraId="5C1E4B3F" w14:textId="77777777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1398CBA" w14:textId="77777777" w:rsidR="00791F34" w:rsidRDefault="00791F34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7D87111" w14:textId="77777777" w:rsidR="00791F34" w:rsidRPr="00DE05E3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5768D89" w14:textId="77777777" w:rsidR="00791F34" w:rsidRPr="00DE05E3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91F34" w:rsidRPr="00DE05E3" w14:paraId="142DD1C2" w14:textId="77777777" w:rsidTr="00366532">
        <w:trPr>
          <w:trHeight w:val="530"/>
        </w:trPr>
        <w:tc>
          <w:tcPr>
            <w:tcW w:w="985" w:type="dxa"/>
            <w:noWrap/>
          </w:tcPr>
          <w:p w14:paraId="2E541B48" w14:textId="09CD1BE2" w:rsidR="00791F34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62</w:t>
            </w:r>
          </w:p>
        </w:tc>
        <w:tc>
          <w:tcPr>
            <w:tcW w:w="2430" w:type="dxa"/>
            <w:noWrap/>
          </w:tcPr>
          <w:p w14:paraId="6BA7723E" w14:textId="4A2EF770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vit-2(ok3211) X</w:t>
            </w:r>
          </w:p>
        </w:tc>
        <w:tc>
          <w:tcPr>
            <w:tcW w:w="1800" w:type="dxa"/>
            <w:vMerge/>
            <w:noWrap/>
          </w:tcPr>
          <w:p w14:paraId="11D6B39B" w14:textId="77777777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4B4F72E" w14:textId="77777777" w:rsidR="00791F34" w:rsidRDefault="00791F34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D7B908D" w14:textId="77777777" w:rsidR="00791F34" w:rsidRPr="00DE05E3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8656057" w14:textId="77777777" w:rsidR="00791F34" w:rsidRPr="00DE05E3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91F34" w:rsidRPr="00DE05E3" w14:paraId="683044FA" w14:textId="77777777" w:rsidTr="00366532">
        <w:trPr>
          <w:trHeight w:val="557"/>
        </w:trPr>
        <w:tc>
          <w:tcPr>
            <w:tcW w:w="985" w:type="dxa"/>
            <w:noWrap/>
          </w:tcPr>
          <w:p w14:paraId="748F0066" w14:textId="29E2E0E1" w:rsidR="00791F34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63</w:t>
            </w:r>
          </w:p>
        </w:tc>
        <w:tc>
          <w:tcPr>
            <w:tcW w:w="2430" w:type="dxa"/>
            <w:noWrap/>
          </w:tcPr>
          <w:p w14:paraId="2D0F4A75" w14:textId="3C791939" w:rsidR="00791F34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vit-1(ok2616) X</w:t>
            </w:r>
          </w:p>
        </w:tc>
        <w:tc>
          <w:tcPr>
            <w:tcW w:w="1800" w:type="dxa"/>
            <w:vMerge/>
            <w:noWrap/>
          </w:tcPr>
          <w:p w14:paraId="3EA838A8" w14:textId="77777777" w:rsidR="00791F34" w:rsidRPr="00547360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569249D0" w14:textId="77777777" w:rsidR="00791F34" w:rsidRDefault="00791F34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526A706" w14:textId="77777777" w:rsidR="00791F34" w:rsidRPr="00DE05E3" w:rsidRDefault="00791F34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6E271AF" w14:textId="77777777" w:rsidR="00791F34" w:rsidRPr="00DE05E3" w:rsidRDefault="00791F34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4E9B8B0" w14:textId="77777777" w:rsidTr="00366532">
        <w:trPr>
          <w:trHeight w:val="530"/>
        </w:trPr>
        <w:tc>
          <w:tcPr>
            <w:tcW w:w="985" w:type="dxa"/>
            <w:noWrap/>
          </w:tcPr>
          <w:p w14:paraId="1FF14F15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08</w:t>
            </w:r>
          </w:p>
        </w:tc>
        <w:tc>
          <w:tcPr>
            <w:tcW w:w="2430" w:type="dxa"/>
            <w:noWrap/>
          </w:tcPr>
          <w:p w14:paraId="07739EB1" w14:textId="77777777" w:rsidR="00CB4BA6" w:rsidRPr="00547360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m-3</w:t>
            </w: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1744</w:t>
            </w: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) 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736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(juIs1) IV </w:t>
            </w:r>
          </w:p>
        </w:tc>
        <w:tc>
          <w:tcPr>
            <w:tcW w:w="1800" w:type="dxa"/>
            <w:noWrap/>
          </w:tcPr>
          <w:p w14:paraId="799B996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</w:p>
        </w:tc>
        <w:tc>
          <w:tcPr>
            <w:tcW w:w="990" w:type="dxa"/>
            <w:noWrap/>
          </w:tcPr>
          <w:p w14:paraId="615911F5" w14:textId="3631FC46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2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I</w:t>
            </w:r>
          </w:p>
        </w:tc>
        <w:tc>
          <w:tcPr>
            <w:tcW w:w="1103" w:type="dxa"/>
            <w:noWrap/>
          </w:tcPr>
          <w:p w14:paraId="3112C27D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noWrap/>
          </w:tcPr>
          <w:p w14:paraId="37BC1120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4C73684" w14:textId="77777777" w:rsidTr="00843C84">
        <w:trPr>
          <w:trHeight w:val="255"/>
        </w:trPr>
        <w:tc>
          <w:tcPr>
            <w:tcW w:w="985" w:type="dxa"/>
            <w:noWrap/>
          </w:tcPr>
          <w:p w14:paraId="555F1D64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32</w:t>
            </w:r>
          </w:p>
        </w:tc>
        <w:tc>
          <w:tcPr>
            <w:tcW w:w="2430" w:type="dxa"/>
            <w:noWrap/>
          </w:tcPr>
          <w:p w14:paraId="3CF75CEB" w14:textId="77777777" w:rsidR="00CB4BA6" w:rsidRPr="00547360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2(tm275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1800" w:type="dxa"/>
            <w:vMerge w:val="restart"/>
            <w:noWrap/>
          </w:tcPr>
          <w:p w14:paraId="78B48A2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</w:p>
        </w:tc>
        <w:tc>
          <w:tcPr>
            <w:tcW w:w="990" w:type="dxa"/>
            <w:vMerge w:val="restart"/>
            <w:noWrap/>
          </w:tcPr>
          <w:p w14:paraId="41259BEA" w14:textId="039B7117" w:rsidR="00CB4BA6" w:rsidRPr="00C76046" w:rsidRDefault="00CB4BA6" w:rsidP="00843C84">
            <w:pPr>
              <w:ind w:hanging="3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2</w:t>
            </w:r>
            <w:r w:rsidR="00F31F40">
              <w:rPr>
                <w:rFonts w:ascii="Times New Roman" w:hAnsi="Times New Roman" w:cs="Times New Roman"/>
                <w:iCs/>
                <w:sz w:val="20"/>
                <w:szCs w:val="20"/>
              </w:rPr>
              <w:t>J</w:t>
            </w:r>
          </w:p>
        </w:tc>
        <w:tc>
          <w:tcPr>
            <w:tcW w:w="1103" w:type="dxa"/>
            <w:vMerge w:val="restart"/>
            <w:noWrap/>
          </w:tcPr>
          <w:p w14:paraId="5ADB496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299CF09B" w14:textId="34BC841D" w:rsidR="00CB4BA6" w:rsidRPr="00DE05E3" w:rsidRDefault="00C56A69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ms-2(tm2757) is a gift fro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angshu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u.</w:t>
            </w:r>
          </w:p>
        </w:tc>
      </w:tr>
      <w:tr w:rsidR="00CB4BA6" w:rsidRPr="00DE05E3" w14:paraId="082B8E86" w14:textId="77777777" w:rsidTr="00791F34">
        <w:trPr>
          <w:trHeight w:val="683"/>
        </w:trPr>
        <w:tc>
          <w:tcPr>
            <w:tcW w:w="985" w:type="dxa"/>
            <w:noWrap/>
          </w:tcPr>
          <w:p w14:paraId="69830F03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33</w:t>
            </w:r>
          </w:p>
        </w:tc>
        <w:tc>
          <w:tcPr>
            <w:tcW w:w="2430" w:type="dxa"/>
            <w:noWrap/>
          </w:tcPr>
          <w:p w14:paraId="63E3D49B" w14:textId="77777777" w:rsidR="00CB4BA6" w:rsidRPr="00547360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cr-2(nr2023) I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2(tm275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1800" w:type="dxa"/>
            <w:vMerge/>
            <w:noWrap/>
          </w:tcPr>
          <w:p w14:paraId="36603B7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4D51E91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F02633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9A4F3D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5B91F47" w14:textId="77777777" w:rsidTr="00791F34">
        <w:trPr>
          <w:trHeight w:val="701"/>
        </w:trPr>
        <w:tc>
          <w:tcPr>
            <w:tcW w:w="985" w:type="dxa"/>
            <w:noWrap/>
          </w:tcPr>
          <w:p w14:paraId="0A07511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52</w:t>
            </w:r>
          </w:p>
        </w:tc>
        <w:tc>
          <w:tcPr>
            <w:tcW w:w="2430" w:type="dxa"/>
            <w:noWrap/>
          </w:tcPr>
          <w:p w14:paraId="55BFCCB4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cherry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b-3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6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52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V</w:t>
            </w:r>
          </w:p>
        </w:tc>
        <w:tc>
          <w:tcPr>
            <w:tcW w:w="1800" w:type="dxa"/>
            <w:vMerge/>
            <w:noWrap/>
          </w:tcPr>
          <w:p w14:paraId="3A1D094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6FACF1B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EE7E32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102065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1B18EF2E" w14:textId="77777777" w:rsidTr="00843C84">
        <w:trPr>
          <w:trHeight w:val="255"/>
        </w:trPr>
        <w:tc>
          <w:tcPr>
            <w:tcW w:w="985" w:type="dxa"/>
            <w:noWrap/>
          </w:tcPr>
          <w:p w14:paraId="69F1B611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53</w:t>
            </w:r>
          </w:p>
        </w:tc>
        <w:tc>
          <w:tcPr>
            <w:tcW w:w="2430" w:type="dxa"/>
            <w:noWrap/>
          </w:tcPr>
          <w:p w14:paraId="78E29638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cherry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b-3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6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I; ncr-2(nr2023) I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52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V</w:t>
            </w:r>
          </w:p>
        </w:tc>
        <w:tc>
          <w:tcPr>
            <w:tcW w:w="1800" w:type="dxa"/>
            <w:vMerge/>
            <w:noWrap/>
          </w:tcPr>
          <w:p w14:paraId="27A9DFB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AF7AB85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A7BF0D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FD28A8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6457FC89" w14:textId="77777777" w:rsidTr="00791F34">
        <w:trPr>
          <w:trHeight w:val="467"/>
        </w:trPr>
        <w:tc>
          <w:tcPr>
            <w:tcW w:w="985" w:type="dxa"/>
            <w:noWrap/>
          </w:tcPr>
          <w:p w14:paraId="269C698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54</w:t>
            </w:r>
          </w:p>
        </w:tc>
        <w:tc>
          <w:tcPr>
            <w:tcW w:w="2430" w:type="dxa"/>
            <w:noWrap/>
          </w:tcPr>
          <w:p w14:paraId="5989A4F4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ms-3(cfu62) I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vMerge/>
            <w:noWrap/>
          </w:tcPr>
          <w:p w14:paraId="108A0BF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AF9EF14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1559EC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CB8B080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501F10DE" w14:textId="77777777" w:rsidTr="00843C84">
        <w:trPr>
          <w:trHeight w:val="255"/>
        </w:trPr>
        <w:tc>
          <w:tcPr>
            <w:tcW w:w="985" w:type="dxa"/>
            <w:noWrap/>
          </w:tcPr>
          <w:p w14:paraId="1E7FF780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55</w:t>
            </w:r>
          </w:p>
        </w:tc>
        <w:tc>
          <w:tcPr>
            <w:tcW w:w="2430" w:type="dxa"/>
            <w:noWrap/>
          </w:tcPr>
          <w:p w14:paraId="2E46BA46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ms-3(cfu62) ncr-2(nr2023) I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</w:tc>
        <w:tc>
          <w:tcPr>
            <w:tcW w:w="1800" w:type="dxa"/>
            <w:vMerge/>
            <w:noWrap/>
          </w:tcPr>
          <w:p w14:paraId="6A64E1E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B3C1A6A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BCE1BC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D0BFE1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2D097863" w14:textId="77777777" w:rsidTr="008A3B19">
        <w:trPr>
          <w:trHeight w:val="530"/>
        </w:trPr>
        <w:tc>
          <w:tcPr>
            <w:tcW w:w="985" w:type="dxa"/>
            <w:noWrap/>
          </w:tcPr>
          <w:p w14:paraId="52D6F920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44</w:t>
            </w:r>
          </w:p>
        </w:tc>
        <w:tc>
          <w:tcPr>
            <w:tcW w:w="2430" w:type="dxa"/>
            <w:noWrap/>
          </w:tcPr>
          <w:p w14:paraId="1C2030B8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ms-5(cfu66) 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vMerge/>
            <w:noWrap/>
          </w:tcPr>
          <w:p w14:paraId="19F9D27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00D08D6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2F18C42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429A77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4269280" w14:textId="77777777" w:rsidTr="008A3B19">
        <w:trPr>
          <w:trHeight w:val="710"/>
        </w:trPr>
        <w:tc>
          <w:tcPr>
            <w:tcW w:w="985" w:type="dxa"/>
            <w:noWrap/>
          </w:tcPr>
          <w:p w14:paraId="5F5C3BB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45</w:t>
            </w:r>
          </w:p>
        </w:tc>
        <w:tc>
          <w:tcPr>
            <w:tcW w:w="2430" w:type="dxa"/>
            <w:noWrap/>
          </w:tcPr>
          <w:p w14:paraId="706CB054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ms-5(cfu66) II; ncr-2(nr2023) III;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</w:t>
            </w:r>
          </w:p>
        </w:tc>
        <w:tc>
          <w:tcPr>
            <w:tcW w:w="1800" w:type="dxa"/>
            <w:vMerge/>
            <w:noWrap/>
          </w:tcPr>
          <w:p w14:paraId="14B56B3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EDF21FB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21275D7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E39A2C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35E88E64" w14:textId="77777777" w:rsidTr="00067570">
        <w:trPr>
          <w:trHeight w:val="800"/>
        </w:trPr>
        <w:tc>
          <w:tcPr>
            <w:tcW w:w="985" w:type="dxa"/>
            <w:noWrap/>
            <w:hideMark/>
          </w:tcPr>
          <w:p w14:paraId="56CEE2A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Z121</w:t>
            </w:r>
          </w:p>
          <w:p w14:paraId="59DB3787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E1BB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4EAA4E5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1C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::GFP(juIs76)II ; ncr-1(nr2022) X</w:t>
            </w:r>
          </w:p>
        </w:tc>
        <w:tc>
          <w:tcPr>
            <w:tcW w:w="1800" w:type="dxa"/>
            <w:vMerge w:val="restart"/>
            <w:noWrap/>
          </w:tcPr>
          <w:p w14:paraId="768C3A0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1C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::GFP</w:t>
            </w:r>
          </w:p>
        </w:tc>
        <w:tc>
          <w:tcPr>
            <w:tcW w:w="990" w:type="dxa"/>
            <w:vMerge w:val="restart"/>
            <w:noWrap/>
            <w:hideMark/>
          </w:tcPr>
          <w:p w14:paraId="7C9B9B0C" w14:textId="7C5B6786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967097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-</w:t>
            </w:r>
            <w:r w:rsidR="00967097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  <w:p w14:paraId="789820A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14:paraId="7F29AC4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2817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4CECDD0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4C4FBC1C" w14:textId="77777777" w:rsidTr="00067570">
        <w:trPr>
          <w:trHeight w:val="800"/>
        </w:trPr>
        <w:tc>
          <w:tcPr>
            <w:tcW w:w="985" w:type="dxa"/>
            <w:noWrap/>
            <w:hideMark/>
          </w:tcPr>
          <w:p w14:paraId="35AB704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122</w:t>
            </w:r>
          </w:p>
          <w:p w14:paraId="0CFF982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DF99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2FDE2B9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1C0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unc-25::GFP(juIs76)II ; ncr-2(nr2023)</w:t>
            </w:r>
            <w:r w:rsidRPr="00EB1C0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Ⅲ</w:t>
            </w:r>
          </w:p>
        </w:tc>
        <w:tc>
          <w:tcPr>
            <w:tcW w:w="1800" w:type="dxa"/>
            <w:vMerge/>
            <w:noWrap/>
          </w:tcPr>
          <w:p w14:paraId="793B301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6EB10CAA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193FD10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04258A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645683F8" w14:textId="77777777" w:rsidTr="00843C84">
        <w:trPr>
          <w:trHeight w:val="899"/>
        </w:trPr>
        <w:tc>
          <w:tcPr>
            <w:tcW w:w="985" w:type="dxa"/>
            <w:noWrap/>
            <w:hideMark/>
          </w:tcPr>
          <w:p w14:paraId="29F055E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123</w:t>
            </w:r>
          </w:p>
          <w:p w14:paraId="041CC063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D494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3EC185F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1C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::GFP(juIs76)II ; ncr-2(nr2023) III ; ncr-1(nr2022) X</w:t>
            </w:r>
          </w:p>
        </w:tc>
        <w:tc>
          <w:tcPr>
            <w:tcW w:w="1800" w:type="dxa"/>
            <w:vMerge/>
            <w:noWrap/>
          </w:tcPr>
          <w:p w14:paraId="213DCFD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5B5A5266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33180C3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C9968C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0B80611" w14:textId="77777777" w:rsidTr="00067570">
        <w:trPr>
          <w:trHeight w:val="971"/>
        </w:trPr>
        <w:tc>
          <w:tcPr>
            <w:tcW w:w="985" w:type="dxa"/>
            <w:tcBorders>
              <w:top w:val="single" w:sz="4" w:space="0" w:color="auto"/>
            </w:tcBorders>
            <w:noWrap/>
          </w:tcPr>
          <w:p w14:paraId="6611B8D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</w:tcPr>
          <w:p w14:paraId="50EC80E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77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77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28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noWrap/>
          </w:tcPr>
          <w:p w14:paraId="1C19AFE7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fuEx28/29/30: 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5B3.3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noWrap/>
          </w:tcPr>
          <w:p w14:paraId="207DFB2D" w14:textId="3F7ED1D6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967097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-</w:t>
            </w:r>
            <w:r w:rsidR="00967097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noWrap/>
          </w:tcPr>
          <w:p w14:paraId="1C19A10D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45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noWrap/>
          </w:tcPr>
          <w:p w14:paraId="1E442FF0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38EFD737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420285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</w:tc>
      </w:tr>
      <w:tr w:rsidR="00CB4BA6" w:rsidRPr="00DE05E3" w14:paraId="5BFD1C50" w14:textId="77777777" w:rsidTr="00067570">
        <w:trPr>
          <w:trHeight w:val="980"/>
        </w:trPr>
        <w:tc>
          <w:tcPr>
            <w:tcW w:w="985" w:type="dxa"/>
            <w:noWrap/>
            <w:hideMark/>
          </w:tcPr>
          <w:p w14:paraId="6ECD9510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4</w:t>
            </w:r>
          </w:p>
          <w:p w14:paraId="5FDC6D50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A827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794CA28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77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77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29</w:t>
            </w:r>
          </w:p>
        </w:tc>
        <w:tc>
          <w:tcPr>
            <w:tcW w:w="1800" w:type="dxa"/>
            <w:vMerge/>
            <w:noWrap/>
          </w:tcPr>
          <w:p w14:paraId="0C03892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EB09578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7631EA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</w:tcPr>
          <w:p w14:paraId="109C6C8D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389A7C9E" w14:textId="77777777" w:rsidTr="00067570">
        <w:trPr>
          <w:trHeight w:val="980"/>
        </w:trPr>
        <w:tc>
          <w:tcPr>
            <w:tcW w:w="985" w:type="dxa"/>
            <w:noWrap/>
            <w:hideMark/>
          </w:tcPr>
          <w:p w14:paraId="183400A8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5</w:t>
            </w:r>
          </w:p>
          <w:p w14:paraId="1E09ED79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7F68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46E95C0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77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77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30</w:t>
            </w:r>
          </w:p>
        </w:tc>
        <w:tc>
          <w:tcPr>
            <w:tcW w:w="1800" w:type="dxa"/>
            <w:vMerge/>
            <w:noWrap/>
          </w:tcPr>
          <w:p w14:paraId="017C615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BB03169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1644FF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05C1B9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18F70B6" w14:textId="77777777" w:rsidTr="00067570">
        <w:trPr>
          <w:trHeight w:val="710"/>
        </w:trPr>
        <w:tc>
          <w:tcPr>
            <w:tcW w:w="985" w:type="dxa"/>
            <w:noWrap/>
          </w:tcPr>
          <w:p w14:paraId="19AB854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8</w:t>
            </w:r>
          </w:p>
        </w:tc>
        <w:tc>
          <w:tcPr>
            <w:tcW w:w="2430" w:type="dxa"/>
            <w:noWrap/>
          </w:tcPr>
          <w:p w14:paraId="6425B4E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53</w:t>
            </w:r>
          </w:p>
        </w:tc>
        <w:tc>
          <w:tcPr>
            <w:tcW w:w="1800" w:type="dxa"/>
            <w:vMerge w:val="restart"/>
            <w:noWrap/>
          </w:tcPr>
          <w:p w14:paraId="1599411C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53/54/55:</w:t>
            </w:r>
          </w:p>
          <w:p w14:paraId="33637E1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5B3.3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</w:tc>
        <w:tc>
          <w:tcPr>
            <w:tcW w:w="990" w:type="dxa"/>
            <w:vMerge/>
            <w:noWrap/>
          </w:tcPr>
          <w:p w14:paraId="0AE893DE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77D73E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2D35C7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207E6DC" w14:textId="77777777" w:rsidTr="00843C84">
        <w:trPr>
          <w:trHeight w:val="701"/>
        </w:trPr>
        <w:tc>
          <w:tcPr>
            <w:tcW w:w="985" w:type="dxa"/>
            <w:noWrap/>
          </w:tcPr>
          <w:p w14:paraId="36E3DF6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9</w:t>
            </w:r>
          </w:p>
        </w:tc>
        <w:tc>
          <w:tcPr>
            <w:tcW w:w="2430" w:type="dxa"/>
            <w:noWrap/>
          </w:tcPr>
          <w:p w14:paraId="5EFDE10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54</w:t>
            </w:r>
          </w:p>
        </w:tc>
        <w:tc>
          <w:tcPr>
            <w:tcW w:w="1800" w:type="dxa"/>
            <w:vMerge/>
            <w:noWrap/>
          </w:tcPr>
          <w:p w14:paraId="4CAEEAB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D6F3D2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F89F6B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ACB3D9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F7E2541" w14:textId="77777777" w:rsidTr="00843C84">
        <w:trPr>
          <w:trHeight w:val="719"/>
        </w:trPr>
        <w:tc>
          <w:tcPr>
            <w:tcW w:w="985" w:type="dxa"/>
            <w:noWrap/>
          </w:tcPr>
          <w:p w14:paraId="3430678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80</w:t>
            </w:r>
          </w:p>
        </w:tc>
        <w:tc>
          <w:tcPr>
            <w:tcW w:w="2430" w:type="dxa"/>
            <w:noWrap/>
          </w:tcPr>
          <w:p w14:paraId="4001802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55</w:t>
            </w:r>
          </w:p>
        </w:tc>
        <w:tc>
          <w:tcPr>
            <w:tcW w:w="1800" w:type="dxa"/>
            <w:vMerge/>
            <w:noWrap/>
          </w:tcPr>
          <w:p w14:paraId="149D987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CEF7162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8DDC07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E2DD62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89C7E66" w14:textId="77777777" w:rsidTr="00843C84">
        <w:trPr>
          <w:trHeight w:val="1160"/>
        </w:trPr>
        <w:tc>
          <w:tcPr>
            <w:tcW w:w="985" w:type="dxa"/>
            <w:noWrap/>
          </w:tcPr>
          <w:p w14:paraId="2568359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48</w:t>
            </w:r>
          </w:p>
        </w:tc>
        <w:tc>
          <w:tcPr>
            <w:tcW w:w="2430" w:type="dxa"/>
            <w:noWrap/>
          </w:tcPr>
          <w:p w14:paraId="29DB8E0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38</w:t>
            </w:r>
          </w:p>
        </w:tc>
        <w:tc>
          <w:tcPr>
            <w:tcW w:w="1800" w:type="dxa"/>
            <w:vMerge w:val="restart"/>
            <w:noWrap/>
          </w:tcPr>
          <w:p w14:paraId="66E4B600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38/39/40:</w:t>
            </w:r>
          </w:p>
          <w:p w14:paraId="6F2709D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5B3.3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</w:tc>
        <w:tc>
          <w:tcPr>
            <w:tcW w:w="990" w:type="dxa"/>
            <w:vMerge w:val="restart"/>
            <w:noWrap/>
          </w:tcPr>
          <w:p w14:paraId="47B0A5BD" w14:textId="220B47CB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246B74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246B74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5ED3259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45</w:t>
            </w:r>
          </w:p>
        </w:tc>
        <w:tc>
          <w:tcPr>
            <w:tcW w:w="1552" w:type="dxa"/>
            <w:vMerge w:val="restart"/>
          </w:tcPr>
          <w:p w14:paraId="6555FB34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2E92E291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40AA4F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  <w:p w14:paraId="3768C00D" w14:textId="77777777" w:rsidR="00CB4BA6" w:rsidRPr="003336E0" w:rsidRDefault="00CB4BA6" w:rsidP="00843C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4BA6" w:rsidRPr="00DE05E3" w14:paraId="0B957AC1" w14:textId="77777777" w:rsidTr="00843C84">
        <w:trPr>
          <w:trHeight w:val="1160"/>
        </w:trPr>
        <w:tc>
          <w:tcPr>
            <w:tcW w:w="985" w:type="dxa"/>
            <w:noWrap/>
          </w:tcPr>
          <w:p w14:paraId="36A9FA6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49</w:t>
            </w:r>
          </w:p>
        </w:tc>
        <w:tc>
          <w:tcPr>
            <w:tcW w:w="2430" w:type="dxa"/>
            <w:noWrap/>
          </w:tcPr>
          <w:p w14:paraId="31F90C9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39</w:t>
            </w:r>
          </w:p>
        </w:tc>
        <w:tc>
          <w:tcPr>
            <w:tcW w:w="1800" w:type="dxa"/>
            <w:vMerge/>
            <w:noWrap/>
          </w:tcPr>
          <w:p w14:paraId="3A654417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59F1FF85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33E4710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</w:tcPr>
          <w:p w14:paraId="5DCFE51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2C375BA1" w14:textId="77777777" w:rsidTr="00843C84">
        <w:trPr>
          <w:trHeight w:val="1070"/>
        </w:trPr>
        <w:tc>
          <w:tcPr>
            <w:tcW w:w="985" w:type="dxa"/>
            <w:noWrap/>
          </w:tcPr>
          <w:p w14:paraId="0093033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0</w:t>
            </w:r>
          </w:p>
        </w:tc>
        <w:tc>
          <w:tcPr>
            <w:tcW w:w="2430" w:type="dxa"/>
            <w:noWrap/>
          </w:tcPr>
          <w:p w14:paraId="22EE812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40</w:t>
            </w:r>
          </w:p>
        </w:tc>
        <w:tc>
          <w:tcPr>
            <w:tcW w:w="1800" w:type="dxa"/>
            <w:vMerge/>
            <w:noWrap/>
          </w:tcPr>
          <w:p w14:paraId="32DCEBB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04C96B3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53E3BD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F8A6AF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6D3DC6F3" w14:textId="77777777" w:rsidTr="00843C84">
        <w:trPr>
          <w:trHeight w:val="1808"/>
        </w:trPr>
        <w:tc>
          <w:tcPr>
            <w:tcW w:w="985" w:type="dxa"/>
            <w:noWrap/>
          </w:tcPr>
          <w:p w14:paraId="62C302BB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44</w:t>
            </w:r>
          </w:p>
        </w:tc>
        <w:tc>
          <w:tcPr>
            <w:tcW w:w="2430" w:type="dxa"/>
            <w:noWrap/>
          </w:tcPr>
          <w:p w14:paraId="6E4CB891" w14:textId="77777777" w:rsidR="00CB4BA6" w:rsidRPr="00517CAC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7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37</w:t>
            </w:r>
          </w:p>
        </w:tc>
        <w:tc>
          <w:tcPr>
            <w:tcW w:w="1800" w:type="dxa"/>
            <w:noWrap/>
          </w:tcPr>
          <w:p w14:paraId="10517D74" w14:textId="77777777" w:rsidR="00CB4BA6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fuEx37: </w:t>
            </w:r>
          </w:p>
          <w:p w14:paraId="21467879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ha-6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27888FA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3CFCB1E5" w14:textId="080808A1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246B74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246B74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noWrap/>
          </w:tcPr>
          <w:p w14:paraId="4541740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49</w:t>
            </w:r>
          </w:p>
        </w:tc>
        <w:tc>
          <w:tcPr>
            <w:tcW w:w="1552" w:type="dxa"/>
            <w:noWrap/>
          </w:tcPr>
          <w:p w14:paraId="7B0E436E" w14:textId="77777777" w:rsidR="00CB4BA6" w:rsidRPr="00517CAC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CB4BA6" w:rsidRPr="00DE05E3" w14:paraId="1F258199" w14:textId="77777777" w:rsidTr="00843C84">
        <w:trPr>
          <w:trHeight w:val="899"/>
        </w:trPr>
        <w:tc>
          <w:tcPr>
            <w:tcW w:w="985" w:type="dxa"/>
            <w:noWrap/>
          </w:tcPr>
          <w:p w14:paraId="7606390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Z236</w:t>
            </w:r>
          </w:p>
        </w:tc>
        <w:tc>
          <w:tcPr>
            <w:tcW w:w="2430" w:type="dxa"/>
            <w:noWrap/>
          </w:tcPr>
          <w:p w14:paraId="67C5EEB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1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31</w:t>
            </w:r>
          </w:p>
        </w:tc>
        <w:tc>
          <w:tcPr>
            <w:tcW w:w="1800" w:type="dxa"/>
            <w:vMerge w:val="restart"/>
            <w:noWrap/>
          </w:tcPr>
          <w:p w14:paraId="2F64FA51" w14:textId="77777777" w:rsidR="00CB4BA6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31/32/33/59/60/61/69:</w:t>
            </w:r>
          </w:p>
          <w:p w14:paraId="4FE3C29A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-5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6FAD6B3A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6AF795BD" w14:textId="335038F0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C6067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-</w:t>
            </w:r>
            <w:r w:rsidR="00C6067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1103" w:type="dxa"/>
            <w:vMerge w:val="restart"/>
            <w:noWrap/>
          </w:tcPr>
          <w:p w14:paraId="373875A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3</w:t>
            </w:r>
          </w:p>
          <w:p w14:paraId="0C06B3E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78317BA3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1D6115A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9524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</w:tc>
      </w:tr>
      <w:tr w:rsidR="00CB4BA6" w:rsidRPr="00DE05E3" w14:paraId="722A2252" w14:textId="77777777" w:rsidTr="00843C84">
        <w:trPr>
          <w:trHeight w:val="845"/>
        </w:trPr>
        <w:tc>
          <w:tcPr>
            <w:tcW w:w="985" w:type="dxa"/>
            <w:noWrap/>
          </w:tcPr>
          <w:p w14:paraId="7CE9995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7</w:t>
            </w:r>
          </w:p>
        </w:tc>
        <w:tc>
          <w:tcPr>
            <w:tcW w:w="2430" w:type="dxa"/>
            <w:noWrap/>
          </w:tcPr>
          <w:p w14:paraId="28AC280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1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32</w:t>
            </w:r>
          </w:p>
        </w:tc>
        <w:tc>
          <w:tcPr>
            <w:tcW w:w="1800" w:type="dxa"/>
            <w:vMerge/>
            <w:noWrap/>
          </w:tcPr>
          <w:p w14:paraId="6F892A00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C1D3370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74B503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F502F0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97B91EA" w14:textId="77777777" w:rsidTr="00843C84">
        <w:trPr>
          <w:trHeight w:val="935"/>
        </w:trPr>
        <w:tc>
          <w:tcPr>
            <w:tcW w:w="985" w:type="dxa"/>
            <w:noWrap/>
          </w:tcPr>
          <w:p w14:paraId="557395E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8</w:t>
            </w:r>
          </w:p>
        </w:tc>
        <w:tc>
          <w:tcPr>
            <w:tcW w:w="2430" w:type="dxa"/>
            <w:noWrap/>
          </w:tcPr>
          <w:p w14:paraId="4E4AB15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33</w:t>
            </w:r>
          </w:p>
        </w:tc>
        <w:tc>
          <w:tcPr>
            <w:tcW w:w="1800" w:type="dxa"/>
            <w:vMerge/>
            <w:noWrap/>
          </w:tcPr>
          <w:p w14:paraId="2281F1BB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E236354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EA689E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605041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3461B812" w14:textId="77777777" w:rsidTr="00843C84">
        <w:trPr>
          <w:trHeight w:val="710"/>
        </w:trPr>
        <w:tc>
          <w:tcPr>
            <w:tcW w:w="985" w:type="dxa"/>
            <w:noWrap/>
          </w:tcPr>
          <w:p w14:paraId="1499C5D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84</w:t>
            </w:r>
          </w:p>
        </w:tc>
        <w:tc>
          <w:tcPr>
            <w:tcW w:w="2430" w:type="dxa"/>
            <w:noWrap/>
          </w:tcPr>
          <w:p w14:paraId="6A48222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59</w:t>
            </w:r>
          </w:p>
        </w:tc>
        <w:tc>
          <w:tcPr>
            <w:tcW w:w="1800" w:type="dxa"/>
            <w:vMerge/>
            <w:noWrap/>
          </w:tcPr>
          <w:p w14:paraId="6C53D3FD" w14:textId="77777777" w:rsidR="00CB4BA6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6F8813A" w14:textId="77777777" w:rsidR="00CB4BA6" w:rsidRPr="00157F8D" w:rsidRDefault="00CB4BA6" w:rsidP="00843C84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68272B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57714B2" w14:textId="77777777" w:rsidR="00CB4BA6" w:rsidRPr="00157F8D" w:rsidRDefault="00CB4BA6" w:rsidP="00843C84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CB4BA6" w:rsidRPr="00DE05E3" w14:paraId="1BE36DFB" w14:textId="77777777" w:rsidTr="00843C84">
        <w:trPr>
          <w:trHeight w:val="620"/>
        </w:trPr>
        <w:tc>
          <w:tcPr>
            <w:tcW w:w="985" w:type="dxa"/>
            <w:noWrap/>
          </w:tcPr>
          <w:p w14:paraId="23DF685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85</w:t>
            </w:r>
          </w:p>
        </w:tc>
        <w:tc>
          <w:tcPr>
            <w:tcW w:w="2430" w:type="dxa"/>
            <w:noWrap/>
          </w:tcPr>
          <w:p w14:paraId="4CB3080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0</w:t>
            </w:r>
          </w:p>
        </w:tc>
        <w:tc>
          <w:tcPr>
            <w:tcW w:w="1800" w:type="dxa"/>
            <w:vMerge/>
            <w:noWrap/>
          </w:tcPr>
          <w:p w14:paraId="0B48E63E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6B5943F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F04DF7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8FCF8D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3C741154" w14:textId="77777777" w:rsidTr="00843C84">
        <w:trPr>
          <w:trHeight w:val="620"/>
        </w:trPr>
        <w:tc>
          <w:tcPr>
            <w:tcW w:w="985" w:type="dxa"/>
            <w:noWrap/>
          </w:tcPr>
          <w:p w14:paraId="7EFF053B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86</w:t>
            </w:r>
          </w:p>
        </w:tc>
        <w:tc>
          <w:tcPr>
            <w:tcW w:w="2430" w:type="dxa"/>
            <w:noWrap/>
          </w:tcPr>
          <w:p w14:paraId="18789A7A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1</w:t>
            </w:r>
          </w:p>
        </w:tc>
        <w:tc>
          <w:tcPr>
            <w:tcW w:w="1800" w:type="dxa"/>
            <w:vMerge/>
            <w:noWrap/>
          </w:tcPr>
          <w:p w14:paraId="65CAFF7A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7B7DE43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23D67C3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669306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DC74D04" w14:textId="77777777" w:rsidTr="00843C84">
        <w:trPr>
          <w:trHeight w:val="710"/>
        </w:trPr>
        <w:tc>
          <w:tcPr>
            <w:tcW w:w="985" w:type="dxa"/>
            <w:noWrap/>
          </w:tcPr>
          <w:p w14:paraId="4BC998D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06</w:t>
            </w:r>
          </w:p>
        </w:tc>
        <w:tc>
          <w:tcPr>
            <w:tcW w:w="2430" w:type="dxa"/>
            <w:noWrap/>
          </w:tcPr>
          <w:p w14:paraId="0FFA057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15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9</w:t>
            </w:r>
          </w:p>
        </w:tc>
        <w:tc>
          <w:tcPr>
            <w:tcW w:w="1800" w:type="dxa"/>
            <w:vMerge/>
            <w:noWrap/>
          </w:tcPr>
          <w:p w14:paraId="05B176E3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42A9A3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16AE8D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D73C7D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9ECBAA6" w14:textId="77777777" w:rsidTr="00843C84">
        <w:trPr>
          <w:trHeight w:val="881"/>
        </w:trPr>
        <w:tc>
          <w:tcPr>
            <w:tcW w:w="985" w:type="dxa"/>
            <w:noWrap/>
          </w:tcPr>
          <w:p w14:paraId="71E2633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9</w:t>
            </w:r>
          </w:p>
        </w:tc>
        <w:tc>
          <w:tcPr>
            <w:tcW w:w="2430" w:type="dxa"/>
            <w:noWrap/>
          </w:tcPr>
          <w:p w14:paraId="15057A9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44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34</w:t>
            </w:r>
          </w:p>
        </w:tc>
        <w:tc>
          <w:tcPr>
            <w:tcW w:w="1800" w:type="dxa"/>
            <w:vMerge w:val="restart"/>
            <w:noWrap/>
          </w:tcPr>
          <w:p w14:paraId="0E3BE612" w14:textId="77777777" w:rsidR="00CB4BA6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34/35:</w:t>
            </w:r>
          </w:p>
          <w:p w14:paraId="2AF5E867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r-5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36E1832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0471FAF7" w14:textId="5C83C386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23B5904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3</w:t>
            </w:r>
          </w:p>
        </w:tc>
        <w:tc>
          <w:tcPr>
            <w:tcW w:w="1552" w:type="dxa"/>
            <w:vMerge w:val="restart"/>
          </w:tcPr>
          <w:p w14:paraId="076BBBC6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4B0F4A36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EC4B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</w:tc>
      </w:tr>
      <w:tr w:rsidR="00CB4BA6" w:rsidRPr="00DE05E3" w14:paraId="55CF0CB9" w14:textId="77777777" w:rsidTr="00843C84">
        <w:trPr>
          <w:trHeight w:val="881"/>
        </w:trPr>
        <w:tc>
          <w:tcPr>
            <w:tcW w:w="985" w:type="dxa"/>
            <w:noWrap/>
          </w:tcPr>
          <w:p w14:paraId="09C1784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40</w:t>
            </w:r>
          </w:p>
        </w:tc>
        <w:tc>
          <w:tcPr>
            <w:tcW w:w="2430" w:type="dxa"/>
            <w:noWrap/>
          </w:tcPr>
          <w:p w14:paraId="5E300CF0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44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35</w:t>
            </w:r>
          </w:p>
        </w:tc>
        <w:tc>
          <w:tcPr>
            <w:tcW w:w="1800" w:type="dxa"/>
            <w:vMerge/>
            <w:noWrap/>
          </w:tcPr>
          <w:p w14:paraId="746D488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F8427C1" w14:textId="77777777" w:rsidR="00CB4BA6" w:rsidRPr="00157F8D" w:rsidRDefault="00CB4BA6" w:rsidP="00843C84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2BF5E05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</w:tcPr>
          <w:p w14:paraId="12AB6F0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72C12698" w14:textId="77777777" w:rsidTr="00843C84">
        <w:trPr>
          <w:trHeight w:val="755"/>
        </w:trPr>
        <w:tc>
          <w:tcPr>
            <w:tcW w:w="985" w:type="dxa"/>
            <w:noWrap/>
          </w:tcPr>
          <w:p w14:paraId="0328035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1</w:t>
            </w:r>
          </w:p>
        </w:tc>
        <w:tc>
          <w:tcPr>
            <w:tcW w:w="2430" w:type="dxa"/>
            <w:noWrap/>
          </w:tcPr>
          <w:p w14:paraId="31156DF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44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D44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41</w:t>
            </w:r>
          </w:p>
        </w:tc>
        <w:tc>
          <w:tcPr>
            <w:tcW w:w="1800" w:type="dxa"/>
            <w:vMerge w:val="restart"/>
            <w:noWrap/>
            <w:hideMark/>
          </w:tcPr>
          <w:p w14:paraId="1E2931AC" w14:textId="77777777" w:rsidR="00CB4BA6" w:rsidRDefault="00CB4BA6" w:rsidP="003E48B0">
            <w:pPr>
              <w:ind w:right="-105" w:hanging="10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41/42/43/65/66:</w:t>
            </w:r>
          </w:p>
          <w:p w14:paraId="2D6344CA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yo-3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5452C0C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05BAE332" w14:textId="2B4FB4A8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-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1103" w:type="dxa"/>
            <w:vMerge w:val="restart"/>
            <w:noWrap/>
          </w:tcPr>
          <w:p w14:paraId="6DAAB88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1</w:t>
            </w:r>
          </w:p>
        </w:tc>
        <w:tc>
          <w:tcPr>
            <w:tcW w:w="1552" w:type="dxa"/>
            <w:vMerge w:val="restart"/>
            <w:shd w:val="clear" w:color="auto" w:fill="auto"/>
            <w:hideMark/>
          </w:tcPr>
          <w:p w14:paraId="4975D1D5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47FFBA9C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A6D188" w14:textId="77777777" w:rsidR="00CB4BA6" w:rsidRPr="00157F8D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</w:tc>
      </w:tr>
      <w:tr w:rsidR="00CB4BA6" w:rsidRPr="00DE05E3" w14:paraId="28FBE6A3" w14:textId="77777777" w:rsidTr="00843C84">
        <w:trPr>
          <w:trHeight w:val="755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28D6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278FB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42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noWrap/>
          </w:tcPr>
          <w:p w14:paraId="52C2587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noWrap/>
          </w:tcPr>
          <w:p w14:paraId="04C7E0E3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bottom w:val="single" w:sz="4" w:space="0" w:color="auto"/>
            </w:tcBorders>
            <w:noWrap/>
          </w:tcPr>
          <w:p w14:paraId="030B254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1F33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6E91C4DB" w14:textId="77777777" w:rsidTr="00843C84">
        <w:trPr>
          <w:trHeight w:val="800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CBD66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D096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ncr-1(nr2022) X; cfuEx43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noWrap/>
          </w:tcPr>
          <w:p w14:paraId="608F9CE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noWrap/>
          </w:tcPr>
          <w:p w14:paraId="0082F88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bottom w:val="single" w:sz="4" w:space="0" w:color="auto"/>
            </w:tcBorders>
            <w:noWrap/>
          </w:tcPr>
          <w:p w14:paraId="3B8505C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93B2F4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49571899" w14:textId="77777777" w:rsidTr="00843C84">
        <w:trPr>
          <w:trHeight w:val="530"/>
        </w:trPr>
        <w:tc>
          <w:tcPr>
            <w:tcW w:w="985" w:type="dxa"/>
            <w:noWrap/>
          </w:tcPr>
          <w:p w14:paraId="6939EE6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98</w:t>
            </w:r>
          </w:p>
        </w:tc>
        <w:tc>
          <w:tcPr>
            <w:tcW w:w="2430" w:type="dxa"/>
            <w:noWrap/>
          </w:tcPr>
          <w:p w14:paraId="6E7B03E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5</w:t>
            </w:r>
          </w:p>
        </w:tc>
        <w:tc>
          <w:tcPr>
            <w:tcW w:w="1800" w:type="dxa"/>
            <w:vMerge/>
            <w:noWrap/>
          </w:tcPr>
          <w:p w14:paraId="0052DBF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5CD5B31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32300CB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shd w:val="clear" w:color="auto" w:fill="auto"/>
            <w:noWrap/>
          </w:tcPr>
          <w:p w14:paraId="7864AD3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33B0A699" w14:textId="77777777" w:rsidTr="00843C84">
        <w:trPr>
          <w:trHeight w:val="530"/>
        </w:trPr>
        <w:tc>
          <w:tcPr>
            <w:tcW w:w="985" w:type="dxa"/>
            <w:noWrap/>
          </w:tcPr>
          <w:p w14:paraId="2D578B9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99</w:t>
            </w:r>
          </w:p>
        </w:tc>
        <w:tc>
          <w:tcPr>
            <w:tcW w:w="2430" w:type="dxa"/>
            <w:noWrap/>
          </w:tcPr>
          <w:p w14:paraId="1291CEF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7E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6</w:t>
            </w:r>
          </w:p>
        </w:tc>
        <w:tc>
          <w:tcPr>
            <w:tcW w:w="1800" w:type="dxa"/>
            <w:vMerge/>
            <w:noWrap/>
          </w:tcPr>
          <w:p w14:paraId="7EBD56F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0BDD98F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E5013C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shd w:val="clear" w:color="auto" w:fill="auto"/>
            <w:noWrap/>
          </w:tcPr>
          <w:p w14:paraId="7114529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3790A8A" w14:textId="77777777" w:rsidTr="00843C84">
        <w:trPr>
          <w:trHeight w:val="350"/>
        </w:trPr>
        <w:tc>
          <w:tcPr>
            <w:tcW w:w="985" w:type="dxa"/>
            <w:noWrap/>
            <w:hideMark/>
          </w:tcPr>
          <w:p w14:paraId="1AF4034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4</w:t>
            </w:r>
          </w:p>
          <w:p w14:paraId="1E2F0135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E012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278E35A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5A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44</w:t>
            </w:r>
          </w:p>
        </w:tc>
        <w:tc>
          <w:tcPr>
            <w:tcW w:w="1800" w:type="dxa"/>
            <w:vMerge w:val="restart"/>
            <w:noWrap/>
            <w:hideMark/>
          </w:tcPr>
          <w:p w14:paraId="15ACA893" w14:textId="77777777" w:rsidR="00CB4BA6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44/45/46:</w:t>
            </w:r>
          </w:p>
          <w:p w14:paraId="1BCBDAA2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yo-3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768F3A6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hideMark/>
          </w:tcPr>
          <w:p w14:paraId="6FC0CBDF" w14:textId="33F54C51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  <w:hideMark/>
          </w:tcPr>
          <w:p w14:paraId="525A226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1</w:t>
            </w:r>
          </w:p>
          <w:p w14:paraId="66E75F2D" w14:textId="77777777" w:rsidR="00CB4BA6" w:rsidRPr="006B6FCD" w:rsidRDefault="00CB4BA6" w:rsidP="00843C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553B284C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5985DB7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1B86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D170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</w:tc>
      </w:tr>
      <w:tr w:rsidR="00CB4BA6" w:rsidRPr="00DE05E3" w14:paraId="503D54CF" w14:textId="77777777" w:rsidTr="00843C84">
        <w:trPr>
          <w:trHeight w:val="683"/>
        </w:trPr>
        <w:tc>
          <w:tcPr>
            <w:tcW w:w="985" w:type="dxa"/>
            <w:noWrap/>
          </w:tcPr>
          <w:p w14:paraId="5595FCF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5</w:t>
            </w:r>
          </w:p>
        </w:tc>
        <w:tc>
          <w:tcPr>
            <w:tcW w:w="2430" w:type="dxa"/>
            <w:noWrap/>
          </w:tcPr>
          <w:p w14:paraId="761574D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5A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45</w:t>
            </w:r>
          </w:p>
        </w:tc>
        <w:tc>
          <w:tcPr>
            <w:tcW w:w="1800" w:type="dxa"/>
            <w:vMerge/>
            <w:noWrap/>
          </w:tcPr>
          <w:p w14:paraId="3030BE1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58F94B99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ED6253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</w:tcPr>
          <w:p w14:paraId="285E99C1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703FBF1F" w14:textId="77777777" w:rsidTr="00843C84">
        <w:trPr>
          <w:trHeight w:val="458"/>
        </w:trPr>
        <w:tc>
          <w:tcPr>
            <w:tcW w:w="985" w:type="dxa"/>
            <w:noWrap/>
          </w:tcPr>
          <w:p w14:paraId="5BEB5EE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56</w:t>
            </w:r>
          </w:p>
          <w:p w14:paraId="6FA52F6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2F18F1B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5A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46</w:t>
            </w:r>
          </w:p>
        </w:tc>
        <w:tc>
          <w:tcPr>
            <w:tcW w:w="1800" w:type="dxa"/>
            <w:vMerge/>
            <w:noWrap/>
          </w:tcPr>
          <w:p w14:paraId="6AFEBFC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A10AA4F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C62715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</w:tcPr>
          <w:p w14:paraId="67A2EBD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1589884E" w14:textId="77777777" w:rsidTr="00843C84">
        <w:trPr>
          <w:trHeight w:val="539"/>
        </w:trPr>
        <w:tc>
          <w:tcPr>
            <w:tcW w:w="985" w:type="dxa"/>
            <w:noWrap/>
          </w:tcPr>
          <w:p w14:paraId="589404C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Z369</w:t>
            </w:r>
          </w:p>
        </w:tc>
        <w:tc>
          <w:tcPr>
            <w:tcW w:w="2430" w:type="dxa"/>
            <w:noWrap/>
          </w:tcPr>
          <w:p w14:paraId="4188B56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4C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98</w:t>
            </w:r>
          </w:p>
        </w:tc>
        <w:tc>
          <w:tcPr>
            <w:tcW w:w="1800" w:type="dxa"/>
            <w:vMerge w:val="restart"/>
            <w:noWrap/>
          </w:tcPr>
          <w:p w14:paraId="34A38868" w14:textId="77777777" w:rsidR="00CB4BA6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98/99/100:</w:t>
            </w:r>
          </w:p>
          <w:p w14:paraId="00B4D7C6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-19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34C6802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3E300F7F" w14:textId="65106A13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54CF559D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60</w:t>
            </w:r>
          </w:p>
          <w:p w14:paraId="31143B5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7035EB4C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5F90A942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BBA437C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BC53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</w:tc>
      </w:tr>
      <w:tr w:rsidR="00CB4BA6" w:rsidRPr="00DE05E3" w14:paraId="6A594C69" w14:textId="77777777" w:rsidTr="00843C84">
        <w:trPr>
          <w:trHeight w:val="255"/>
        </w:trPr>
        <w:tc>
          <w:tcPr>
            <w:tcW w:w="985" w:type="dxa"/>
            <w:noWrap/>
          </w:tcPr>
          <w:p w14:paraId="583ECA1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70</w:t>
            </w:r>
          </w:p>
        </w:tc>
        <w:tc>
          <w:tcPr>
            <w:tcW w:w="2430" w:type="dxa"/>
            <w:noWrap/>
          </w:tcPr>
          <w:p w14:paraId="7BDB9F3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4C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99</w:t>
            </w:r>
          </w:p>
        </w:tc>
        <w:tc>
          <w:tcPr>
            <w:tcW w:w="1800" w:type="dxa"/>
            <w:vMerge/>
            <w:noWrap/>
          </w:tcPr>
          <w:p w14:paraId="33779FB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F36822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392BC9C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FE8358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4E2C4AFF" w14:textId="77777777" w:rsidTr="00843C84">
        <w:trPr>
          <w:trHeight w:val="255"/>
        </w:trPr>
        <w:tc>
          <w:tcPr>
            <w:tcW w:w="985" w:type="dxa"/>
            <w:noWrap/>
          </w:tcPr>
          <w:p w14:paraId="7ED53AF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71</w:t>
            </w:r>
          </w:p>
        </w:tc>
        <w:tc>
          <w:tcPr>
            <w:tcW w:w="2430" w:type="dxa"/>
            <w:noWrap/>
          </w:tcPr>
          <w:p w14:paraId="554452B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72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00</w:t>
            </w:r>
          </w:p>
        </w:tc>
        <w:tc>
          <w:tcPr>
            <w:tcW w:w="1800" w:type="dxa"/>
            <w:vMerge/>
            <w:noWrap/>
          </w:tcPr>
          <w:p w14:paraId="39257AC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DE36D98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8F0497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540488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0CB0D091" w14:textId="77777777" w:rsidTr="00843C84">
        <w:trPr>
          <w:trHeight w:val="255"/>
        </w:trPr>
        <w:tc>
          <w:tcPr>
            <w:tcW w:w="985" w:type="dxa"/>
            <w:noWrap/>
          </w:tcPr>
          <w:p w14:paraId="1446098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78</w:t>
            </w:r>
          </w:p>
        </w:tc>
        <w:tc>
          <w:tcPr>
            <w:tcW w:w="2430" w:type="dxa"/>
            <w:noWrap/>
          </w:tcPr>
          <w:p w14:paraId="5DE95C2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72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07</w:t>
            </w:r>
          </w:p>
        </w:tc>
        <w:tc>
          <w:tcPr>
            <w:tcW w:w="1800" w:type="dxa"/>
            <w:vMerge w:val="restart"/>
            <w:noWrap/>
          </w:tcPr>
          <w:p w14:paraId="5C8166FC" w14:textId="77777777" w:rsidR="00CB4BA6" w:rsidRDefault="00CB4BA6" w:rsidP="003E48B0">
            <w:pPr>
              <w:ind w:left="-16" w:right="-105" w:hang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07/108/109</w:t>
            </w:r>
          </w:p>
          <w:p w14:paraId="6B58C66F" w14:textId="77777777" w:rsidR="00CB4BA6" w:rsidRDefault="00CB4BA6" w:rsidP="00843C84">
            <w:pPr>
              <w:ind w:left="-16"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/110:</w:t>
            </w:r>
          </w:p>
          <w:p w14:paraId="47C177F3" w14:textId="77777777" w:rsidR="00CB4BA6" w:rsidRPr="00DE05E3" w:rsidRDefault="00CB4BA6" w:rsidP="00843C84">
            <w:pPr>
              <w:ind w:right="-1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y-7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enomic -116 to 8192 bp)</w:t>
            </w:r>
          </w:p>
          <w:p w14:paraId="6423873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4206E59A" w14:textId="2E165222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1DA32D9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61</w:t>
            </w:r>
          </w:p>
        </w:tc>
        <w:tc>
          <w:tcPr>
            <w:tcW w:w="1552" w:type="dxa"/>
            <w:vMerge w:val="restart"/>
            <w:noWrap/>
          </w:tcPr>
          <w:p w14:paraId="380F040B" w14:textId="0ED559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0E030AC8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31AE5A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9E2D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</w:tc>
      </w:tr>
      <w:tr w:rsidR="00CB4BA6" w:rsidRPr="00DE05E3" w14:paraId="37BC2D0E" w14:textId="77777777" w:rsidTr="00843C84">
        <w:trPr>
          <w:trHeight w:val="255"/>
        </w:trPr>
        <w:tc>
          <w:tcPr>
            <w:tcW w:w="985" w:type="dxa"/>
            <w:noWrap/>
          </w:tcPr>
          <w:p w14:paraId="763DF87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79</w:t>
            </w:r>
          </w:p>
        </w:tc>
        <w:tc>
          <w:tcPr>
            <w:tcW w:w="2430" w:type="dxa"/>
            <w:noWrap/>
          </w:tcPr>
          <w:p w14:paraId="427179A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72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08</w:t>
            </w:r>
          </w:p>
        </w:tc>
        <w:tc>
          <w:tcPr>
            <w:tcW w:w="1800" w:type="dxa"/>
            <w:vMerge/>
            <w:noWrap/>
          </w:tcPr>
          <w:p w14:paraId="165574F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7749AB1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F5F6146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923A6A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6A6A2849" w14:textId="77777777" w:rsidTr="00843C84">
        <w:trPr>
          <w:trHeight w:val="255"/>
        </w:trPr>
        <w:tc>
          <w:tcPr>
            <w:tcW w:w="985" w:type="dxa"/>
            <w:noWrap/>
          </w:tcPr>
          <w:p w14:paraId="49193F4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80</w:t>
            </w:r>
          </w:p>
        </w:tc>
        <w:tc>
          <w:tcPr>
            <w:tcW w:w="2430" w:type="dxa"/>
            <w:noWrap/>
          </w:tcPr>
          <w:p w14:paraId="689CCAA0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72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09</w:t>
            </w:r>
          </w:p>
        </w:tc>
        <w:tc>
          <w:tcPr>
            <w:tcW w:w="1800" w:type="dxa"/>
            <w:vMerge/>
            <w:noWrap/>
          </w:tcPr>
          <w:p w14:paraId="62163B6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9F2ECF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77978D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A1D203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5A41D514" w14:textId="77777777" w:rsidTr="00843C84">
        <w:trPr>
          <w:trHeight w:val="255"/>
        </w:trPr>
        <w:tc>
          <w:tcPr>
            <w:tcW w:w="985" w:type="dxa"/>
            <w:noWrap/>
          </w:tcPr>
          <w:p w14:paraId="059862D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81</w:t>
            </w:r>
          </w:p>
        </w:tc>
        <w:tc>
          <w:tcPr>
            <w:tcW w:w="2430" w:type="dxa"/>
            <w:noWrap/>
          </w:tcPr>
          <w:p w14:paraId="4214C8A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72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10</w:t>
            </w:r>
          </w:p>
        </w:tc>
        <w:tc>
          <w:tcPr>
            <w:tcW w:w="1800" w:type="dxa"/>
            <w:vMerge/>
            <w:noWrap/>
          </w:tcPr>
          <w:p w14:paraId="3262230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9E7A401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68BA4F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64543A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54ACA5C6" w14:textId="77777777" w:rsidTr="00843C84">
        <w:trPr>
          <w:trHeight w:val="854"/>
        </w:trPr>
        <w:tc>
          <w:tcPr>
            <w:tcW w:w="985" w:type="dxa"/>
            <w:noWrap/>
          </w:tcPr>
          <w:p w14:paraId="2A985814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08</w:t>
            </w:r>
          </w:p>
        </w:tc>
        <w:tc>
          <w:tcPr>
            <w:tcW w:w="2430" w:type="dxa"/>
            <w:noWrap/>
          </w:tcPr>
          <w:p w14:paraId="3177BBC0" w14:textId="77777777" w:rsidR="00CB4BA6" w:rsidRPr="0031218E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70</w:t>
            </w:r>
          </w:p>
        </w:tc>
        <w:tc>
          <w:tcPr>
            <w:tcW w:w="1800" w:type="dxa"/>
            <w:vMerge w:val="restart"/>
            <w:noWrap/>
          </w:tcPr>
          <w:p w14:paraId="596A8F56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70/71/72</w:t>
            </w:r>
          </w:p>
          <w:p w14:paraId="6809C73B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/73/74/75:</w:t>
            </w:r>
          </w:p>
          <w:p w14:paraId="5A2D1F56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5B3.3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(genomic -16 to 7744 bp)</w:t>
            </w:r>
          </w:p>
        </w:tc>
        <w:tc>
          <w:tcPr>
            <w:tcW w:w="990" w:type="dxa"/>
            <w:vMerge w:val="restart"/>
            <w:noWrap/>
          </w:tcPr>
          <w:p w14:paraId="10181E95" w14:textId="5178AC5A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-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0859E2AB" w14:textId="77777777" w:rsidR="00CB4BA6" w:rsidRPr="0031218E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46</w:t>
            </w:r>
          </w:p>
          <w:p w14:paraId="7B5977DC" w14:textId="77777777" w:rsidR="00CB4BA6" w:rsidRPr="0031218E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3258268A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03D0E0AD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ACB3A18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180B33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  <w:p w14:paraId="2169033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01995E48" w14:textId="77777777" w:rsidTr="00843C84">
        <w:trPr>
          <w:trHeight w:val="800"/>
        </w:trPr>
        <w:tc>
          <w:tcPr>
            <w:tcW w:w="985" w:type="dxa"/>
            <w:noWrap/>
          </w:tcPr>
          <w:p w14:paraId="7E608C7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09</w:t>
            </w:r>
          </w:p>
        </w:tc>
        <w:tc>
          <w:tcPr>
            <w:tcW w:w="2430" w:type="dxa"/>
            <w:noWrap/>
          </w:tcPr>
          <w:p w14:paraId="58FACFBC" w14:textId="77777777" w:rsidR="00CB4BA6" w:rsidRPr="0031218E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71</w:t>
            </w:r>
          </w:p>
        </w:tc>
        <w:tc>
          <w:tcPr>
            <w:tcW w:w="1800" w:type="dxa"/>
            <w:vMerge/>
            <w:noWrap/>
          </w:tcPr>
          <w:p w14:paraId="290032D8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7AB5041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232818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6A06040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18A71EBE" w14:textId="77777777" w:rsidTr="00843C84">
        <w:trPr>
          <w:trHeight w:val="800"/>
        </w:trPr>
        <w:tc>
          <w:tcPr>
            <w:tcW w:w="985" w:type="dxa"/>
            <w:noWrap/>
          </w:tcPr>
          <w:p w14:paraId="73C29A57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0</w:t>
            </w:r>
          </w:p>
        </w:tc>
        <w:tc>
          <w:tcPr>
            <w:tcW w:w="2430" w:type="dxa"/>
            <w:noWrap/>
          </w:tcPr>
          <w:p w14:paraId="0BA7DF91" w14:textId="77777777" w:rsidR="00CB4BA6" w:rsidRPr="0031218E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72</w:t>
            </w:r>
          </w:p>
        </w:tc>
        <w:tc>
          <w:tcPr>
            <w:tcW w:w="1800" w:type="dxa"/>
            <w:vMerge/>
            <w:noWrap/>
          </w:tcPr>
          <w:p w14:paraId="4238622B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81AD0B5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7C5755E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D3440C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64FB1B9B" w14:textId="77777777" w:rsidTr="00843C84">
        <w:trPr>
          <w:trHeight w:val="530"/>
        </w:trPr>
        <w:tc>
          <w:tcPr>
            <w:tcW w:w="985" w:type="dxa"/>
            <w:noWrap/>
          </w:tcPr>
          <w:p w14:paraId="5E5314D2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1</w:t>
            </w:r>
          </w:p>
        </w:tc>
        <w:tc>
          <w:tcPr>
            <w:tcW w:w="2430" w:type="dxa"/>
            <w:noWrap/>
          </w:tcPr>
          <w:p w14:paraId="3452A62A" w14:textId="77777777" w:rsidR="00CB4BA6" w:rsidRPr="0031218E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73</w:t>
            </w:r>
          </w:p>
        </w:tc>
        <w:tc>
          <w:tcPr>
            <w:tcW w:w="1800" w:type="dxa"/>
            <w:vMerge/>
            <w:noWrap/>
          </w:tcPr>
          <w:p w14:paraId="61BD65FC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9FE4E63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C11FDA2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93C2F9C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25311771" w14:textId="77777777" w:rsidTr="00843C84">
        <w:trPr>
          <w:trHeight w:val="530"/>
        </w:trPr>
        <w:tc>
          <w:tcPr>
            <w:tcW w:w="985" w:type="dxa"/>
            <w:noWrap/>
          </w:tcPr>
          <w:p w14:paraId="105F0265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2</w:t>
            </w:r>
          </w:p>
        </w:tc>
        <w:tc>
          <w:tcPr>
            <w:tcW w:w="2430" w:type="dxa"/>
            <w:noWrap/>
          </w:tcPr>
          <w:p w14:paraId="27EBA48D" w14:textId="77777777" w:rsidR="00CB4BA6" w:rsidRPr="0031218E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74</w:t>
            </w:r>
          </w:p>
        </w:tc>
        <w:tc>
          <w:tcPr>
            <w:tcW w:w="1800" w:type="dxa"/>
            <w:vMerge/>
            <w:noWrap/>
          </w:tcPr>
          <w:p w14:paraId="1614701F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91DFFE6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EEEDB97" w14:textId="77777777" w:rsidR="00CB4BA6" w:rsidRPr="0031218E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C6B232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40DCED8E" w14:textId="77777777" w:rsidTr="00843C84">
        <w:trPr>
          <w:trHeight w:val="530"/>
        </w:trPr>
        <w:tc>
          <w:tcPr>
            <w:tcW w:w="985" w:type="dxa"/>
            <w:noWrap/>
          </w:tcPr>
          <w:p w14:paraId="675D1653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3</w:t>
            </w:r>
          </w:p>
        </w:tc>
        <w:tc>
          <w:tcPr>
            <w:tcW w:w="2430" w:type="dxa"/>
            <w:noWrap/>
          </w:tcPr>
          <w:p w14:paraId="792E6AE8" w14:textId="77777777" w:rsidR="00CB4BA6" w:rsidRPr="0031218E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6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75</w:t>
            </w:r>
          </w:p>
        </w:tc>
        <w:tc>
          <w:tcPr>
            <w:tcW w:w="1800" w:type="dxa"/>
            <w:vMerge/>
            <w:noWrap/>
          </w:tcPr>
          <w:p w14:paraId="04C830AF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F005A5B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B97120E" w14:textId="77777777" w:rsidR="00CB4BA6" w:rsidRPr="00AD0858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D9C510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40B6FD24" w14:textId="77777777" w:rsidTr="00843C84">
        <w:trPr>
          <w:trHeight w:val="800"/>
        </w:trPr>
        <w:tc>
          <w:tcPr>
            <w:tcW w:w="985" w:type="dxa"/>
            <w:noWrap/>
          </w:tcPr>
          <w:p w14:paraId="7692380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7</w:t>
            </w:r>
          </w:p>
        </w:tc>
        <w:tc>
          <w:tcPr>
            <w:tcW w:w="2430" w:type="dxa"/>
            <w:noWrap/>
          </w:tcPr>
          <w:p w14:paraId="627C3D6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79</w:t>
            </w:r>
          </w:p>
        </w:tc>
        <w:tc>
          <w:tcPr>
            <w:tcW w:w="1800" w:type="dxa"/>
            <w:vMerge w:val="restart"/>
            <w:noWrap/>
            <w:hideMark/>
          </w:tcPr>
          <w:p w14:paraId="534CA91B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76/77/78</w:t>
            </w:r>
          </w:p>
          <w:p w14:paraId="3F0040FB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/79/80/81:</w:t>
            </w:r>
          </w:p>
          <w:p w14:paraId="07C9C4A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-3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(genomic -16 to 7744 bp)</w:t>
            </w:r>
          </w:p>
        </w:tc>
        <w:tc>
          <w:tcPr>
            <w:tcW w:w="990" w:type="dxa"/>
            <w:vMerge w:val="restart"/>
            <w:noWrap/>
            <w:hideMark/>
          </w:tcPr>
          <w:p w14:paraId="628A5B50" w14:textId="5F25BA75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-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, S</w:t>
            </w:r>
            <w:r w:rsidR="00F81948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  <w:hideMark/>
          </w:tcPr>
          <w:p w14:paraId="70DDF6A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2</w:t>
            </w:r>
          </w:p>
          <w:p w14:paraId="0E4D83A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4EBF41E7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1A501E47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586C141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EA637B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  <w:p w14:paraId="19B49B5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1ED91C30" w14:textId="77777777" w:rsidTr="00843C84">
        <w:trPr>
          <w:trHeight w:val="710"/>
        </w:trPr>
        <w:tc>
          <w:tcPr>
            <w:tcW w:w="985" w:type="dxa"/>
            <w:noWrap/>
          </w:tcPr>
          <w:p w14:paraId="471A26F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8</w:t>
            </w:r>
          </w:p>
        </w:tc>
        <w:tc>
          <w:tcPr>
            <w:tcW w:w="2430" w:type="dxa"/>
            <w:noWrap/>
          </w:tcPr>
          <w:p w14:paraId="5154D5B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80</w:t>
            </w:r>
          </w:p>
        </w:tc>
        <w:tc>
          <w:tcPr>
            <w:tcW w:w="1800" w:type="dxa"/>
            <w:vMerge/>
            <w:noWrap/>
            <w:hideMark/>
          </w:tcPr>
          <w:p w14:paraId="3E9802C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68B0888D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577382C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56C17C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42261096" w14:textId="77777777" w:rsidTr="00843C84">
        <w:trPr>
          <w:trHeight w:val="710"/>
        </w:trPr>
        <w:tc>
          <w:tcPr>
            <w:tcW w:w="985" w:type="dxa"/>
            <w:noWrap/>
          </w:tcPr>
          <w:p w14:paraId="0A1B30B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9</w:t>
            </w:r>
          </w:p>
        </w:tc>
        <w:tc>
          <w:tcPr>
            <w:tcW w:w="2430" w:type="dxa"/>
            <w:noWrap/>
          </w:tcPr>
          <w:p w14:paraId="50277BD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81</w:t>
            </w:r>
          </w:p>
        </w:tc>
        <w:tc>
          <w:tcPr>
            <w:tcW w:w="1800" w:type="dxa"/>
            <w:vMerge/>
            <w:noWrap/>
          </w:tcPr>
          <w:p w14:paraId="15C6F83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D2E3626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0DFF83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B4145F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3F90187F" w14:textId="77777777" w:rsidTr="00843C84">
        <w:trPr>
          <w:trHeight w:val="440"/>
        </w:trPr>
        <w:tc>
          <w:tcPr>
            <w:tcW w:w="985" w:type="dxa"/>
            <w:noWrap/>
          </w:tcPr>
          <w:p w14:paraId="49572E1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4</w:t>
            </w:r>
          </w:p>
        </w:tc>
        <w:tc>
          <w:tcPr>
            <w:tcW w:w="2430" w:type="dxa"/>
            <w:noWrap/>
          </w:tcPr>
          <w:p w14:paraId="308F51B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76</w:t>
            </w:r>
          </w:p>
        </w:tc>
        <w:tc>
          <w:tcPr>
            <w:tcW w:w="1800" w:type="dxa"/>
            <w:vMerge/>
            <w:noWrap/>
          </w:tcPr>
          <w:p w14:paraId="053F9A6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413139E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AE4891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C6AFD9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2E383875" w14:textId="77777777" w:rsidTr="00843C84">
        <w:trPr>
          <w:trHeight w:val="530"/>
        </w:trPr>
        <w:tc>
          <w:tcPr>
            <w:tcW w:w="985" w:type="dxa"/>
            <w:noWrap/>
          </w:tcPr>
          <w:p w14:paraId="16089D4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5</w:t>
            </w:r>
          </w:p>
        </w:tc>
        <w:tc>
          <w:tcPr>
            <w:tcW w:w="2430" w:type="dxa"/>
            <w:noWrap/>
          </w:tcPr>
          <w:p w14:paraId="638657C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77</w:t>
            </w:r>
          </w:p>
        </w:tc>
        <w:tc>
          <w:tcPr>
            <w:tcW w:w="1800" w:type="dxa"/>
            <w:vMerge/>
            <w:noWrap/>
            <w:hideMark/>
          </w:tcPr>
          <w:p w14:paraId="33E3375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2ECF5668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63329E0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7E5995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14BBAA31" w14:textId="77777777" w:rsidTr="00843C84">
        <w:trPr>
          <w:trHeight w:val="620"/>
        </w:trPr>
        <w:tc>
          <w:tcPr>
            <w:tcW w:w="985" w:type="dxa"/>
            <w:noWrap/>
          </w:tcPr>
          <w:p w14:paraId="3DDAAD8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16</w:t>
            </w:r>
          </w:p>
        </w:tc>
        <w:tc>
          <w:tcPr>
            <w:tcW w:w="2430" w:type="dxa"/>
            <w:noWrap/>
          </w:tcPr>
          <w:p w14:paraId="094009C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78</w:t>
            </w:r>
          </w:p>
        </w:tc>
        <w:tc>
          <w:tcPr>
            <w:tcW w:w="1800" w:type="dxa"/>
            <w:vMerge/>
            <w:noWrap/>
            <w:hideMark/>
          </w:tcPr>
          <w:p w14:paraId="78C318A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F960CA5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6A6FFC8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537476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0B018F0C" w14:textId="77777777" w:rsidTr="00843C84">
        <w:trPr>
          <w:trHeight w:val="800"/>
        </w:trPr>
        <w:tc>
          <w:tcPr>
            <w:tcW w:w="985" w:type="dxa"/>
            <w:noWrap/>
          </w:tcPr>
          <w:p w14:paraId="7E7CD6DD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Z324</w:t>
            </w:r>
          </w:p>
        </w:tc>
        <w:tc>
          <w:tcPr>
            <w:tcW w:w="2430" w:type="dxa"/>
            <w:noWrap/>
          </w:tcPr>
          <w:p w14:paraId="164BDDE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85</w:t>
            </w:r>
          </w:p>
        </w:tc>
        <w:tc>
          <w:tcPr>
            <w:tcW w:w="1800" w:type="dxa"/>
            <w:vMerge w:val="restart"/>
            <w:noWrap/>
          </w:tcPr>
          <w:p w14:paraId="778D16C6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85/86:</w:t>
            </w:r>
          </w:p>
          <w:p w14:paraId="7AAF8FA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ha-6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(genomic -16 to 7744 bp)</w:t>
            </w:r>
          </w:p>
        </w:tc>
        <w:tc>
          <w:tcPr>
            <w:tcW w:w="990" w:type="dxa"/>
            <w:vMerge w:val="restart"/>
            <w:noWrap/>
          </w:tcPr>
          <w:p w14:paraId="3C27F9D3" w14:textId="1668FDDB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,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64A7F7F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0</w:t>
            </w:r>
          </w:p>
          <w:p w14:paraId="1AE13A5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4D87F37F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73952B72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CB0AC3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  <w:p w14:paraId="60CBF1A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0B21C661" w14:textId="77777777" w:rsidTr="00697D47">
        <w:trPr>
          <w:trHeight w:val="890"/>
        </w:trPr>
        <w:tc>
          <w:tcPr>
            <w:tcW w:w="985" w:type="dxa"/>
            <w:noWrap/>
          </w:tcPr>
          <w:p w14:paraId="55D985D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25</w:t>
            </w:r>
          </w:p>
        </w:tc>
        <w:tc>
          <w:tcPr>
            <w:tcW w:w="2430" w:type="dxa"/>
            <w:noWrap/>
          </w:tcPr>
          <w:p w14:paraId="14F16C9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36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86</w:t>
            </w:r>
          </w:p>
        </w:tc>
        <w:tc>
          <w:tcPr>
            <w:tcW w:w="1800" w:type="dxa"/>
            <w:vMerge/>
            <w:noWrap/>
          </w:tcPr>
          <w:p w14:paraId="0CDEC52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593D3D48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D64D92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</w:tcPr>
          <w:p w14:paraId="40EACF5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26F27725" w14:textId="77777777" w:rsidTr="00697D47">
        <w:trPr>
          <w:trHeight w:val="890"/>
        </w:trPr>
        <w:tc>
          <w:tcPr>
            <w:tcW w:w="985" w:type="dxa"/>
            <w:noWrap/>
            <w:hideMark/>
          </w:tcPr>
          <w:p w14:paraId="29C4356E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30</w:t>
            </w:r>
          </w:p>
          <w:p w14:paraId="67428DA8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157E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08D6D62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90</w:t>
            </w:r>
          </w:p>
        </w:tc>
        <w:tc>
          <w:tcPr>
            <w:tcW w:w="1800" w:type="dxa"/>
            <w:vMerge w:val="restart"/>
            <w:noWrap/>
            <w:hideMark/>
          </w:tcPr>
          <w:p w14:paraId="34E31CF1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90/91:</w:t>
            </w:r>
          </w:p>
          <w:p w14:paraId="07DA23EB" w14:textId="77777777" w:rsidR="00CB4BA6" w:rsidRPr="0021120C" w:rsidRDefault="00CB4BA6" w:rsidP="00843C84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-10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(genomic -16 to 7744 bp)</w:t>
            </w:r>
          </w:p>
        </w:tc>
        <w:tc>
          <w:tcPr>
            <w:tcW w:w="990" w:type="dxa"/>
            <w:vMerge w:val="restart"/>
            <w:noWrap/>
            <w:hideMark/>
          </w:tcPr>
          <w:p w14:paraId="56A0A418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</w:p>
          <w:p w14:paraId="6BC40F9F" w14:textId="04D986FA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,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  <w:hideMark/>
          </w:tcPr>
          <w:p w14:paraId="5B983DF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48</w:t>
            </w:r>
          </w:p>
          <w:p w14:paraId="7A8E52F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4112DCCC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0BAD6823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680BB05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  <w:p w14:paraId="63935A0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3BDB8DEC" w14:textId="77777777" w:rsidTr="00843C84">
        <w:trPr>
          <w:trHeight w:val="800"/>
        </w:trPr>
        <w:tc>
          <w:tcPr>
            <w:tcW w:w="985" w:type="dxa"/>
            <w:noWrap/>
            <w:hideMark/>
          </w:tcPr>
          <w:p w14:paraId="3ED198CA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331</w:t>
            </w:r>
          </w:p>
          <w:p w14:paraId="09DF48C4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7305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070648B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91</w:t>
            </w:r>
          </w:p>
        </w:tc>
        <w:tc>
          <w:tcPr>
            <w:tcW w:w="1800" w:type="dxa"/>
            <w:vMerge/>
            <w:noWrap/>
            <w:hideMark/>
          </w:tcPr>
          <w:p w14:paraId="1721009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68201504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31D31FD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B78FF0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064F1529" w14:textId="77777777" w:rsidTr="00843C84">
        <w:trPr>
          <w:trHeight w:val="890"/>
        </w:trPr>
        <w:tc>
          <w:tcPr>
            <w:tcW w:w="985" w:type="dxa"/>
            <w:noWrap/>
          </w:tcPr>
          <w:p w14:paraId="70E0784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3</w:t>
            </w:r>
          </w:p>
        </w:tc>
        <w:tc>
          <w:tcPr>
            <w:tcW w:w="2430" w:type="dxa"/>
            <w:noWrap/>
          </w:tcPr>
          <w:p w14:paraId="6E739BC0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48</w:t>
            </w:r>
          </w:p>
        </w:tc>
        <w:tc>
          <w:tcPr>
            <w:tcW w:w="1800" w:type="dxa"/>
            <w:vMerge w:val="restart"/>
            <w:noWrap/>
          </w:tcPr>
          <w:p w14:paraId="642B121A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48/49/50/51</w:t>
            </w:r>
          </w:p>
          <w:p w14:paraId="63626B4D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/52/62/63/64:</w:t>
            </w:r>
          </w:p>
          <w:p w14:paraId="51BB4C7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-5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(genomic -16 to 7744 bp)</w:t>
            </w:r>
          </w:p>
        </w:tc>
        <w:tc>
          <w:tcPr>
            <w:tcW w:w="990" w:type="dxa"/>
            <w:vMerge w:val="restart"/>
            <w:noWrap/>
            <w:hideMark/>
          </w:tcPr>
          <w:p w14:paraId="1971C68E" w14:textId="750E3DF0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-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F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,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3CDAEE1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54</w:t>
            </w:r>
          </w:p>
          <w:p w14:paraId="35EC73D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</w:tcPr>
          <w:p w14:paraId="4B24111C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41B14680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9D1D3D3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8EA627C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  <w:p w14:paraId="62D0FB8C" w14:textId="77777777" w:rsidR="00CB4BA6" w:rsidRPr="007335A4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16541B2D" w14:textId="77777777" w:rsidTr="00843C84">
        <w:trPr>
          <w:trHeight w:val="800"/>
        </w:trPr>
        <w:tc>
          <w:tcPr>
            <w:tcW w:w="985" w:type="dxa"/>
            <w:noWrap/>
          </w:tcPr>
          <w:p w14:paraId="22EB7D9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4</w:t>
            </w:r>
          </w:p>
        </w:tc>
        <w:tc>
          <w:tcPr>
            <w:tcW w:w="2430" w:type="dxa"/>
            <w:noWrap/>
          </w:tcPr>
          <w:p w14:paraId="3F3CFBF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49</w:t>
            </w:r>
          </w:p>
        </w:tc>
        <w:tc>
          <w:tcPr>
            <w:tcW w:w="1800" w:type="dxa"/>
            <w:vMerge/>
            <w:noWrap/>
          </w:tcPr>
          <w:p w14:paraId="219A255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31975DD0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6F6BAE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26DB8B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1E9F995D" w14:textId="77777777" w:rsidTr="00843C84">
        <w:trPr>
          <w:trHeight w:val="800"/>
        </w:trPr>
        <w:tc>
          <w:tcPr>
            <w:tcW w:w="985" w:type="dxa"/>
            <w:noWrap/>
          </w:tcPr>
          <w:p w14:paraId="33A346E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5</w:t>
            </w:r>
          </w:p>
        </w:tc>
        <w:tc>
          <w:tcPr>
            <w:tcW w:w="2430" w:type="dxa"/>
            <w:noWrap/>
          </w:tcPr>
          <w:p w14:paraId="19E385D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50</w:t>
            </w:r>
          </w:p>
        </w:tc>
        <w:tc>
          <w:tcPr>
            <w:tcW w:w="1800" w:type="dxa"/>
            <w:vMerge/>
            <w:noWrap/>
          </w:tcPr>
          <w:p w14:paraId="4892BAA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010B825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C7544D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9DF17C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38DBFD0D" w14:textId="77777777" w:rsidTr="00843C84">
        <w:trPr>
          <w:trHeight w:val="800"/>
        </w:trPr>
        <w:tc>
          <w:tcPr>
            <w:tcW w:w="985" w:type="dxa"/>
            <w:noWrap/>
          </w:tcPr>
          <w:p w14:paraId="6BCB527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6</w:t>
            </w:r>
          </w:p>
        </w:tc>
        <w:tc>
          <w:tcPr>
            <w:tcW w:w="2430" w:type="dxa"/>
            <w:noWrap/>
          </w:tcPr>
          <w:p w14:paraId="722846BF" w14:textId="77777777" w:rsidR="00CB4BA6" w:rsidRPr="002C576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51</w:t>
            </w:r>
          </w:p>
        </w:tc>
        <w:tc>
          <w:tcPr>
            <w:tcW w:w="1800" w:type="dxa"/>
            <w:vMerge/>
            <w:noWrap/>
          </w:tcPr>
          <w:p w14:paraId="0E2EF63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AA853F4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6A9856A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070222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32E51D66" w14:textId="77777777" w:rsidTr="00843C84">
        <w:trPr>
          <w:trHeight w:val="800"/>
        </w:trPr>
        <w:tc>
          <w:tcPr>
            <w:tcW w:w="985" w:type="dxa"/>
            <w:noWrap/>
          </w:tcPr>
          <w:p w14:paraId="6A87BA5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77</w:t>
            </w:r>
          </w:p>
        </w:tc>
        <w:tc>
          <w:tcPr>
            <w:tcW w:w="2430" w:type="dxa"/>
            <w:noWrap/>
          </w:tcPr>
          <w:p w14:paraId="74051EB4" w14:textId="77777777" w:rsidR="00CB4BA6" w:rsidRPr="002C576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52</w:t>
            </w:r>
          </w:p>
        </w:tc>
        <w:tc>
          <w:tcPr>
            <w:tcW w:w="1800" w:type="dxa"/>
            <w:vMerge/>
            <w:noWrap/>
          </w:tcPr>
          <w:p w14:paraId="0377E3F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970547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56530B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60BEF3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208331BB" w14:textId="77777777" w:rsidTr="00843C84">
        <w:trPr>
          <w:trHeight w:val="620"/>
        </w:trPr>
        <w:tc>
          <w:tcPr>
            <w:tcW w:w="985" w:type="dxa"/>
            <w:noWrap/>
          </w:tcPr>
          <w:p w14:paraId="1AA594A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95</w:t>
            </w:r>
          </w:p>
        </w:tc>
        <w:tc>
          <w:tcPr>
            <w:tcW w:w="2430" w:type="dxa"/>
            <w:noWrap/>
          </w:tcPr>
          <w:p w14:paraId="5D4529F4" w14:textId="77777777" w:rsidR="00CB4BA6" w:rsidRPr="002C576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2</w:t>
            </w:r>
          </w:p>
        </w:tc>
        <w:tc>
          <w:tcPr>
            <w:tcW w:w="1800" w:type="dxa"/>
            <w:vMerge/>
            <w:noWrap/>
          </w:tcPr>
          <w:p w14:paraId="41675A9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50A6037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A19FB4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1C93F0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632ABA74" w14:textId="77777777" w:rsidTr="00843C84">
        <w:trPr>
          <w:trHeight w:val="620"/>
        </w:trPr>
        <w:tc>
          <w:tcPr>
            <w:tcW w:w="985" w:type="dxa"/>
            <w:noWrap/>
          </w:tcPr>
          <w:p w14:paraId="64178C0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96</w:t>
            </w:r>
          </w:p>
        </w:tc>
        <w:tc>
          <w:tcPr>
            <w:tcW w:w="2430" w:type="dxa"/>
            <w:noWrap/>
          </w:tcPr>
          <w:p w14:paraId="7663E91E" w14:textId="77777777" w:rsidR="00CB4BA6" w:rsidRPr="002C576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3</w:t>
            </w:r>
          </w:p>
        </w:tc>
        <w:tc>
          <w:tcPr>
            <w:tcW w:w="1800" w:type="dxa"/>
            <w:vMerge/>
            <w:noWrap/>
          </w:tcPr>
          <w:p w14:paraId="71F3186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5FC5F5F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DE3704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6957AA3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5E579C3F" w14:textId="77777777" w:rsidTr="00697D47">
        <w:trPr>
          <w:trHeight w:val="710"/>
        </w:trPr>
        <w:tc>
          <w:tcPr>
            <w:tcW w:w="985" w:type="dxa"/>
            <w:noWrap/>
          </w:tcPr>
          <w:p w14:paraId="793FDB3D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97</w:t>
            </w:r>
          </w:p>
        </w:tc>
        <w:tc>
          <w:tcPr>
            <w:tcW w:w="2430" w:type="dxa"/>
            <w:noWrap/>
          </w:tcPr>
          <w:p w14:paraId="21CAB0F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-1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C5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juIs1) IV; cfuEx64</w:t>
            </w:r>
          </w:p>
        </w:tc>
        <w:tc>
          <w:tcPr>
            <w:tcW w:w="1800" w:type="dxa"/>
            <w:vMerge/>
            <w:noWrap/>
          </w:tcPr>
          <w:p w14:paraId="77F3CCA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5EFFAD43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1A6C7F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6524CC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3BE64FD2" w14:textId="77777777" w:rsidTr="00697D47">
        <w:trPr>
          <w:trHeight w:val="890"/>
        </w:trPr>
        <w:tc>
          <w:tcPr>
            <w:tcW w:w="985" w:type="dxa"/>
            <w:noWrap/>
          </w:tcPr>
          <w:p w14:paraId="6211FAB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0</w:t>
            </w:r>
          </w:p>
        </w:tc>
        <w:tc>
          <w:tcPr>
            <w:tcW w:w="2430" w:type="dxa"/>
            <w:noWrap/>
          </w:tcPr>
          <w:p w14:paraId="66CB686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6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23</w:t>
            </w:r>
          </w:p>
        </w:tc>
        <w:tc>
          <w:tcPr>
            <w:tcW w:w="1800" w:type="dxa"/>
            <w:vMerge w:val="restart"/>
            <w:noWrap/>
          </w:tcPr>
          <w:p w14:paraId="2470831F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23/124/125:</w:t>
            </w:r>
          </w:p>
          <w:p w14:paraId="0B62F7F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k-4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(genomic -116 to 8192 bp)</w:t>
            </w:r>
          </w:p>
        </w:tc>
        <w:tc>
          <w:tcPr>
            <w:tcW w:w="990" w:type="dxa"/>
            <w:vMerge w:val="restart"/>
            <w:noWrap/>
          </w:tcPr>
          <w:p w14:paraId="6ED0291B" w14:textId="1EE6BB75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,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42C5D13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69</w:t>
            </w:r>
          </w:p>
        </w:tc>
        <w:tc>
          <w:tcPr>
            <w:tcW w:w="1552" w:type="dxa"/>
            <w:vMerge w:val="restart"/>
          </w:tcPr>
          <w:p w14:paraId="39F908AC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21CE7D76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8E603C9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9AFDC94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</w:t>
            </w:r>
          </w:p>
          <w:p w14:paraId="3AADE2E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57F293FD" w14:textId="77777777" w:rsidTr="00697D47">
        <w:trPr>
          <w:trHeight w:val="890"/>
        </w:trPr>
        <w:tc>
          <w:tcPr>
            <w:tcW w:w="985" w:type="dxa"/>
            <w:noWrap/>
          </w:tcPr>
          <w:p w14:paraId="0D9102F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1</w:t>
            </w:r>
          </w:p>
        </w:tc>
        <w:tc>
          <w:tcPr>
            <w:tcW w:w="2430" w:type="dxa"/>
            <w:noWrap/>
          </w:tcPr>
          <w:p w14:paraId="0F2B386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6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24</w:t>
            </w:r>
          </w:p>
        </w:tc>
        <w:tc>
          <w:tcPr>
            <w:tcW w:w="1800" w:type="dxa"/>
            <w:vMerge/>
            <w:noWrap/>
          </w:tcPr>
          <w:p w14:paraId="081FF1F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C92075D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9315FF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63A5C4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26F94297" w14:textId="77777777" w:rsidTr="00843C84">
        <w:trPr>
          <w:trHeight w:val="1430"/>
        </w:trPr>
        <w:tc>
          <w:tcPr>
            <w:tcW w:w="985" w:type="dxa"/>
            <w:noWrap/>
          </w:tcPr>
          <w:p w14:paraId="1024315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2</w:t>
            </w:r>
          </w:p>
        </w:tc>
        <w:tc>
          <w:tcPr>
            <w:tcW w:w="2430" w:type="dxa"/>
            <w:noWrap/>
          </w:tcPr>
          <w:p w14:paraId="5785CE0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6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25</w:t>
            </w:r>
          </w:p>
        </w:tc>
        <w:tc>
          <w:tcPr>
            <w:tcW w:w="1800" w:type="dxa"/>
            <w:vMerge/>
            <w:noWrap/>
          </w:tcPr>
          <w:p w14:paraId="433E440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6C3A332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A587DE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FE3888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50D1645D" w14:textId="77777777" w:rsidTr="00843C84">
        <w:trPr>
          <w:trHeight w:val="255"/>
        </w:trPr>
        <w:tc>
          <w:tcPr>
            <w:tcW w:w="985" w:type="dxa"/>
            <w:noWrap/>
          </w:tcPr>
          <w:p w14:paraId="437C606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Z423</w:t>
            </w:r>
          </w:p>
        </w:tc>
        <w:tc>
          <w:tcPr>
            <w:tcW w:w="2430" w:type="dxa"/>
            <w:noWrap/>
          </w:tcPr>
          <w:p w14:paraId="158AA56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13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26</w:t>
            </w:r>
          </w:p>
        </w:tc>
        <w:tc>
          <w:tcPr>
            <w:tcW w:w="1800" w:type="dxa"/>
            <w:vMerge w:val="restart"/>
            <w:noWrap/>
          </w:tcPr>
          <w:p w14:paraId="02F77E44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26/127/128:</w:t>
            </w:r>
          </w:p>
          <w:p w14:paraId="6BB3AC20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k-4</w:t>
            </w:r>
            <w:r w:rsidRPr="006A11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(genomic -16 to 7744 bp)</w:t>
            </w:r>
          </w:p>
        </w:tc>
        <w:tc>
          <w:tcPr>
            <w:tcW w:w="990" w:type="dxa"/>
            <w:vMerge w:val="restart"/>
            <w:noWrap/>
          </w:tcPr>
          <w:p w14:paraId="66DF3505" w14:textId="331B9B26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, S</w:t>
            </w:r>
            <w:r w:rsidR="00C4005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  <w:tc>
          <w:tcPr>
            <w:tcW w:w="1103" w:type="dxa"/>
            <w:vMerge w:val="restart"/>
            <w:noWrap/>
          </w:tcPr>
          <w:p w14:paraId="1C01F93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70</w:t>
            </w:r>
          </w:p>
        </w:tc>
        <w:tc>
          <w:tcPr>
            <w:tcW w:w="1552" w:type="dxa"/>
            <w:vMerge w:val="restart"/>
            <w:noWrap/>
          </w:tcPr>
          <w:p w14:paraId="12C2FBF1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5D48062B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FF6EFCE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F21939D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  <w:p w14:paraId="3628A86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ACC7537" w14:textId="77777777" w:rsidTr="00843C84">
        <w:trPr>
          <w:trHeight w:val="255"/>
        </w:trPr>
        <w:tc>
          <w:tcPr>
            <w:tcW w:w="985" w:type="dxa"/>
            <w:noWrap/>
          </w:tcPr>
          <w:p w14:paraId="0C0421A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4</w:t>
            </w:r>
          </w:p>
        </w:tc>
        <w:tc>
          <w:tcPr>
            <w:tcW w:w="2430" w:type="dxa"/>
            <w:noWrap/>
          </w:tcPr>
          <w:p w14:paraId="158C8DD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13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27</w:t>
            </w:r>
          </w:p>
        </w:tc>
        <w:tc>
          <w:tcPr>
            <w:tcW w:w="1800" w:type="dxa"/>
            <w:vMerge/>
            <w:noWrap/>
          </w:tcPr>
          <w:p w14:paraId="4C29459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65FBAAC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1894C4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0B3EFF15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E222F18" w14:textId="77777777" w:rsidTr="00843C84">
        <w:trPr>
          <w:trHeight w:val="255"/>
        </w:trPr>
        <w:tc>
          <w:tcPr>
            <w:tcW w:w="985" w:type="dxa"/>
            <w:noWrap/>
          </w:tcPr>
          <w:p w14:paraId="60B980E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25</w:t>
            </w:r>
          </w:p>
        </w:tc>
        <w:tc>
          <w:tcPr>
            <w:tcW w:w="2430" w:type="dxa"/>
            <w:noWrap/>
          </w:tcPr>
          <w:p w14:paraId="47921B4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13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Punc-25-SNB-1::GFP(juIs1) IV; ncr-1(nr2022) X; cfuEx128</w:t>
            </w:r>
          </w:p>
        </w:tc>
        <w:tc>
          <w:tcPr>
            <w:tcW w:w="1800" w:type="dxa"/>
            <w:vMerge/>
            <w:noWrap/>
          </w:tcPr>
          <w:p w14:paraId="4B2D6BB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88A9EDB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8FCFAB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C2A4EE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17788BEA" w14:textId="77777777" w:rsidTr="00F75CA3">
        <w:trPr>
          <w:trHeight w:val="323"/>
        </w:trPr>
        <w:tc>
          <w:tcPr>
            <w:tcW w:w="985" w:type="dxa"/>
            <w:noWrap/>
          </w:tcPr>
          <w:p w14:paraId="5075552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33</w:t>
            </w:r>
          </w:p>
        </w:tc>
        <w:tc>
          <w:tcPr>
            <w:tcW w:w="2430" w:type="dxa"/>
            <w:noWrap/>
          </w:tcPr>
          <w:p w14:paraId="4050A42A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7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32</w:t>
            </w:r>
          </w:p>
        </w:tc>
        <w:tc>
          <w:tcPr>
            <w:tcW w:w="1800" w:type="dxa"/>
            <w:vMerge w:val="restart"/>
            <w:noWrap/>
          </w:tcPr>
          <w:p w14:paraId="70B6C7C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fuEx132/133/134: 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5B3.3p::n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::gfp+unc-119p: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p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::RFP</w:t>
            </w:r>
          </w:p>
        </w:tc>
        <w:tc>
          <w:tcPr>
            <w:tcW w:w="990" w:type="dxa"/>
            <w:vMerge w:val="restart"/>
            <w:noWrap/>
          </w:tcPr>
          <w:p w14:paraId="2F1B2C68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</w:p>
          <w:p w14:paraId="40836939" w14:textId="2DA52AFB" w:rsidR="00CB4BA6" w:rsidRPr="00C76046" w:rsidRDefault="00EC436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r w:rsidR="00B8765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</w:p>
        </w:tc>
        <w:tc>
          <w:tcPr>
            <w:tcW w:w="1103" w:type="dxa"/>
            <w:vMerge w:val="restart"/>
            <w:noWrap/>
          </w:tcPr>
          <w:p w14:paraId="0C688893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66+</w:t>
            </w:r>
          </w:p>
          <w:p w14:paraId="214C3337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76</w:t>
            </w:r>
          </w:p>
        </w:tc>
        <w:tc>
          <w:tcPr>
            <w:tcW w:w="1552" w:type="dxa"/>
            <w:vMerge w:val="restart"/>
            <w:noWrap/>
          </w:tcPr>
          <w:p w14:paraId="03558739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033138B4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2B55AAE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258FE33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  <w:p w14:paraId="7B1CB5D4" w14:textId="77777777" w:rsidR="00CB4BA6" w:rsidRPr="00752E60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4FFA8E4F" w14:textId="77777777" w:rsidTr="00F75CA3">
        <w:trPr>
          <w:trHeight w:val="350"/>
        </w:trPr>
        <w:tc>
          <w:tcPr>
            <w:tcW w:w="985" w:type="dxa"/>
            <w:noWrap/>
          </w:tcPr>
          <w:p w14:paraId="069C5A4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34</w:t>
            </w:r>
          </w:p>
        </w:tc>
        <w:tc>
          <w:tcPr>
            <w:tcW w:w="2430" w:type="dxa"/>
            <w:noWrap/>
          </w:tcPr>
          <w:p w14:paraId="373F966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7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33</w:t>
            </w:r>
          </w:p>
        </w:tc>
        <w:tc>
          <w:tcPr>
            <w:tcW w:w="1800" w:type="dxa"/>
            <w:vMerge/>
            <w:noWrap/>
          </w:tcPr>
          <w:p w14:paraId="1D79D3F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5C6AAA9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18E0B1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14CF25D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3270E5D4" w14:textId="77777777" w:rsidTr="00F75CA3">
        <w:trPr>
          <w:trHeight w:val="350"/>
        </w:trPr>
        <w:tc>
          <w:tcPr>
            <w:tcW w:w="985" w:type="dxa"/>
            <w:noWrap/>
          </w:tcPr>
          <w:p w14:paraId="5A32533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35</w:t>
            </w:r>
          </w:p>
        </w:tc>
        <w:tc>
          <w:tcPr>
            <w:tcW w:w="2430" w:type="dxa"/>
            <w:noWrap/>
          </w:tcPr>
          <w:p w14:paraId="57AEB7F3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7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34</w:t>
            </w:r>
          </w:p>
        </w:tc>
        <w:tc>
          <w:tcPr>
            <w:tcW w:w="1800" w:type="dxa"/>
            <w:vMerge/>
            <w:noWrap/>
          </w:tcPr>
          <w:p w14:paraId="64D3B8B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9635E91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42F98B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102C5F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28940C70" w14:textId="77777777" w:rsidTr="00F75CA3">
        <w:trPr>
          <w:trHeight w:val="350"/>
        </w:trPr>
        <w:tc>
          <w:tcPr>
            <w:tcW w:w="985" w:type="dxa"/>
            <w:noWrap/>
          </w:tcPr>
          <w:p w14:paraId="302DB4B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36</w:t>
            </w:r>
          </w:p>
        </w:tc>
        <w:tc>
          <w:tcPr>
            <w:tcW w:w="2430" w:type="dxa"/>
            <w:noWrap/>
          </w:tcPr>
          <w:p w14:paraId="647B450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7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35</w:t>
            </w:r>
          </w:p>
        </w:tc>
        <w:tc>
          <w:tcPr>
            <w:tcW w:w="1800" w:type="dxa"/>
            <w:vMerge w:val="restart"/>
            <w:noWrap/>
          </w:tcPr>
          <w:p w14:paraId="6814B26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fuEx135/136/137: 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5B3.3p::n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gfp+unc-119p: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p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::RFP</w:t>
            </w:r>
          </w:p>
        </w:tc>
        <w:tc>
          <w:tcPr>
            <w:tcW w:w="990" w:type="dxa"/>
            <w:vMerge w:val="restart"/>
            <w:noWrap/>
          </w:tcPr>
          <w:p w14:paraId="7D0CF979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</w:p>
          <w:p w14:paraId="75CB91E9" w14:textId="008E167E" w:rsidR="00CB4BA6" w:rsidRPr="00436A08" w:rsidRDefault="00EC4367" w:rsidP="00843C84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r w:rsidR="00B8765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</w:p>
        </w:tc>
        <w:tc>
          <w:tcPr>
            <w:tcW w:w="1103" w:type="dxa"/>
            <w:vMerge w:val="restart"/>
            <w:noWrap/>
          </w:tcPr>
          <w:p w14:paraId="1DA99AB2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65+</w:t>
            </w:r>
          </w:p>
          <w:p w14:paraId="0EA06CA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76</w:t>
            </w:r>
          </w:p>
        </w:tc>
        <w:tc>
          <w:tcPr>
            <w:tcW w:w="1552" w:type="dxa"/>
            <w:vMerge/>
            <w:noWrap/>
          </w:tcPr>
          <w:p w14:paraId="3B7592F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3FAE504A" w14:textId="77777777" w:rsidTr="00F75CA3">
        <w:trPr>
          <w:trHeight w:val="350"/>
        </w:trPr>
        <w:tc>
          <w:tcPr>
            <w:tcW w:w="985" w:type="dxa"/>
            <w:noWrap/>
          </w:tcPr>
          <w:p w14:paraId="52ADDE15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37</w:t>
            </w:r>
          </w:p>
        </w:tc>
        <w:tc>
          <w:tcPr>
            <w:tcW w:w="2430" w:type="dxa"/>
            <w:noWrap/>
          </w:tcPr>
          <w:p w14:paraId="732DAAB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7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36</w:t>
            </w:r>
          </w:p>
        </w:tc>
        <w:tc>
          <w:tcPr>
            <w:tcW w:w="1800" w:type="dxa"/>
            <w:vMerge/>
            <w:noWrap/>
          </w:tcPr>
          <w:p w14:paraId="39FAF53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6B9E0470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  <w:hideMark/>
          </w:tcPr>
          <w:p w14:paraId="281D2524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  <w:hideMark/>
          </w:tcPr>
          <w:p w14:paraId="012691A6" w14:textId="77777777" w:rsidR="00CB4BA6" w:rsidRPr="00436A08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CB4BA6" w:rsidRPr="00DE05E3" w14:paraId="3C040595" w14:textId="77777777" w:rsidTr="00F75CA3">
        <w:trPr>
          <w:trHeight w:val="350"/>
        </w:trPr>
        <w:tc>
          <w:tcPr>
            <w:tcW w:w="985" w:type="dxa"/>
            <w:noWrap/>
          </w:tcPr>
          <w:p w14:paraId="1D4B0F9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438</w:t>
            </w:r>
          </w:p>
        </w:tc>
        <w:tc>
          <w:tcPr>
            <w:tcW w:w="2430" w:type="dxa"/>
            <w:noWrap/>
          </w:tcPr>
          <w:p w14:paraId="63A0BCB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47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37</w:t>
            </w:r>
          </w:p>
        </w:tc>
        <w:tc>
          <w:tcPr>
            <w:tcW w:w="1800" w:type="dxa"/>
            <w:vMerge/>
            <w:noWrap/>
          </w:tcPr>
          <w:p w14:paraId="287565B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ACB18A2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C7CD6D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C49F33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5D89788" w14:textId="77777777" w:rsidTr="00F75CA3">
        <w:trPr>
          <w:trHeight w:val="350"/>
        </w:trPr>
        <w:tc>
          <w:tcPr>
            <w:tcW w:w="985" w:type="dxa"/>
            <w:noWrap/>
          </w:tcPr>
          <w:p w14:paraId="0156E9FE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09</w:t>
            </w:r>
          </w:p>
        </w:tc>
        <w:tc>
          <w:tcPr>
            <w:tcW w:w="2430" w:type="dxa"/>
            <w:noWrap/>
          </w:tcPr>
          <w:p w14:paraId="7E5B65F9" w14:textId="77777777" w:rsidR="00CB4BA6" w:rsidRPr="00F3477B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3</w:t>
            </w:r>
          </w:p>
        </w:tc>
        <w:tc>
          <w:tcPr>
            <w:tcW w:w="1800" w:type="dxa"/>
            <w:vMerge w:val="restart"/>
            <w:noWrap/>
          </w:tcPr>
          <w:p w14:paraId="1364043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3/154/155: dpy-7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gfp+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-12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p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::RFP</w:t>
            </w:r>
          </w:p>
        </w:tc>
        <w:tc>
          <w:tcPr>
            <w:tcW w:w="990" w:type="dxa"/>
            <w:vMerge w:val="restart"/>
            <w:noWrap/>
          </w:tcPr>
          <w:p w14:paraId="7F024948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</w:p>
          <w:p w14:paraId="15C23BCE" w14:textId="1F0B1D55" w:rsidR="00CB4BA6" w:rsidRPr="00C76046" w:rsidRDefault="00513E4F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1103" w:type="dxa"/>
            <w:vMerge w:val="restart"/>
            <w:noWrap/>
          </w:tcPr>
          <w:p w14:paraId="577D0FFF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89+</w:t>
            </w:r>
          </w:p>
          <w:p w14:paraId="73DB926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90</w:t>
            </w:r>
          </w:p>
        </w:tc>
        <w:tc>
          <w:tcPr>
            <w:tcW w:w="1552" w:type="dxa"/>
            <w:vMerge w:val="restart"/>
            <w:noWrap/>
          </w:tcPr>
          <w:p w14:paraId="498BB742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-injection marke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tx-3-</w:t>
            </w:r>
            <w:r w:rsidRPr="0082742C">
              <w:rPr>
                <w:rFonts w:ascii="Times New Roman" w:hAnsi="Times New Roman" w:cs="Times New Roman"/>
                <w:i/>
                <w:sz w:val="20"/>
                <w:szCs w:val="20"/>
              </w:rPr>
              <w:t>R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100229FC" w14:textId="77777777" w:rsidR="00CB4BA6" w:rsidRDefault="00CB4BA6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46B1E9D" w14:textId="77777777" w:rsidR="008A347B" w:rsidRDefault="008A347B" w:rsidP="00843C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E115534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lines were analyzed.</w:t>
            </w:r>
          </w:p>
          <w:p w14:paraId="39FE8F9F" w14:textId="77777777" w:rsidR="00CB4BA6" w:rsidRPr="00C73CFE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6" w:rsidRPr="00DE05E3" w14:paraId="0B57B086" w14:textId="77777777" w:rsidTr="00843C84">
        <w:trPr>
          <w:trHeight w:val="530"/>
        </w:trPr>
        <w:tc>
          <w:tcPr>
            <w:tcW w:w="985" w:type="dxa"/>
            <w:noWrap/>
          </w:tcPr>
          <w:p w14:paraId="113A3545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10</w:t>
            </w:r>
          </w:p>
        </w:tc>
        <w:tc>
          <w:tcPr>
            <w:tcW w:w="2430" w:type="dxa"/>
            <w:noWrap/>
          </w:tcPr>
          <w:p w14:paraId="011A4B19" w14:textId="77777777" w:rsidR="00CB4BA6" w:rsidRPr="00F3477B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4</w:t>
            </w:r>
          </w:p>
        </w:tc>
        <w:tc>
          <w:tcPr>
            <w:tcW w:w="1800" w:type="dxa"/>
            <w:vMerge/>
            <w:noWrap/>
          </w:tcPr>
          <w:p w14:paraId="68BFA5F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B4E00AC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A7C7791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403A82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5E862A9" w14:textId="77777777" w:rsidTr="00843C84">
        <w:trPr>
          <w:trHeight w:val="530"/>
        </w:trPr>
        <w:tc>
          <w:tcPr>
            <w:tcW w:w="985" w:type="dxa"/>
            <w:noWrap/>
          </w:tcPr>
          <w:p w14:paraId="3E1BC6EB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11</w:t>
            </w:r>
          </w:p>
        </w:tc>
        <w:tc>
          <w:tcPr>
            <w:tcW w:w="2430" w:type="dxa"/>
            <w:noWrap/>
          </w:tcPr>
          <w:p w14:paraId="4AAAEEBA" w14:textId="77777777" w:rsidR="00CB4BA6" w:rsidRPr="00F3477B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5</w:t>
            </w:r>
          </w:p>
        </w:tc>
        <w:tc>
          <w:tcPr>
            <w:tcW w:w="1800" w:type="dxa"/>
            <w:vMerge/>
            <w:noWrap/>
          </w:tcPr>
          <w:p w14:paraId="1A9528BE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748CC53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ED37B0B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2244E9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246DE7D0" w14:textId="77777777" w:rsidTr="00843C84">
        <w:trPr>
          <w:trHeight w:val="530"/>
        </w:trPr>
        <w:tc>
          <w:tcPr>
            <w:tcW w:w="985" w:type="dxa"/>
            <w:noWrap/>
          </w:tcPr>
          <w:p w14:paraId="3F1D9269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12</w:t>
            </w:r>
          </w:p>
        </w:tc>
        <w:tc>
          <w:tcPr>
            <w:tcW w:w="2430" w:type="dxa"/>
            <w:noWrap/>
          </w:tcPr>
          <w:p w14:paraId="6C8695A4" w14:textId="77777777" w:rsidR="00CB4BA6" w:rsidRPr="00F3477B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6</w:t>
            </w:r>
          </w:p>
        </w:tc>
        <w:tc>
          <w:tcPr>
            <w:tcW w:w="1800" w:type="dxa"/>
            <w:vMerge w:val="restart"/>
            <w:noWrap/>
          </w:tcPr>
          <w:p w14:paraId="0227AA12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6/157/158: col-10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n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2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gfp+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-12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p</w:t>
            </w:r>
            <w:r w:rsidRPr="00A748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::RFP</w:t>
            </w:r>
          </w:p>
        </w:tc>
        <w:tc>
          <w:tcPr>
            <w:tcW w:w="990" w:type="dxa"/>
            <w:vMerge w:val="restart"/>
            <w:noWrap/>
          </w:tcPr>
          <w:p w14:paraId="46B420D2" w14:textId="77777777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</w:p>
          <w:p w14:paraId="075BFF8C" w14:textId="49D045EB" w:rsidR="00CB4BA6" w:rsidRPr="00C76046" w:rsidRDefault="00513E4F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CB4BA6"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</w:p>
        </w:tc>
        <w:tc>
          <w:tcPr>
            <w:tcW w:w="1103" w:type="dxa"/>
            <w:vMerge w:val="restart"/>
            <w:noWrap/>
          </w:tcPr>
          <w:p w14:paraId="6F674D83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89+</w:t>
            </w:r>
          </w:p>
          <w:p w14:paraId="69158882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C84</w:t>
            </w:r>
          </w:p>
        </w:tc>
        <w:tc>
          <w:tcPr>
            <w:tcW w:w="1552" w:type="dxa"/>
            <w:vMerge/>
            <w:noWrap/>
          </w:tcPr>
          <w:p w14:paraId="7A22CF0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2493F3E8" w14:textId="77777777" w:rsidTr="00843C84">
        <w:trPr>
          <w:trHeight w:val="530"/>
        </w:trPr>
        <w:tc>
          <w:tcPr>
            <w:tcW w:w="985" w:type="dxa"/>
            <w:noWrap/>
          </w:tcPr>
          <w:p w14:paraId="2762D222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13</w:t>
            </w:r>
          </w:p>
        </w:tc>
        <w:tc>
          <w:tcPr>
            <w:tcW w:w="2430" w:type="dxa"/>
            <w:noWrap/>
          </w:tcPr>
          <w:p w14:paraId="15242557" w14:textId="77777777" w:rsidR="00CB4BA6" w:rsidRPr="00F3477B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7</w:t>
            </w:r>
          </w:p>
        </w:tc>
        <w:tc>
          <w:tcPr>
            <w:tcW w:w="1800" w:type="dxa"/>
            <w:vMerge/>
            <w:noWrap/>
          </w:tcPr>
          <w:p w14:paraId="26B93CE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B62D3B2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96022B8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820922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FC12047" w14:textId="77777777" w:rsidTr="00843C84">
        <w:trPr>
          <w:trHeight w:val="530"/>
        </w:trPr>
        <w:tc>
          <w:tcPr>
            <w:tcW w:w="985" w:type="dxa"/>
            <w:noWrap/>
          </w:tcPr>
          <w:p w14:paraId="5B00C9EC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514</w:t>
            </w:r>
          </w:p>
        </w:tc>
        <w:tc>
          <w:tcPr>
            <w:tcW w:w="2430" w:type="dxa"/>
            <w:noWrap/>
          </w:tcPr>
          <w:p w14:paraId="484F36E1" w14:textId="77777777" w:rsidR="00CB4BA6" w:rsidRPr="00F3477B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uEx158</w:t>
            </w:r>
          </w:p>
        </w:tc>
        <w:tc>
          <w:tcPr>
            <w:tcW w:w="1800" w:type="dxa"/>
            <w:vMerge/>
            <w:noWrap/>
          </w:tcPr>
          <w:p w14:paraId="21F92EE8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F893399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D8D730F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683F7A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790786B2" w14:textId="77777777" w:rsidTr="00697D47">
        <w:trPr>
          <w:trHeight w:val="620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0036BC" w14:textId="77777777" w:rsidR="00CB4BA6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10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0965A" w14:textId="77777777" w:rsidR="00CB4BA6" w:rsidRPr="00F73B3D" w:rsidRDefault="00CB4BA6" w:rsidP="00843C84">
            <w:pPr>
              <w:tabs>
                <w:tab w:val="left" w:pos="2054"/>
              </w:tabs>
              <w:ind w:right="-17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39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3Xflag]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noWrap/>
          </w:tcPr>
          <w:p w14:paraId="66D4BC2E" w14:textId="77777777" w:rsidR="00CB4BA6" w:rsidRPr="00F73B3D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B3D">
              <w:rPr>
                <w:rFonts w:ascii="Times New Roman" w:hAnsi="Times New Roman" w:cs="Times New Roman"/>
                <w:sz w:val="20"/>
                <w:szCs w:val="20"/>
              </w:rPr>
              <w:t>CRISPR knock-i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44277A" w14:textId="60A2F879" w:rsidR="00CB4BA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,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,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,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AB22F9" w14:textId="77777777" w:rsidR="00CB4BA6" w:rsidRPr="00F73B3D" w:rsidRDefault="00CB4BA6" w:rsidP="00843C8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3B3D">
              <w:rPr>
                <w:rFonts w:ascii="Times New Roman" w:hAnsi="Times New Roman" w:cs="Times New Roman"/>
                <w:bCs/>
                <w:sz w:val="20"/>
                <w:szCs w:val="20"/>
              </w:rPr>
              <w:t>pF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+ pFC37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99861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2E8FDCC7" w14:textId="77777777" w:rsidTr="00697D47">
        <w:trPr>
          <w:trHeight w:val="620"/>
        </w:trPr>
        <w:tc>
          <w:tcPr>
            <w:tcW w:w="985" w:type="dxa"/>
            <w:noWrap/>
          </w:tcPr>
          <w:p w14:paraId="30C7431E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1</w:t>
            </w:r>
          </w:p>
        </w:tc>
        <w:tc>
          <w:tcPr>
            <w:tcW w:w="2430" w:type="dxa"/>
            <w:noWrap/>
          </w:tcPr>
          <w:p w14:paraId="67669177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3B3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ncr-2(nr2023) </w:t>
            </w:r>
            <w:r w:rsidRPr="00F73B3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Ⅲ</w:t>
            </w:r>
            <w:r w:rsidRPr="00F73B3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; ncr-1::</w:t>
            </w:r>
            <w:proofErr w:type="spellStart"/>
            <w:r w:rsidRPr="00F73B3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fp</w:t>
            </w:r>
            <w:proofErr w:type="spellEnd"/>
            <w:r w:rsidRPr="00F73B3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(cfu39) X</w:t>
            </w:r>
          </w:p>
        </w:tc>
        <w:tc>
          <w:tcPr>
            <w:tcW w:w="1800" w:type="dxa"/>
            <w:vMerge/>
            <w:noWrap/>
          </w:tcPr>
          <w:p w14:paraId="64E76B94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  <w:noWrap/>
          </w:tcPr>
          <w:p w14:paraId="1D16F571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</w:tcBorders>
            <w:noWrap/>
          </w:tcPr>
          <w:p w14:paraId="14D2C060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42AF1EC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08D56FF1" w14:textId="77777777" w:rsidTr="00F75CA3">
        <w:trPr>
          <w:trHeight w:val="683"/>
        </w:trPr>
        <w:tc>
          <w:tcPr>
            <w:tcW w:w="985" w:type="dxa"/>
            <w:noWrap/>
          </w:tcPr>
          <w:p w14:paraId="60158373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16</w:t>
            </w:r>
          </w:p>
        </w:tc>
        <w:tc>
          <w:tcPr>
            <w:tcW w:w="2430" w:type="dxa"/>
            <w:noWrap/>
          </w:tcPr>
          <w:p w14:paraId="3460C5B8" w14:textId="77777777" w:rsidR="00CB4BA6" w:rsidRPr="00F73B3D" w:rsidRDefault="00CB4BA6" w:rsidP="00843C84">
            <w:pPr>
              <w:ind w:right="-17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45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3Xflag])</w:t>
            </w:r>
          </w:p>
        </w:tc>
        <w:tc>
          <w:tcPr>
            <w:tcW w:w="1800" w:type="dxa"/>
            <w:vMerge w:val="restart"/>
            <w:noWrap/>
          </w:tcPr>
          <w:p w14:paraId="7F8DEFBE" w14:textId="77777777" w:rsidR="00CB4BA6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3B3D">
              <w:rPr>
                <w:rFonts w:ascii="Times New Roman" w:hAnsi="Times New Roman" w:cs="Times New Roman"/>
                <w:sz w:val="20"/>
                <w:szCs w:val="20"/>
              </w:rPr>
              <w:t>CRISPR knock-i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noWrap/>
          </w:tcPr>
          <w:p w14:paraId="03334C4E" w14:textId="3A8B8E22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ure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,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,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 and </w:t>
            </w:r>
            <w:r w:rsidR="00513E4F"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noWrap/>
          </w:tcPr>
          <w:p w14:paraId="6202FE9C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B3D">
              <w:rPr>
                <w:rFonts w:ascii="Times New Roman" w:hAnsi="Times New Roman" w:cs="Times New Roman"/>
                <w:bCs/>
                <w:sz w:val="20"/>
                <w:szCs w:val="20"/>
              </w:rPr>
              <w:t>pF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+ pFC42</w:t>
            </w:r>
          </w:p>
        </w:tc>
        <w:tc>
          <w:tcPr>
            <w:tcW w:w="1552" w:type="dxa"/>
            <w:vMerge w:val="restart"/>
            <w:noWrap/>
          </w:tcPr>
          <w:p w14:paraId="27EEA24F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4BA6" w:rsidRPr="00DE05E3" w14:paraId="2B46D78C" w14:textId="77777777" w:rsidTr="00EE0AA3">
        <w:trPr>
          <w:trHeight w:val="620"/>
        </w:trPr>
        <w:tc>
          <w:tcPr>
            <w:tcW w:w="985" w:type="dxa"/>
            <w:noWrap/>
          </w:tcPr>
          <w:p w14:paraId="7F342FB6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232</w:t>
            </w:r>
          </w:p>
        </w:tc>
        <w:tc>
          <w:tcPr>
            <w:tcW w:w="2430" w:type="dxa"/>
            <w:noWrap/>
          </w:tcPr>
          <w:p w14:paraId="10175E0B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3B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::</w:t>
            </w:r>
            <w:proofErr w:type="spellStart"/>
            <w:r w:rsidRPr="00F73B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proofErr w:type="spellEnd"/>
            <w:r w:rsidRPr="00F73B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cfu45) III; ncr-1(nr2022) X</w:t>
            </w:r>
          </w:p>
        </w:tc>
        <w:tc>
          <w:tcPr>
            <w:tcW w:w="1800" w:type="dxa"/>
            <w:vMerge/>
            <w:noWrap/>
          </w:tcPr>
          <w:p w14:paraId="6B7F8876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3071D" w14:textId="77777777" w:rsidR="00CB4BA6" w:rsidRPr="00C76046" w:rsidRDefault="00CB4BA6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549AE9" w14:textId="77777777" w:rsidR="00CB4BA6" w:rsidRPr="00DE05E3" w:rsidRDefault="00CB4BA6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3C79909" w14:textId="77777777" w:rsidR="00CB4BA6" w:rsidRPr="00DE05E3" w:rsidRDefault="00CB4BA6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3B63F865" w14:textId="77777777" w:rsidTr="00D35C87">
        <w:trPr>
          <w:trHeight w:val="386"/>
        </w:trPr>
        <w:tc>
          <w:tcPr>
            <w:tcW w:w="985" w:type="dxa"/>
            <w:noWrap/>
          </w:tcPr>
          <w:p w14:paraId="65164018" w14:textId="4B1DA0F0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37</w:t>
            </w:r>
          </w:p>
        </w:tc>
        <w:tc>
          <w:tcPr>
            <w:tcW w:w="2430" w:type="dxa"/>
            <w:noWrap/>
          </w:tcPr>
          <w:p w14:paraId="21A5BF5F" w14:textId="74BF1A83" w:rsidR="00D35C87" w:rsidRPr="00F73B3D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1(nr2022) X; ldrIs2</w:t>
            </w:r>
          </w:p>
        </w:tc>
        <w:tc>
          <w:tcPr>
            <w:tcW w:w="1800" w:type="dxa"/>
            <w:vMerge w:val="restart"/>
            <w:noWrap/>
          </w:tcPr>
          <w:p w14:paraId="6EAB7381" w14:textId="705BEEFD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4F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rIs2[mdt-28p::mdt-28::</w:t>
            </w:r>
            <w:proofErr w:type="spellStart"/>
            <w:r w:rsidRPr="00554F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554F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unc-76(+)]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noWrap/>
          </w:tcPr>
          <w:p w14:paraId="427B0D74" w14:textId="2A5F11B2" w:rsidR="004649AD" w:rsidRPr="00C76046" w:rsidRDefault="00D35C87" w:rsidP="004649AD">
            <w:pPr>
              <w:ind w:left="-16" w:right="-19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Figure</w:t>
            </w:r>
            <w:r w:rsidR="00EE0AA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="004649AD">
              <w:rPr>
                <w:rFonts w:ascii="Times New Roman" w:hAnsi="Times New Roman" w:cs="Times New Roman"/>
                <w:iCs/>
                <w:sz w:val="20"/>
                <w:szCs w:val="20"/>
              </w:rPr>
              <w:t>3A and 3B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noWrap/>
          </w:tcPr>
          <w:p w14:paraId="05C00312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32427A8B" w14:textId="3CD618CA" w:rsidR="00D35C87" w:rsidRPr="00DE05E3" w:rsidRDefault="00A532D1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drIs2 is a gift fro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gshe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u and Bin Liang.</w:t>
            </w:r>
          </w:p>
        </w:tc>
      </w:tr>
      <w:tr w:rsidR="00D35C87" w:rsidRPr="00DE05E3" w14:paraId="71C1249C" w14:textId="77777777" w:rsidTr="00697D47">
        <w:trPr>
          <w:trHeight w:val="422"/>
        </w:trPr>
        <w:tc>
          <w:tcPr>
            <w:tcW w:w="985" w:type="dxa"/>
            <w:noWrap/>
          </w:tcPr>
          <w:p w14:paraId="053D02A0" w14:textId="2645FCF8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38</w:t>
            </w:r>
          </w:p>
        </w:tc>
        <w:tc>
          <w:tcPr>
            <w:tcW w:w="2430" w:type="dxa"/>
            <w:noWrap/>
          </w:tcPr>
          <w:p w14:paraId="109A75FD" w14:textId="03F4F502" w:rsidR="00D35C87" w:rsidRPr="00F73B3D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ldrIs2</w:t>
            </w:r>
          </w:p>
        </w:tc>
        <w:tc>
          <w:tcPr>
            <w:tcW w:w="1800" w:type="dxa"/>
            <w:vMerge/>
            <w:noWrap/>
          </w:tcPr>
          <w:p w14:paraId="10AD37CA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604201CB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F4BB88A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76F36045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5EE34B13" w14:textId="77777777" w:rsidTr="00F75CA3">
        <w:trPr>
          <w:trHeight w:val="638"/>
        </w:trPr>
        <w:tc>
          <w:tcPr>
            <w:tcW w:w="985" w:type="dxa"/>
            <w:noWrap/>
          </w:tcPr>
          <w:p w14:paraId="28EEFC52" w14:textId="423DBF36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39</w:t>
            </w:r>
          </w:p>
        </w:tc>
        <w:tc>
          <w:tcPr>
            <w:tcW w:w="2430" w:type="dxa"/>
            <w:noWrap/>
          </w:tcPr>
          <w:p w14:paraId="7352A55C" w14:textId="71DD925F" w:rsidR="00D35C87" w:rsidRPr="00F73B3D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ncr-1(nr2022) X; ldrIs2</w:t>
            </w:r>
          </w:p>
        </w:tc>
        <w:tc>
          <w:tcPr>
            <w:tcW w:w="1800" w:type="dxa"/>
            <w:vMerge/>
            <w:noWrap/>
          </w:tcPr>
          <w:p w14:paraId="449EB6E1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17DAA457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39DF65D6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A52A07A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4DC8A39E" w14:textId="77777777" w:rsidTr="00D35C87">
        <w:trPr>
          <w:trHeight w:val="350"/>
        </w:trPr>
        <w:tc>
          <w:tcPr>
            <w:tcW w:w="985" w:type="dxa"/>
            <w:noWrap/>
          </w:tcPr>
          <w:p w14:paraId="50C4012D" w14:textId="14054B69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40</w:t>
            </w:r>
          </w:p>
        </w:tc>
        <w:tc>
          <w:tcPr>
            <w:tcW w:w="2430" w:type="dxa"/>
            <w:noWrap/>
          </w:tcPr>
          <w:p w14:paraId="0A6DFD0F" w14:textId="725338F5" w:rsidR="00D35C87" w:rsidRPr="00F73B3D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boa-1(tm2464) X; ldrIs2</w:t>
            </w:r>
          </w:p>
        </w:tc>
        <w:tc>
          <w:tcPr>
            <w:tcW w:w="1800" w:type="dxa"/>
            <w:vMerge/>
            <w:noWrap/>
          </w:tcPr>
          <w:p w14:paraId="3891D688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DDFEE15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22BD6AD5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7B820A1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1F5740C4" w14:textId="77777777" w:rsidTr="00F75CA3">
        <w:trPr>
          <w:trHeight w:val="368"/>
        </w:trPr>
        <w:tc>
          <w:tcPr>
            <w:tcW w:w="985" w:type="dxa"/>
            <w:noWrap/>
          </w:tcPr>
          <w:p w14:paraId="1C9C84D7" w14:textId="1A660F8B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41</w:t>
            </w:r>
          </w:p>
        </w:tc>
        <w:tc>
          <w:tcPr>
            <w:tcW w:w="2430" w:type="dxa"/>
            <w:noWrap/>
          </w:tcPr>
          <w:p w14:paraId="3BA0E221" w14:textId="3C81E939" w:rsidR="00D35C87" w:rsidRPr="00F73B3D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f-36(k114) V; ldrIs2</w:t>
            </w:r>
          </w:p>
        </w:tc>
        <w:tc>
          <w:tcPr>
            <w:tcW w:w="1800" w:type="dxa"/>
            <w:vMerge/>
            <w:noWrap/>
          </w:tcPr>
          <w:p w14:paraId="260FE468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ABA2A25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2EFA867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F1C64E4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5C216922" w14:textId="77777777" w:rsidTr="00F75CA3">
        <w:trPr>
          <w:trHeight w:val="818"/>
        </w:trPr>
        <w:tc>
          <w:tcPr>
            <w:tcW w:w="985" w:type="dxa"/>
            <w:noWrap/>
          </w:tcPr>
          <w:p w14:paraId="715C730C" w14:textId="421E3599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654</w:t>
            </w:r>
          </w:p>
        </w:tc>
        <w:tc>
          <w:tcPr>
            <w:tcW w:w="2430" w:type="dxa"/>
            <w:noWrap/>
          </w:tcPr>
          <w:p w14:paraId="02B67705" w14:textId="5AA1FF22" w:rsidR="00D35C87" w:rsidRPr="00F73B3D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ncr-1(nr2022) mboa-1(tm2464)X; ldrIs2</w:t>
            </w:r>
          </w:p>
        </w:tc>
        <w:tc>
          <w:tcPr>
            <w:tcW w:w="1800" w:type="dxa"/>
            <w:vMerge/>
            <w:noWrap/>
          </w:tcPr>
          <w:p w14:paraId="2D009E69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BC9E057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5AB02AF1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36C4860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7393ED93" w14:textId="77777777" w:rsidTr="00D35C87">
        <w:trPr>
          <w:trHeight w:val="255"/>
        </w:trPr>
        <w:tc>
          <w:tcPr>
            <w:tcW w:w="985" w:type="dxa"/>
            <w:noWrap/>
          </w:tcPr>
          <w:p w14:paraId="4B8B0F4B" w14:textId="41533ED4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CZ645</w:t>
            </w:r>
          </w:p>
        </w:tc>
        <w:tc>
          <w:tcPr>
            <w:tcW w:w="2430" w:type="dxa"/>
            <w:noWrap/>
          </w:tcPr>
          <w:p w14:paraId="30D685D1" w14:textId="49A7BA83" w:rsidR="00D35C87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Is1; krSi2</w:t>
            </w:r>
          </w:p>
        </w:tc>
        <w:tc>
          <w:tcPr>
            <w:tcW w:w="1800" w:type="dxa"/>
            <w:vMerge w:val="restart"/>
            <w:noWrap/>
          </w:tcPr>
          <w:p w14:paraId="25880F8A" w14:textId="77777777" w:rsidR="00D35C87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Is1[</w:t>
            </w:r>
            <w:r w:rsidRPr="005473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c-25-SNB::GF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0B20F0BA" w14:textId="77777777" w:rsidR="00D35C87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0D86709" w14:textId="7F4F1829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Si2</w:t>
            </w:r>
            <w:r w:rsidRPr="00D35C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Punc-49::unc49::</w:t>
            </w:r>
            <w:proofErr w:type="spellStart"/>
            <w:r w:rsidRPr="00D35C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gRFP</w:t>
            </w:r>
            <w:proofErr w:type="spellEnd"/>
            <w:r w:rsidRPr="00D35C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unc-54 3'UT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990" w:type="dxa"/>
            <w:vMerge w:val="restart"/>
            <w:noWrap/>
          </w:tcPr>
          <w:p w14:paraId="1195D465" w14:textId="77777777" w:rsidR="00D35C87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Figure</w:t>
            </w:r>
          </w:p>
          <w:p w14:paraId="78F5A260" w14:textId="7D0BD4E4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</w:t>
            </w:r>
            <w:r w:rsidR="00B43915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, 2E</w:t>
            </w:r>
          </w:p>
        </w:tc>
        <w:tc>
          <w:tcPr>
            <w:tcW w:w="1103" w:type="dxa"/>
            <w:vMerge w:val="restart"/>
            <w:noWrap/>
          </w:tcPr>
          <w:p w14:paraId="0263427A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34F9F0B4" w14:textId="7C81D306" w:rsidR="00D35C87" w:rsidRPr="00DE05E3" w:rsidRDefault="00A532D1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rSi2 is a gift fro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ju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u.</w:t>
            </w:r>
          </w:p>
        </w:tc>
      </w:tr>
      <w:tr w:rsidR="00D35C87" w:rsidRPr="00DE05E3" w14:paraId="765C7F5D" w14:textId="77777777" w:rsidTr="00D35C87">
        <w:trPr>
          <w:trHeight w:val="255"/>
        </w:trPr>
        <w:tc>
          <w:tcPr>
            <w:tcW w:w="985" w:type="dxa"/>
            <w:noWrap/>
          </w:tcPr>
          <w:p w14:paraId="0D0E1C7D" w14:textId="74F57D4E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646</w:t>
            </w:r>
          </w:p>
        </w:tc>
        <w:tc>
          <w:tcPr>
            <w:tcW w:w="2430" w:type="dxa"/>
            <w:noWrap/>
          </w:tcPr>
          <w:p w14:paraId="71679317" w14:textId="4DCF3BC8" w:rsidR="00D35C87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cr-1(nr2022) X; juIs1; KrSi2</w:t>
            </w:r>
          </w:p>
        </w:tc>
        <w:tc>
          <w:tcPr>
            <w:tcW w:w="1800" w:type="dxa"/>
            <w:vMerge/>
            <w:noWrap/>
          </w:tcPr>
          <w:p w14:paraId="2D82D597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0F48BBA1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7452C4AF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6506C6E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41949B4A" w14:textId="77777777" w:rsidTr="00D35C87">
        <w:trPr>
          <w:trHeight w:val="255"/>
        </w:trPr>
        <w:tc>
          <w:tcPr>
            <w:tcW w:w="985" w:type="dxa"/>
            <w:noWrap/>
          </w:tcPr>
          <w:p w14:paraId="558F16F5" w14:textId="58FB1BBE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47</w:t>
            </w:r>
          </w:p>
        </w:tc>
        <w:tc>
          <w:tcPr>
            <w:tcW w:w="2430" w:type="dxa"/>
            <w:noWrap/>
          </w:tcPr>
          <w:p w14:paraId="6D709EBA" w14:textId="17AE67A3" w:rsidR="00D35C87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cr-2(nr2023) III; juIs1; KrSi2</w:t>
            </w:r>
          </w:p>
        </w:tc>
        <w:tc>
          <w:tcPr>
            <w:tcW w:w="1800" w:type="dxa"/>
            <w:vMerge/>
            <w:noWrap/>
          </w:tcPr>
          <w:p w14:paraId="14862ABA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A21DD6F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0038F08D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3710334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5C87" w:rsidRPr="00DE05E3" w14:paraId="282BBE7B" w14:textId="77777777" w:rsidTr="00D35C87">
        <w:trPr>
          <w:trHeight w:val="255"/>
        </w:trPr>
        <w:tc>
          <w:tcPr>
            <w:tcW w:w="985" w:type="dxa"/>
            <w:noWrap/>
          </w:tcPr>
          <w:p w14:paraId="7D162CFD" w14:textId="465A6A70" w:rsidR="00D35C87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48</w:t>
            </w:r>
          </w:p>
        </w:tc>
        <w:tc>
          <w:tcPr>
            <w:tcW w:w="2430" w:type="dxa"/>
            <w:noWrap/>
          </w:tcPr>
          <w:p w14:paraId="56C8CE36" w14:textId="759F3D2E" w:rsidR="00D35C87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cr-2(nr2023) III; ncr-1(nr2022) X; juIs1; KrSi2</w:t>
            </w:r>
          </w:p>
        </w:tc>
        <w:tc>
          <w:tcPr>
            <w:tcW w:w="1800" w:type="dxa"/>
            <w:vMerge/>
            <w:noWrap/>
          </w:tcPr>
          <w:p w14:paraId="709BC176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259AF86" w14:textId="77777777" w:rsidR="00D35C87" w:rsidRPr="00C76046" w:rsidRDefault="00D35C87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5AF71A2" w14:textId="77777777" w:rsidR="00D35C87" w:rsidRPr="00DE05E3" w:rsidRDefault="00D35C87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16A73868" w14:textId="77777777" w:rsidR="00D35C87" w:rsidRPr="00DE05E3" w:rsidRDefault="00D35C87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50B8" w:rsidRPr="00DE05E3" w14:paraId="292935D5" w14:textId="77777777" w:rsidTr="00D35C87">
        <w:trPr>
          <w:trHeight w:val="255"/>
        </w:trPr>
        <w:tc>
          <w:tcPr>
            <w:tcW w:w="985" w:type="dxa"/>
            <w:noWrap/>
          </w:tcPr>
          <w:p w14:paraId="31374036" w14:textId="3D753479" w:rsidR="007550B8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Z651</w:t>
            </w:r>
          </w:p>
        </w:tc>
        <w:tc>
          <w:tcPr>
            <w:tcW w:w="2430" w:type="dxa"/>
            <w:noWrap/>
          </w:tcPr>
          <w:p w14:paraId="2FA7350E" w14:textId="1FB6C853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ncr-1(nr2022) mboa-1(tm2464)X;</w:t>
            </w:r>
          </w:p>
        </w:tc>
        <w:tc>
          <w:tcPr>
            <w:tcW w:w="1800" w:type="dxa"/>
            <w:vMerge w:val="restart"/>
            <w:noWrap/>
          </w:tcPr>
          <w:p w14:paraId="3CAB20F8" w14:textId="500A3038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marker</w:t>
            </w:r>
          </w:p>
        </w:tc>
        <w:tc>
          <w:tcPr>
            <w:tcW w:w="990" w:type="dxa"/>
            <w:vMerge w:val="restart"/>
            <w:noWrap/>
          </w:tcPr>
          <w:p w14:paraId="302F65C0" w14:textId="77777777" w:rsidR="00B43915" w:rsidRDefault="007550B8" w:rsidP="00655882">
            <w:pPr>
              <w:ind w:right="-10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gure</w:t>
            </w:r>
            <w:r w:rsidR="0065588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0C1C9D7E" w14:textId="5B8FA164" w:rsidR="007550B8" w:rsidRPr="00C76046" w:rsidRDefault="007550B8" w:rsidP="00655882">
            <w:pPr>
              <w:ind w:right="-10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B43915">
              <w:rPr>
                <w:rFonts w:ascii="Times New Roman" w:hAnsi="Times New Roman" w:cs="Times New Roman"/>
                <w:iCs/>
                <w:sz w:val="20"/>
                <w:szCs w:val="20"/>
              </w:rPr>
              <w:t>C-3G</w:t>
            </w:r>
          </w:p>
        </w:tc>
        <w:tc>
          <w:tcPr>
            <w:tcW w:w="1103" w:type="dxa"/>
            <w:vMerge w:val="restart"/>
            <w:noWrap/>
          </w:tcPr>
          <w:p w14:paraId="40D2A49E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 w:val="restart"/>
            <w:noWrap/>
          </w:tcPr>
          <w:p w14:paraId="5039946B" w14:textId="77777777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m2464 is a gift fro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aobi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Zhang.</w:t>
            </w:r>
          </w:p>
          <w:p w14:paraId="196721E2" w14:textId="77777777" w:rsidR="006F0A23" w:rsidRDefault="006F0A23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1D3B86C" w14:textId="77777777" w:rsidR="008A347B" w:rsidRPr="00DE05E3" w:rsidRDefault="008A347B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C0223ED" w14:textId="4BFF9D45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1370 is a gift fro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aoxu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.</w:t>
            </w:r>
          </w:p>
        </w:tc>
      </w:tr>
      <w:tr w:rsidR="007550B8" w:rsidRPr="00DE05E3" w14:paraId="18673C90" w14:textId="77777777" w:rsidTr="00D35C87">
        <w:trPr>
          <w:trHeight w:val="255"/>
        </w:trPr>
        <w:tc>
          <w:tcPr>
            <w:tcW w:w="985" w:type="dxa"/>
            <w:noWrap/>
          </w:tcPr>
          <w:p w14:paraId="54E4C9D2" w14:textId="2C06FFF7" w:rsidR="007550B8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120</w:t>
            </w:r>
          </w:p>
        </w:tc>
        <w:tc>
          <w:tcPr>
            <w:tcW w:w="2430" w:type="dxa"/>
            <w:noWrap/>
          </w:tcPr>
          <w:p w14:paraId="681F70C0" w14:textId="3AED8C3C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</w:t>
            </w:r>
          </w:p>
        </w:tc>
        <w:tc>
          <w:tcPr>
            <w:tcW w:w="1800" w:type="dxa"/>
            <w:vMerge/>
            <w:noWrap/>
          </w:tcPr>
          <w:p w14:paraId="1935726F" w14:textId="77777777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3273C964" w14:textId="77777777" w:rsidR="007550B8" w:rsidRPr="00C76046" w:rsidRDefault="007550B8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1F01DC98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5786FD6" w14:textId="232B53C6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50B8" w:rsidRPr="00DE05E3" w14:paraId="5F651CDD" w14:textId="77777777" w:rsidTr="00D35C87">
        <w:trPr>
          <w:trHeight w:val="255"/>
        </w:trPr>
        <w:tc>
          <w:tcPr>
            <w:tcW w:w="985" w:type="dxa"/>
            <w:noWrap/>
          </w:tcPr>
          <w:p w14:paraId="5A57C679" w14:textId="63311A3C" w:rsidR="007550B8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119</w:t>
            </w:r>
          </w:p>
        </w:tc>
        <w:tc>
          <w:tcPr>
            <w:tcW w:w="2430" w:type="dxa"/>
            <w:noWrap/>
          </w:tcPr>
          <w:p w14:paraId="7465F22F" w14:textId="39D5BF3C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1(nr2022)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X</w:t>
            </w:r>
          </w:p>
        </w:tc>
        <w:tc>
          <w:tcPr>
            <w:tcW w:w="1800" w:type="dxa"/>
            <w:vMerge/>
            <w:noWrap/>
          </w:tcPr>
          <w:p w14:paraId="0608FA4D" w14:textId="77777777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21770DF4" w14:textId="77777777" w:rsidR="007550B8" w:rsidRPr="00C76046" w:rsidRDefault="007550B8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F5F0308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2B044F5B" w14:textId="6E072938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50B8" w:rsidRPr="00DE05E3" w14:paraId="1C934F59" w14:textId="77777777" w:rsidTr="00D35C87">
        <w:trPr>
          <w:trHeight w:val="255"/>
        </w:trPr>
        <w:tc>
          <w:tcPr>
            <w:tcW w:w="985" w:type="dxa"/>
            <w:noWrap/>
          </w:tcPr>
          <w:p w14:paraId="45B455C1" w14:textId="39BC3C75" w:rsidR="007550B8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Z132</w:t>
            </w:r>
          </w:p>
        </w:tc>
        <w:tc>
          <w:tcPr>
            <w:tcW w:w="2430" w:type="dxa"/>
            <w:noWrap/>
          </w:tcPr>
          <w:p w14:paraId="324A9F63" w14:textId="1C6E2AC1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2(nr2023) III; ncr-1(nr2022)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X</w:t>
            </w:r>
          </w:p>
        </w:tc>
        <w:tc>
          <w:tcPr>
            <w:tcW w:w="1800" w:type="dxa"/>
            <w:vMerge/>
            <w:noWrap/>
          </w:tcPr>
          <w:p w14:paraId="73D15D5F" w14:textId="77777777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41F7FF7F" w14:textId="77777777" w:rsidR="007550B8" w:rsidRPr="00C76046" w:rsidRDefault="007550B8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621179E2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37DCFA2" w14:textId="7423B006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50B8" w:rsidRPr="00DE05E3" w14:paraId="09B96C10" w14:textId="77777777" w:rsidTr="00D35C87">
        <w:trPr>
          <w:trHeight w:val="255"/>
        </w:trPr>
        <w:tc>
          <w:tcPr>
            <w:tcW w:w="985" w:type="dxa"/>
            <w:noWrap/>
          </w:tcPr>
          <w:p w14:paraId="405386C7" w14:textId="1151AA13" w:rsidR="007550B8" w:rsidRDefault="007550B8" w:rsidP="00A532D1">
            <w:pPr>
              <w:ind w:lef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Z1350</w:t>
            </w:r>
          </w:p>
        </w:tc>
        <w:tc>
          <w:tcPr>
            <w:tcW w:w="2430" w:type="dxa"/>
            <w:noWrap/>
          </w:tcPr>
          <w:p w14:paraId="5F666166" w14:textId="189FDDD9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boa-1(tm2464)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X</w:t>
            </w:r>
          </w:p>
        </w:tc>
        <w:tc>
          <w:tcPr>
            <w:tcW w:w="1800" w:type="dxa"/>
            <w:vMerge/>
            <w:noWrap/>
          </w:tcPr>
          <w:p w14:paraId="75B36F7A" w14:textId="77777777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FC88AF6" w14:textId="77777777" w:rsidR="007550B8" w:rsidRPr="00C76046" w:rsidRDefault="007550B8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B87F215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395EED11" w14:textId="0F2E825C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50B8" w:rsidRPr="00DE05E3" w14:paraId="4A9E91FD" w14:textId="77777777" w:rsidTr="00A532D1">
        <w:trPr>
          <w:trHeight w:val="255"/>
        </w:trPr>
        <w:tc>
          <w:tcPr>
            <w:tcW w:w="985" w:type="dxa"/>
            <w:noWrap/>
          </w:tcPr>
          <w:p w14:paraId="367782CE" w14:textId="77434C49" w:rsidR="007550B8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292</w:t>
            </w:r>
          </w:p>
        </w:tc>
        <w:tc>
          <w:tcPr>
            <w:tcW w:w="2430" w:type="dxa"/>
            <w:noWrap/>
          </w:tcPr>
          <w:p w14:paraId="21E1F36D" w14:textId="6211D94C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f-36(k114) V</w:t>
            </w:r>
          </w:p>
        </w:tc>
        <w:tc>
          <w:tcPr>
            <w:tcW w:w="1800" w:type="dxa"/>
            <w:vMerge/>
            <w:noWrap/>
          </w:tcPr>
          <w:p w14:paraId="74446739" w14:textId="77777777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</w:tcPr>
          <w:p w14:paraId="7F38F29C" w14:textId="77777777" w:rsidR="007550B8" w:rsidRPr="00C76046" w:rsidRDefault="007550B8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noWrap/>
          </w:tcPr>
          <w:p w14:paraId="46C04315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58DA5292" w14:textId="68E190CA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50B8" w:rsidRPr="00DE05E3" w14:paraId="3A39947A" w14:textId="77777777" w:rsidTr="00EC2201">
        <w:trPr>
          <w:trHeight w:val="255"/>
        </w:trPr>
        <w:tc>
          <w:tcPr>
            <w:tcW w:w="985" w:type="dxa"/>
            <w:noWrap/>
          </w:tcPr>
          <w:p w14:paraId="4A267C76" w14:textId="389FC8EC" w:rsidR="007550B8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1370</w:t>
            </w:r>
          </w:p>
        </w:tc>
        <w:tc>
          <w:tcPr>
            <w:tcW w:w="2430" w:type="dxa"/>
            <w:noWrap/>
          </w:tcPr>
          <w:p w14:paraId="4181A677" w14:textId="4CCDB248" w:rsidR="007550B8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f-2(e1370) III</w:t>
            </w:r>
          </w:p>
        </w:tc>
        <w:tc>
          <w:tcPr>
            <w:tcW w:w="1800" w:type="dxa"/>
            <w:vMerge/>
            <w:noWrap/>
          </w:tcPr>
          <w:p w14:paraId="25DBF6C7" w14:textId="77777777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noWrap/>
          </w:tcPr>
          <w:p w14:paraId="0296F814" w14:textId="77777777" w:rsidR="007550B8" w:rsidRPr="00C76046" w:rsidRDefault="007550B8" w:rsidP="00843C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bottom w:val="single" w:sz="4" w:space="0" w:color="auto"/>
            </w:tcBorders>
            <w:noWrap/>
          </w:tcPr>
          <w:p w14:paraId="74B7CB30" w14:textId="77777777" w:rsidR="007550B8" w:rsidRPr="00DE05E3" w:rsidRDefault="007550B8" w:rsidP="0084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Merge/>
            <w:noWrap/>
          </w:tcPr>
          <w:p w14:paraId="49FAEBEC" w14:textId="59925BDE" w:rsidR="007550B8" w:rsidRPr="00DE05E3" w:rsidRDefault="007550B8" w:rsidP="00843C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4A299DA7" w14:textId="6EC4D44B" w:rsidR="00E361AB" w:rsidRDefault="00E361AB" w:rsidP="00CB4BA6">
      <w:pPr>
        <w:pStyle w:val="ListParagraph"/>
        <w:tabs>
          <w:tab w:val="left" w:pos="360"/>
          <w:tab w:val="left" w:pos="450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361AB" w:rsidSect="0081104C">
      <w:footerReference w:type="default" r:id="rId11"/>
      <w:pgSz w:w="12240" w:h="15840"/>
      <w:pgMar w:top="1440" w:right="1800" w:bottom="1440" w:left="180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886C2" w14:textId="77777777" w:rsidR="00212268" w:rsidRDefault="00212268" w:rsidP="0040468F">
      <w:pPr>
        <w:spacing w:after="0" w:line="240" w:lineRule="auto"/>
      </w:pPr>
      <w:r>
        <w:separator/>
      </w:r>
    </w:p>
  </w:endnote>
  <w:endnote w:type="continuationSeparator" w:id="0">
    <w:p w14:paraId="7434E70A" w14:textId="77777777" w:rsidR="00212268" w:rsidRDefault="00212268" w:rsidP="0040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9278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84423" w14:textId="310CCC48" w:rsidR="005C1123" w:rsidRDefault="005C11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536E7B" w14:textId="77777777" w:rsidR="00473C96" w:rsidRDefault="00473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9130A" w14:textId="77777777" w:rsidR="00212268" w:rsidRDefault="00212268" w:rsidP="0040468F">
      <w:pPr>
        <w:spacing w:after="0" w:line="240" w:lineRule="auto"/>
      </w:pPr>
      <w:r>
        <w:separator/>
      </w:r>
    </w:p>
  </w:footnote>
  <w:footnote w:type="continuationSeparator" w:id="0">
    <w:p w14:paraId="511A9D54" w14:textId="77777777" w:rsidR="00212268" w:rsidRDefault="00212268" w:rsidP="00404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437D9"/>
    <w:multiLevelType w:val="hybridMultilevel"/>
    <w:tmpl w:val="78364CCC"/>
    <w:lvl w:ilvl="0" w:tplc="A64AD22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13700"/>
    <w:multiLevelType w:val="hybridMultilevel"/>
    <w:tmpl w:val="94A610A0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61670"/>
    <w:multiLevelType w:val="hybridMultilevel"/>
    <w:tmpl w:val="CF7C51D0"/>
    <w:lvl w:ilvl="0" w:tplc="02F49DB8">
      <w:start w:val="1"/>
      <w:numFmt w:val="upp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1695E"/>
    <w:multiLevelType w:val="hybridMultilevel"/>
    <w:tmpl w:val="F4A87516"/>
    <w:lvl w:ilvl="0" w:tplc="D1287D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8386C"/>
    <w:multiLevelType w:val="hybridMultilevel"/>
    <w:tmpl w:val="FD3EF89A"/>
    <w:lvl w:ilvl="0" w:tplc="A64AD22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CC5C12"/>
    <w:multiLevelType w:val="hybridMultilevel"/>
    <w:tmpl w:val="9BD4C428"/>
    <w:lvl w:ilvl="0" w:tplc="4DD08D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FA3EF9"/>
    <w:multiLevelType w:val="hybridMultilevel"/>
    <w:tmpl w:val="BB02B202"/>
    <w:lvl w:ilvl="0" w:tplc="A874FF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26941"/>
    <w:multiLevelType w:val="hybridMultilevel"/>
    <w:tmpl w:val="2272B7E4"/>
    <w:lvl w:ilvl="0" w:tplc="61D45A22">
      <w:start w:val="1"/>
      <w:numFmt w:val="upperLetter"/>
      <w:lvlText w:val="(%1)"/>
      <w:lvlJc w:val="left"/>
      <w:pPr>
        <w:ind w:left="22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2414E"/>
    <w:multiLevelType w:val="hybridMultilevel"/>
    <w:tmpl w:val="9BD4C428"/>
    <w:lvl w:ilvl="0" w:tplc="4DD08D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81547"/>
    <w:multiLevelType w:val="hybridMultilevel"/>
    <w:tmpl w:val="C9429FA8"/>
    <w:lvl w:ilvl="0" w:tplc="B63829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92C08"/>
    <w:multiLevelType w:val="hybridMultilevel"/>
    <w:tmpl w:val="182EF31A"/>
    <w:lvl w:ilvl="0" w:tplc="896EAD0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FE545C"/>
    <w:multiLevelType w:val="hybridMultilevel"/>
    <w:tmpl w:val="9EA6E43C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C74FC"/>
    <w:multiLevelType w:val="hybridMultilevel"/>
    <w:tmpl w:val="25687A24"/>
    <w:lvl w:ilvl="0" w:tplc="17BAB42A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F501E0"/>
    <w:multiLevelType w:val="hybridMultilevel"/>
    <w:tmpl w:val="BBB6B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2874C1"/>
    <w:multiLevelType w:val="hybridMultilevel"/>
    <w:tmpl w:val="3CC22E08"/>
    <w:lvl w:ilvl="0" w:tplc="515EEDF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B01BE8"/>
    <w:multiLevelType w:val="hybridMultilevel"/>
    <w:tmpl w:val="F4A87516"/>
    <w:lvl w:ilvl="0" w:tplc="D1287D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537911"/>
    <w:multiLevelType w:val="hybridMultilevel"/>
    <w:tmpl w:val="FE7A2BF4"/>
    <w:lvl w:ilvl="0" w:tplc="73A289D0">
      <w:start w:val="1"/>
      <w:numFmt w:val="upperLetter"/>
      <w:lvlText w:val="(%1)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503B223C"/>
    <w:multiLevelType w:val="hybridMultilevel"/>
    <w:tmpl w:val="88C0BA66"/>
    <w:lvl w:ilvl="0" w:tplc="EA8232D6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8" w15:restartNumberingAfterBreak="0">
    <w:nsid w:val="50F34FD4"/>
    <w:multiLevelType w:val="hybridMultilevel"/>
    <w:tmpl w:val="B33EF32E"/>
    <w:lvl w:ilvl="0" w:tplc="14B0E5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916138"/>
    <w:multiLevelType w:val="hybridMultilevel"/>
    <w:tmpl w:val="0B4255FA"/>
    <w:lvl w:ilvl="0" w:tplc="DF9CE2D8">
      <w:start w:val="1"/>
      <w:numFmt w:val="upperLetter"/>
      <w:lvlText w:val="(%1)"/>
      <w:lvlJc w:val="left"/>
      <w:pPr>
        <w:ind w:left="5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210" w:hanging="360"/>
      </w:pPr>
    </w:lvl>
    <w:lvl w:ilvl="2" w:tplc="0409001B" w:tentative="1">
      <w:start w:val="1"/>
      <w:numFmt w:val="lowerRoman"/>
      <w:lvlText w:val="%3."/>
      <w:lvlJc w:val="right"/>
      <w:pPr>
        <w:ind w:left="6930" w:hanging="180"/>
      </w:pPr>
    </w:lvl>
    <w:lvl w:ilvl="3" w:tplc="0409000F" w:tentative="1">
      <w:start w:val="1"/>
      <w:numFmt w:val="decimal"/>
      <w:lvlText w:val="%4."/>
      <w:lvlJc w:val="left"/>
      <w:pPr>
        <w:ind w:left="7650" w:hanging="360"/>
      </w:pPr>
    </w:lvl>
    <w:lvl w:ilvl="4" w:tplc="04090019" w:tentative="1">
      <w:start w:val="1"/>
      <w:numFmt w:val="lowerLetter"/>
      <w:lvlText w:val="%5."/>
      <w:lvlJc w:val="left"/>
      <w:pPr>
        <w:ind w:left="8370" w:hanging="360"/>
      </w:pPr>
    </w:lvl>
    <w:lvl w:ilvl="5" w:tplc="0409001B" w:tentative="1">
      <w:start w:val="1"/>
      <w:numFmt w:val="lowerRoman"/>
      <w:lvlText w:val="%6."/>
      <w:lvlJc w:val="right"/>
      <w:pPr>
        <w:ind w:left="9090" w:hanging="180"/>
      </w:pPr>
    </w:lvl>
    <w:lvl w:ilvl="6" w:tplc="0409000F" w:tentative="1">
      <w:start w:val="1"/>
      <w:numFmt w:val="decimal"/>
      <w:lvlText w:val="%7."/>
      <w:lvlJc w:val="left"/>
      <w:pPr>
        <w:ind w:left="9810" w:hanging="360"/>
      </w:pPr>
    </w:lvl>
    <w:lvl w:ilvl="7" w:tplc="04090019" w:tentative="1">
      <w:start w:val="1"/>
      <w:numFmt w:val="lowerLetter"/>
      <w:lvlText w:val="%8."/>
      <w:lvlJc w:val="left"/>
      <w:pPr>
        <w:ind w:left="10530" w:hanging="360"/>
      </w:pPr>
    </w:lvl>
    <w:lvl w:ilvl="8" w:tplc="0409001B" w:tentative="1">
      <w:start w:val="1"/>
      <w:numFmt w:val="lowerRoman"/>
      <w:lvlText w:val="%9."/>
      <w:lvlJc w:val="right"/>
      <w:pPr>
        <w:ind w:left="11250" w:hanging="180"/>
      </w:pPr>
    </w:lvl>
  </w:abstractNum>
  <w:abstractNum w:abstractNumId="20" w15:restartNumberingAfterBreak="0">
    <w:nsid w:val="57F50C63"/>
    <w:multiLevelType w:val="hybridMultilevel"/>
    <w:tmpl w:val="937EB618"/>
    <w:lvl w:ilvl="0" w:tplc="E37C8CD0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31DD8"/>
    <w:multiLevelType w:val="hybridMultilevel"/>
    <w:tmpl w:val="F258D036"/>
    <w:lvl w:ilvl="0" w:tplc="374A977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5429DA"/>
    <w:multiLevelType w:val="hybridMultilevel"/>
    <w:tmpl w:val="BA24ACA2"/>
    <w:lvl w:ilvl="0" w:tplc="CD3AC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8C201E"/>
    <w:multiLevelType w:val="hybridMultilevel"/>
    <w:tmpl w:val="9AC87E18"/>
    <w:lvl w:ilvl="0" w:tplc="7986A4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F541ED"/>
    <w:multiLevelType w:val="hybridMultilevel"/>
    <w:tmpl w:val="FDAA0B74"/>
    <w:lvl w:ilvl="0" w:tplc="7F94B3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E5B29"/>
    <w:multiLevelType w:val="hybridMultilevel"/>
    <w:tmpl w:val="7CFA0952"/>
    <w:lvl w:ilvl="0" w:tplc="0AB87A3A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3559B8"/>
    <w:multiLevelType w:val="hybridMultilevel"/>
    <w:tmpl w:val="958CC918"/>
    <w:lvl w:ilvl="0" w:tplc="E14014C2">
      <w:start w:val="1"/>
      <w:numFmt w:val="upperLetter"/>
      <w:lvlText w:val="(%1)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DA92CD0"/>
    <w:multiLevelType w:val="hybridMultilevel"/>
    <w:tmpl w:val="E26A9822"/>
    <w:lvl w:ilvl="0" w:tplc="B590E140">
      <w:start w:val="1"/>
      <w:numFmt w:val="upperLetter"/>
      <w:lvlText w:val="(%1)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 w15:restartNumberingAfterBreak="0">
    <w:nsid w:val="6F43235A"/>
    <w:multiLevelType w:val="hybridMultilevel"/>
    <w:tmpl w:val="9C98F8E4"/>
    <w:lvl w:ilvl="0" w:tplc="17BC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386BED"/>
    <w:multiLevelType w:val="hybridMultilevel"/>
    <w:tmpl w:val="7E26F690"/>
    <w:lvl w:ilvl="0" w:tplc="7664350A">
      <w:start w:val="1"/>
      <w:numFmt w:val="upperLetter"/>
      <w:lvlText w:val="(%1)"/>
      <w:lvlJc w:val="left"/>
      <w:pPr>
        <w:ind w:left="750" w:hanging="39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F7F2E"/>
    <w:multiLevelType w:val="hybridMultilevel"/>
    <w:tmpl w:val="8806F7D0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1B35BE"/>
    <w:multiLevelType w:val="hybridMultilevel"/>
    <w:tmpl w:val="DA1CFDFE"/>
    <w:lvl w:ilvl="0" w:tplc="7C927192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717064E"/>
    <w:multiLevelType w:val="hybridMultilevel"/>
    <w:tmpl w:val="F33E23C2"/>
    <w:lvl w:ilvl="0" w:tplc="B8A89C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9D6F40"/>
    <w:multiLevelType w:val="hybridMultilevel"/>
    <w:tmpl w:val="604EF6E8"/>
    <w:lvl w:ilvl="0" w:tplc="57BAD83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7A5974"/>
    <w:multiLevelType w:val="hybridMultilevel"/>
    <w:tmpl w:val="0B307AB0"/>
    <w:lvl w:ilvl="0" w:tplc="C068027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425303">
    <w:abstractNumId w:val="13"/>
  </w:num>
  <w:num w:numId="2" w16cid:durableId="974600841">
    <w:abstractNumId w:val="12"/>
  </w:num>
  <w:num w:numId="3" w16cid:durableId="1827238822">
    <w:abstractNumId w:val="16"/>
  </w:num>
  <w:num w:numId="4" w16cid:durableId="1924795899">
    <w:abstractNumId w:val="4"/>
  </w:num>
  <w:num w:numId="5" w16cid:durableId="1281835206">
    <w:abstractNumId w:val="18"/>
  </w:num>
  <w:num w:numId="6" w16cid:durableId="548104903">
    <w:abstractNumId w:val="14"/>
  </w:num>
  <w:num w:numId="7" w16cid:durableId="1984654451">
    <w:abstractNumId w:val="19"/>
  </w:num>
  <w:num w:numId="8" w16cid:durableId="1271008308">
    <w:abstractNumId w:val="0"/>
  </w:num>
  <w:num w:numId="9" w16cid:durableId="1317415772">
    <w:abstractNumId w:val="24"/>
  </w:num>
  <w:num w:numId="10" w16cid:durableId="1010524864">
    <w:abstractNumId w:val="6"/>
  </w:num>
  <w:num w:numId="11" w16cid:durableId="300548248">
    <w:abstractNumId w:val="3"/>
  </w:num>
  <w:num w:numId="12" w16cid:durableId="578714561">
    <w:abstractNumId w:val="11"/>
  </w:num>
  <w:num w:numId="13" w16cid:durableId="844594232">
    <w:abstractNumId w:val="25"/>
  </w:num>
  <w:num w:numId="14" w16cid:durableId="1897929080">
    <w:abstractNumId w:val="27"/>
  </w:num>
  <w:num w:numId="15" w16cid:durableId="72973285">
    <w:abstractNumId w:val="17"/>
  </w:num>
  <w:num w:numId="16" w16cid:durableId="686517020">
    <w:abstractNumId w:val="7"/>
  </w:num>
  <w:num w:numId="17" w16cid:durableId="311831213">
    <w:abstractNumId w:val="22"/>
  </w:num>
  <w:num w:numId="18" w16cid:durableId="113644353">
    <w:abstractNumId w:val="9"/>
  </w:num>
  <w:num w:numId="19" w16cid:durableId="2122066795">
    <w:abstractNumId w:val="23"/>
  </w:num>
  <w:num w:numId="20" w16cid:durableId="324631357">
    <w:abstractNumId w:val="31"/>
  </w:num>
  <w:num w:numId="21" w16cid:durableId="826409201">
    <w:abstractNumId w:val="26"/>
  </w:num>
  <w:num w:numId="22" w16cid:durableId="517700062">
    <w:abstractNumId w:val="33"/>
  </w:num>
  <w:num w:numId="23" w16cid:durableId="951017360">
    <w:abstractNumId w:val="30"/>
  </w:num>
  <w:num w:numId="24" w16cid:durableId="1342270826">
    <w:abstractNumId w:val="1"/>
  </w:num>
  <w:num w:numId="25" w16cid:durableId="286858525">
    <w:abstractNumId w:val="2"/>
  </w:num>
  <w:num w:numId="26" w16cid:durableId="1547570078">
    <w:abstractNumId w:val="32"/>
  </w:num>
  <w:num w:numId="27" w16cid:durableId="1372270086">
    <w:abstractNumId w:val="15"/>
  </w:num>
  <w:num w:numId="28" w16cid:durableId="568657672">
    <w:abstractNumId w:val="8"/>
  </w:num>
  <w:num w:numId="29" w16cid:durableId="1866166081">
    <w:abstractNumId w:val="5"/>
  </w:num>
  <w:num w:numId="30" w16cid:durableId="1132402435">
    <w:abstractNumId w:val="10"/>
  </w:num>
  <w:num w:numId="31" w16cid:durableId="718171162">
    <w:abstractNumId w:val="34"/>
  </w:num>
  <w:num w:numId="32" w16cid:durableId="1941448589">
    <w:abstractNumId w:val="20"/>
  </w:num>
  <w:num w:numId="33" w16cid:durableId="1980374711">
    <w:abstractNumId w:val="21"/>
  </w:num>
  <w:num w:numId="34" w16cid:durableId="57680170">
    <w:abstractNumId w:val="29"/>
  </w:num>
  <w:num w:numId="35" w16cid:durableId="14553661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282C"/>
    <w:rsid w:val="00007E29"/>
    <w:rsid w:val="00021ADC"/>
    <w:rsid w:val="0002326C"/>
    <w:rsid w:val="00023650"/>
    <w:rsid w:val="00024FDB"/>
    <w:rsid w:val="00026847"/>
    <w:rsid w:val="0002738A"/>
    <w:rsid w:val="0002743B"/>
    <w:rsid w:val="00027FC9"/>
    <w:rsid w:val="000303C1"/>
    <w:rsid w:val="00030C23"/>
    <w:rsid w:val="00033EE7"/>
    <w:rsid w:val="00034D55"/>
    <w:rsid w:val="00035DB4"/>
    <w:rsid w:val="00040459"/>
    <w:rsid w:val="000409C6"/>
    <w:rsid w:val="00041577"/>
    <w:rsid w:val="000427F1"/>
    <w:rsid w:val="00043BFF"/>
    <w:rsid w:val="00045684"/>
    <w:rsid w:val="000465F9"/>
    <w:rsid w:val="00050331"/>
    <w:rsid w:val="0005261B"/>
    <w:rsid w:val="00052C2C"/>
    <w:rsid w:val="00052FBE"/>
    <w:rsid w:val="00054CA2"/>
    <w:rsid w:val="00055B90"/>
    <w:rsid w:val="00055D4A"/>
    <w:rsid w:val="00062BAA"/>
    <w:rsid w:val="00063464"/>
    <w:rsid w:val="00066A63"/>
    <w:rsid w:val="00067570"/>
    <w:rsid w:val="000722F3"/>
    <w:rsid w:val="00072989"/>
    <w:rsid w:val="000746CB"/>
    <w:rsid w:val="000777F8"/>
    <w:rsid w:val="000813FD"/>
    <w:rsid w:val="000821C5"/>
    <w:rsid w:val="00082345"/>
    <w:rsid w:val="00082470"/>
    <w:rsid w:val="00082FE6"/>
    <w:rsid w:val="00084904"/>
    <w:rsid w:val="00087C08"/>
    <w:rsid w:val="00091CF0"/>
    <w:rsid w:val="000925B8"/>
    <w:rsid w:val="00093DD0"/>
    <w:rsid w:val="00095433"/>
    <w:rsid w:val="00096D17"/>
    <w:rsid w:val="000A241B"/>
    <w:rsid w:val="000A2991"/>
    <w:rsid w:val="000A2C7B"/>
    <w:rsid w:val="000A5820"/>
    <w:rsid w:val="000A780C"/>
    <w:rsid w:val="000B251C"/>
    <w:rsid w:val="000B32C5"/>
    <w:rsid w:val="000B3A97"/>
    <w:rsid w:val="000B5C97"/>
    <w:rsid w:val="000C1E11"/>
    <w:rsid w:val="000C4D14"/>
    <w:rsid w:val="000C509B"/>
    <w:rsid w:val="000C5271"/>
    <w:rsid w:val="000C5374"/>
    <w:rsid w:val="000C6B8E"/>
    <w:rsid w:val="000C73FC"/>
    <w:rsid w:val="000D1790"/>
    <w:rsid w:val="000D4052"/>
    <w:rsid w:val="000D5CE7"/>
    <w:rsid w:val="000D7ACF"/>
    <w:rsid w:val="000D7DE2"/>
    <w:rsid w:val="000E0712"/>
    <w:rsid w:val="000E1D5E"/>
    <w:rsid w:val="000E5167"/>
    <w:rsid w:val="000E7680"/>
    <w:rsid w:val="000E7FA9"/>
    <w:rsid w:val="000F61AF"/>
    <w:rsid w:val="001007C7"/>
    <w:rsid w:val="00100BEC"/>
    <w:rsid w:val="00106886"/>
    <w:rsid w:val="001121C5"/>
    <w:rsid w:val="0011300C"/>
    <w:rsid w:val="001141E0"/>
    <w:rsid w:val="00114443"/>
    <w:rsid w:val="00120560"/>
    <w:rsid w:val="00123802"/>
    <w:rsid w:val="00125CA5"/>
    <w:rsid w:val="00125EFC"/>
    <w:rsid w:val="00127910"/>
    <w:rsid w:val="001321C1"/>
    <w:rsid w:val="00133378"/>
    <w:rsid w:val="00135F6F"/>
    <w:rsid w:val="00136BAB"/>
    <w:rsid w:val="00136BBC"/>
    <w:rsid w:val="00137229"/>
    <w:rsid w:val="00140056"/>
    <w:rsid w:val="00140064"/>
    <w:rsid w:val="00140806"/>
    <w:rsid w:val="0014432D"/>
    <w:rsid w:val="00146260"/>
    <w:rsid w:val="00146AE4"/>
    <w:rsid w:val="001542BA"/>
    <w:rsid w:val="00156AB6"/>
    <w:rsid w:val="00157757"/>
    <w:rsid w:val="00157E3A"/>
    <w:rsid w:val="00157F8D"/>
    <w:rsid w:val="00160F28"/>
    <w:rsid w:val="00161032"/>
    <w:rsid w:val="00162BB1"/>
    <w:rsid w:val="00163FDC"/>
    <w:rsid w:val="00165471"/>
    <w:rsid w:val="00165E55"/>
    <w:rsid w:val="00167C19"/>
    <w:rsid w:val="0017096C"/>
    <w:rsid w:val="00171B88"/>
    <w:rsid w:val="00173005"/>
    <w:rsid w:val="00173C8C"/>
    <w:rsid w:val="00173E38"/>
    <w:rsid w:val="00174C38"/>
    <w:rsid w:val="00175A9F"/>
    <w:rsid w:val="00175DB4"/>
    <w:rsid w:val="0017627C"/>
    <w:rsid w:val="00181BF0"/>
    <w:rsid w:val="00185DAC"/>
    <w:rsid w:val="001872E5"/>
    <w:rsid w:val="001933E4"/>
    <w:rsid w:val="001949DC"/>
    <w:rsid w:val="00194E2B"/>
    <w:rsid w:val="00195AED"/>
    <w:rsid w:val="0019614D"/>
    <w:rsid w:val="00196264"/>
    <w:rsid w:val="001A09AC"/>
    <w:rsid w:val="001A3D52"/>
    <w:rsid w:val="001A5A69"/>
    <w:rsid w:val="001A6444"/>
    <w:rsid w:val="001A7285"/>
    <w:rsid w:val="001B1BA9"/>
    <w:rsid w:val="001B31F3"/>
    <w:rsid w:val="001B47C7"/>
    <w:rsid w:val="001B5762"/>
    <w:rsid w:val="001B5F73"/>
    <w:rsid w:val="001B6D93"/>
    <w:rsid w:val="001C0A7C"/>
    <w:rsid w:val="001C5DDB"/>
    <w:rsid w:val="001C61E3"/>
    <w:rsid w:val="001D3301"/>
    <w:rsid w:val="001D63BA"/>
    <w:rsid w:val="001D6D15"/>
    <w:rsid w:val="001D7BBC"/>
    <w:rsid w:val="001E0D51"/>
    <w:rsid w:val="001E1E87"/>
    <w:rsid w:val="001E240D"/>
    <w:rsid w:val="001E3BB7"/>
    <w:rsid w:val="001E5EF7"/>
    <w:rsid w:val="001F2E3D"/>
    <w:rsid w:val="001F2FCA"/>
    <w:rsid w:val="001F30A1"/>
    <w:rsid w:val="001F6BEA"/>
    <w:rsid w:val="001F7741"/>
    <w:rsid w:val="00201ABC"/>
    <w:rsid w:val="00201C01"/>
    <w:rsid w:val="00202C46"/>
    <w:rsid w:val="00204C84"/>
    <w:rsid w:val="0021120C"/>
    <w:rsid w:val="00212268"/>
    <w:rsid w:val="00221117"/>
    <w:rsid w:val="00222A3E"/>
    <w:rsid w:val="0022365E"/>
    <w:rsid w:val="00224CE3"/>
    <w:rsid w:val="00227143"/>
    <w:rsid w:val="00230204"/>
    <w:rsid w:val="00231269"/>
    <w:rsid w:val="0023134B"/>
    <w:rsid w:val="00231F16"/>
    <w:rsid w:val="002322BE"/>
    <w:rsid w:val="00233871"/>
    <w:rsid w:val="002359E3"/>
    <w:rsid w:val="00236EFF"/>
    <w:rsid w:val="00240888"/>
    <w:rsid w:val="00240BFC"/>
    <w:rsid w:val="00241B3C"/>
    <w:rsid w:val="00242D29"/>
    <w:rsid w:val="00243ABF"/>
    <w:rsid w:val="00243DFF"/>
    <w:rsid w:val="00246B74"/>
    <w:rsid w:val="002503E7"/>
    <w:rsid w:val="002504DF"/>
    <w:rsid w:val="00250C6A"/>
    <w:rsid w:val="00250E28"/>
    <w:rsid w:val="00250E43"/>
    <w:rsid w:val="00254AA1"/>
    <w:rsid w:val="00254F6B"/>
    <w:rsid w:val="002667A8"/>
    <w:rsid w:val="00270C11"/>
    <w:rsid w:val="00270FF2"/>
    <w:rsid w:val="00272C75"/>
    <w:rsid w:val="0027511F"/>
    <w:rsid w:val="00277E4A"/>
    <w:rsid w:val="002904D8"/>
    <w:rsid w:val="00291160"/>
    <w:rsid w:val="002914CA"/>
    <w:rsid w:val="00291D01"/>
    <w:rsid w:val="002925A3"/>
    <w:rsid w:val="00293778"/>
    <w:rsid w:val="0029696D"/>
    <w:rsid w:val="002A0715"/>
    <w:rsid w:val="002A0D87"/>
    <w:rsid w:val="002A127E"/>
    <w:rsid w:val="002A48CB"/>
    <w:rsid w:val="002A641A"/>
    <w:rsid w:val="002A783D"/>
    <w:rsid w:val="002B1714"/>
    <w:rsid w:val="002B1CB2"/>
    <w:rsid w:val="002B3F5D"/>
    <w:rsid w:val="002B54F5"/>
    <w:rsid w:val="002B5591"/>
    <w:rsid w:val="002B690C"/>
    <w:rsid w:val="002B7E1E"/>
    <w:rsid w:val="002C005B"/>
    <w:rsid w:val="002C5766"/>
    <w:rsid w:val="002C64BF"/>
    <w:rsid w:val="002C7156"/>
    <w:rsid w:val="002D00B9"/>
    <w:rsid w:val="002D104E"/>
    <w:rsid w:val="002D212A"/>
    <w:rsid w:val="002D353B"/>
    <w:rsid w:val="002D4D9D"/>
    <w:rsid w:val="002D5778"/>
    <w:rsid w:val="002D6913"/>
    <w:rsid w:val="002D6A2A"/>
    <w:rsid w:val="002D6B1E"/>
    <w:rsid w:val="002D6F7C"/>
    <w:rsid w:val="002E0024"/>
    <w:rsid w:val="002E05F2"/>
    <w:rsid w:val="002E2776"/>
    <w:rsid w:val="002E2B61"/>
    <w:rsid w:val="002E6F04"/>
    <w:rsid w:val="002E7378"/>
    <w:rsid w:val="002F384B"/>
    <w:rsid w:val="002F4711"/>
    <w:rsid w:val="002F5843"/>
    <w:rsid w:val="002F6710"/>
    <w:rsid w:val="00300ABF"/>
    <w:rsid w:val="003018B4"/>
    <w:rsid w:val="00302710"/>
    <w:rsid w:val="00305929"/>
    <w:rsid w:val="00311405"/>
    <w:rsid w:val="0031218E"/>
    <w:rsid w:val="003134D9"/>
    <w:rsid w:val="00313FA0"/>
    <w:rsid w:val="003143B4"/>
    <w:rsid w:val="00315B41"/>
    <w:rsid w:val="00316197"/>
    <w:rsid w:val="003163CB"/>
    <w:rsid w:val="00317597"/>
    <w:rsid w:val="00320C4C"/>
    <w:rsid w:val="00325715"/>
    <w:rsid w:val="00326371"/>
    <w:rsid w:val="00330157"/>
    <w:rsid w:val="0033086C"/>
    <w:rsid w:val="00330A0A"/>
    <w:rsid w:val="00330CAD"/>
    <w:rsid w:val="00331863"/>
    <w:rsid w:val="003336E0"/>
    <w:rsid w:val="0033525E"/>
    <w:rsid w:val="00336616"/>
    <w:rsid w:val="00340A7E"/>
    <w:rsid w:val="00341A96"/>
    <w:rsid w:val="00343E9C"/>
    <w:rsid w:val="00345A33"/>
    <w:rsid w:val="00345DB1"/>
    <w:rsid w:val="0035198E"/>
    <w:rsid w:val="00351AA4"/>
    <w:rsid w:val="003546C7"/>
    <w:rsid w:val="00355330"/>
    <w:rsid w:val="003557B7"/>
    <w:rsid w:val="0035690D"/>
    <w:rsid w:val="00356AAE"/>
    <w:rsid w:val="0036089F"/>
    <w:rsid w:val="00360B7A"/>
    <w:rsid w:val="0036384E"/>
    <w:rsid w:val="00365171"/>
    <w:rsid w:val="0036529D"/>
    <w:rsid w:val="00366532"/>
    <w:rsid w:val="0036689C"/>
    <w:rsid w:val="00367E26"/>
    <w:rsid w:val="003707CE"/>
    <w:rsid w:val="00370F76"/>
    <w:rsid w:val="003739F2"/>
    <w:rsid w:val="00380FC5"/>
    <w:rsid w:val="00381505"/>
    <w:rsid w:val="00382786"/>
    <w:rsid w:val="003833E0"/>
    <w:rsid w:val="00384149"/>
    <w:rsid w:val="003871AE"/>
    <w:rsid w:val="0038726A"/>
    <w:rsid w:val="00387557"/>
    <w:rsid w:val="00395709"/>
    <w:rsid w:val="003A112E"/>
    <w:rsid w:val="003A4E04"/>
    <w:rsid w:val="003B0ADB"/>
    <w:rsid w:val="003B19AA"/>
    <w:rsid w:val="003B3A35"/>
    <w:rsid w:val="003B4999"/>
    <w:rsid w:val="003B6152"/>
    <w:rsid w:val="003C1832"/>
    <w:rsid w:val="003C266E"/>
    <w:rsid w:val="003C626B"/>
    <w:rsid w:val="003C6ADB"/>
    <w:rsid w:val="003D058F"/>
    <w:rsid w:val="003D2EEE"/>
    <w:rsid w:val="003D6BC0"/>
    <w:rsid w:val="003E3725"/>
    <w:rsid w:val="003E48B0"/>
    <w:rsid w:val="003E6956"/>
    <w:rsid w:val="003E6A1C"/>
    <w:rsid w:val="003E71A4"/>
    <w:rsid w:val="004007A0"/>
    <w:rsid w:val="004008F9"/>
    <w:rsid w:val="00403C08"/>
    <w:rsid w:val="0040468F"/>
    <w:rsid w:val="004071EF"/>
    <w:rsid w:val="00411C5B"/>
    <w:rsid w:val="00413246"/>
    <w:rsid w:val="00413F4A"/>
    <w:rsid w:val="00415808"/>
    <w:rsid w:val="00416241"/>
    <w:rsid w:val="00420036"/>
    <w:rsid w:val="00420453"/>
    <w:rsid w:val="00421AD4"/>
    <w:rsid w:val="00421CA4"/>
    <w:rsid w:val="00423168"/>
    <w:rsid w:val="0042335C"/>
    <w:rsid w:val="00423D42"/>
    <w:rsid w:val="00424289"/>
    <w:rsid w:val="004252DF"/>
    <w:rsid w:val="004261FF"/>
    <w:rsid w:val="00426FC6"/>
    <w:rsid w:val="00430AB4"/>
    <w:rsid w:val="00430F52"/>
    <w:rsid w:val="0043154E"/>
    <w:rsid w:val="00431A50"/>
    <w:rsid w:val="00432D66"/>
    <w:rsid w:val="0043506F"/>
    <w:rsid w:val="004355F5"/>
    <w:rsid w:val="00435F54"/>
    <w:rsid w:val="004365D9"/>
    <w:rsid w:val="00436A08"/>
    <w:rsid w:val="004405FB"/>
    <w:rsid w:val="00443643"/>
    <w:rsid w:val="00444DFB"/>
    <w:rsid w:val="00451412"/>
    <w:rsid w:val="00454D66"/>
    <w:rsid w:val="00455156"/>
    <w:rsid w:val="0046078C"/>
    <w:rsid w:val="004634C3"/>
    <w:rsid w:val="004649AD"/>
    <w:rsid w:val="00465707"/>
    <w:rsid w:val="00465929"/>
    <w:rsid w:val="00465B3F"/>
    <w:rsid w:val="00466172"/>
    <w:rsid w:val="00466B77"/>
    <w:rsid w:val="00467296"/>
    <w:rsid w:val="00471AB2"/>
    <w:rsid w:val="00472A9F"/>
    <w:rsid w:val="00473799"/>
    <w:rsid w:val="00473C96"/>
    <w:rsid w:val="0047473A"/>
    <w:rsid w:val="00474745"/>
    <w:rsid w:val="0047643D"/>
    <w:rsid w:val="00481D86"/>
    <w:rsid w:val="00484BDA"/>
    <w:rsid w:val="00484D33"/>
    <w:rsid w:val="00486166"/>
    <w:rsid w:val="004905A9"/>
    <w:rsid w:val="004970B1"/>
    <w:rsid w:val="004A0823"/>
    <w:rsid w:val="004A20E8"/>
    <w:rsid w:val="004A2625"/>
    <w:rsid w:val="004A2BA3"/>
    <w:rsid w:val="004A57C4"/>
    <w:rsid w:val="004A635C"/>
    <w:rsid w:val="004B0440"/>
    <w:rsid w:val="004B2ABC"/>
    <w:rsid w:val="004B3B16"/>
    <w:rsid w:val="004B62E1"/>
    <w:rsid w:val="004B63E0"/>
    <w:rsid w:val="004B7F4D"/>
    <w:rsid w:val="004C3607"/>
    <w:rsid w:val="004C3F80"/>
    <w:rsid w:val="004C5696"/>
    <w:rsid w:val="004C65B8"/>
    <w:rsid w:val="004C6C16"/>
    <w:rsid w:val="004C6C72"/>
    <w:rsid w:val="004D32F9"/>
    <w:rsid w:val="004D3917"/>
    <w:rsid w:val="004D4061"/>
    <w:rsid w:val="004D4795"/>
    <w:rsid w:val="004D500E"/>
    <w:rsid w:val="004D7D6E"/>
    <w:rsid w:val="004E11E2"/>
    <w:rsid w:val="004E4CFC"/>
    <w:rsid w:val="004E5138"/>
    <w:rsid w:val="004E65AC"/>
    <w:rsid w:val="004F286C"/>
    <w:rsid w:val="004F2CCF"/>
    <w:rsid w:val="004F4DAD"/>
    <w:rsid w:val="004F5232"/>
    <w:rsid w:val="004F6135"/>
    <w:rsid w:val="004F63C7"/>
    <w:rsid w:val="0050077A"/>
    <w:rsid w:val="00500E32"/>
    <w:rsid w:val="00504B92"/>
    <w:rsid w:val="00506F0D"/>
    <w:rsid w:val="00507702"/>
    <w:rsid w:val="005100B8"/>
    <w:rsid w:val="005110BB"/>
    <w:rsid w:val="00513247"/>
    <w:rsid w:val="00513E4F"/>
    <w:rsid w:val="00515058"/>
    <w:rsid w:val="00515F28"/>
    <w:rsid w:val="00516A6E"/>
    <w:rsid w:val="00517CAC"/>
    <w:rsid w:val="005201A7"/>
    <w:rsid w:val="00521D3C"/>
    <w:rsid w:val="00523202"/>
    <w:rsid w:val="00523F50"/>
    <w:rsid w:val="00530393"/>
    <w:rsid w:val="00537ACD"/>
    <w:rsid w:val="00537BAB"/>
    <w:rsid w:val="005400DA"/>
    <w:rsid w:val="00541160"/>
    <w:rsid w:val="00543ABB"/>
    <w:rsid w:val="005449F3"/>
    <w:rsid w:val="00544B1F"/>
    <w:rsid w:val="005460E9"/>
    <w:rsid w:val="00547360"/>
    <w:rsid w:val="005478A0"/>
    <w:rsid w:val="00547A42"/>
    <w:rsid w:val="00547D97"/>
    <w:rsid w:val="005505A5"/>
    <w:rsid w:val="00554FB5"/>
    <w:rsid w:val="005646F9"/>
    <w:rsid w:val="0056633A"/>
    <w:rsid w:val="00566D3A"/>
    <w:rsid w:val="005711F8"/>
    <w:rsid w:val="00572211"/>
    <w:rsid w:val="005726A4"/>
    <w:rsid w:val="0057280A"/>
    <w:rsid w:val="00572FBD"/>
    <w:rsid w:val="00573B8B"/>
    <w:rsid w:val="005740F6"/>
    <w:rsid w:val="005821A9"/>
    <w:rsid w:val="00582A6E"/>
    <w:rsid w:val="00584D09"/>
    <w:rsid w:val="005853E9"/>
    <w:rsid w:val="00587C7F"/>
    <w:rsid w:val="00591D0F"/>
    <w:rsid w:val="00594206"/>
    <w:rsid w:val="00596855"/>
    <w:rsid w:val="005A072B"/>
    <w:rsid w:val="005A0B16"/>
    <w:rsid w:val="005A0DA0"/>
    <w:rsid w:val="005A299A"/>
    <w:rsid w:val="005A311B"/>
    <w:rsid w:val="005A5399"/>
    <w:rsid w:val="005A72D0"/>
    <w:rsid w:val="005B0AAC"/>
    <w:rsid w:val="005B2E21"/>
    <w:rsid w:val="005B2E90"/>
    <w:rsid w:val="005B44E0"/>
    <w:rsid w:val="005B550C"/>
    <w:rsid w:val="005B75C1"/>
    <w:rsid w:val="005B7CFD"/>
    <w:rsid w:val="005C069E"/>
    <w:rsid w:val="005C1123"/>
    <w:rsid w:val="005C7046"/>
    <w:rsid w:val="005D061C"/>
    <w:rsid w:val="005D2130"/>
    <w:rsid w:val="005D344E"/>
    <w:rsid w:val="005D60F4"/>
    <w:rsid w:val="005D6380"/>
    <w:rsid w:val="005D67C3"/>
    <w:rsid w:val="005D77A6"/>
    <w:rsid w:val="005E1D6F"/>
    <w:rsid w:val="005E1EC6"/>
    <w:rsid w:val="005E212C"/>
    <w:rsid w:val="005E27EA"/>
    <w:rsid w:val="005E32D3"/>
    <w:rsid w:val="005E37E5"/>
    <w:rsid w:val="005E40BB"/>
    <w:rsid w:val="005E6FAB"/>
    <w:rsid w:val="005E772D"/>
    <w:rsid w:val="005F384F"/>
    <w:rsid w:val="005F49A6"/>
    <w:rsid w:val="00607AEC"/>
    <w:rsid w:val="00612EA4"/>
    <w:rsid w:val="00614660"/>
    <w:rsid w:val="0061677D"/>
    <w:rsid w:val="00620355"/>
    <w:rsid w:val="006253EC"/>
    <w:rsid w:val="006263BA"/>
    <w:rsid w:val="00630B4D"/>
    <w:rsid w:val="006323FE"/>
    <w:rsid w:val="00632FF7"/>
    <w:rsid w:val="0063596D"/>
    <w:rsid w:val="006379C0"/>
    <w:rsid w:val="00650AAD"/>
    <w:rsid w:val="0065100D"/>
    <w:rsid w:val="00651103"/>
    <w:rsid w:val="006511E9"/>
    <w:rsid w:val="00652053"/>
    <w:rsid w:val="00654E8C"/>
    <w:rsid w:val="00655882"/>
    <w:rsid w:val="006571FC"/>
    <w:rsid w:val="006606E3"/>
    <w:rsid w:val="00663DC1"/>
    <w:rsid w:val="00665DBE"/>
    <w:rsid w:val="00667AA9"/>
    <w:rsid w:val="0067456A"/>
    <w:rsid w:val="006747F3"/>
    <w:rsid w:val="006752B1"/>
    <w:rsid w:val="006764DF"/>
    <w:rsid w:val="00683CC2"/>
    <w:rsid w:val="00683D6C"/>
    <w:rsid w:val="00685436"/>
    <w:rsid w:val="00685D54"/>
    <w:rsid w:val="00692A28"/>
    <w:rsid w:val="00692DDC"/>
    <w:rsid w:val="0069385D"/>
    <w:rsid w:val="00693E33"/>
    <w:rsid w:val="006958AF"/>
    <w:rsid w:val="00697D47"/>
    <w:rsid w:val="00697F93"/>
    <w:rsid w:val="006A1170"/>
    <w:rsid w:val="006A198F"/>
    <w:rsid w:val="006A2325"/>
    <w:rsid w:val="006A6E21"/>
    <w:rsid w:val="006B1D27"/>
    <w:rsid w:val="006B2C15"/>
    <w:rsid w:val="006B3CA2"/>
    <w:rsid w:val="006B55FA"/>
    <w:rsid w:val="006B6FCD"/>
    <w:rsid w:val="006B7981"/>
    <w:rsid w:val="006C07F1"/>
    <w:rsid w:val="006C0F70"/>
    <w:rsid w:val="006C2908"/>
    <w:rsid w:val="006C29C5"/>
    <w:rsid w:val="006C470E"/>
    <w:rsid w:val="006C56E2"/>
    <w:rsid w:val="006C5DCD"/>
    <w:rsid w:val="006C7D1A"/>
    <w:rsid w:val="006D0574"/>
    <w:rsid w:val="006D0949"/>
    <w:rsid w:val="006D1168"/>
    <w:rsid w:val="006D131F"/>
    <w:rsid w:val="006D5BDF"/>
    <w:rsid w:val="006D69D7"/>
    <w:rsid w:val="006D74D1"/>
    <w:rsid w:val="006E03F2"/>
    <w:rsid w:val="006E70A8"/>
    <w:rsid w:val="006E7A09"/>
    <w:rsid w:val="006E7E53"/>
    <w:rsid w:val="006F0A23"/>
    <w:rsid w:val="006F26BF"/>
    <w:rsid w:val="006F33B5"/>
    <w:rsid w:val="006F33F1"/>
    <w:rsid w:val="006F6C97"/>
    <w:rsid w:val="006F7884"/>
    <w:rsid w:val="006F7F1A"/>
    <w:rsid w:val="00703396"/>
    <w:rsid w:val="00703DD4"/>
    <w:rsid w:val="0070733D"/>
    <w:rsid w:val="00712423"/>
    <w:rsid w:val="0071443A"/>
    <w:rsid w:val="00716336"/>
    <w:rsid w:val="0071656E"/>
    <w:rsid w:val="00716798"/>
    <w:rsid w:val="007177B8"/>
    <w:rsid w:val="0072342E"/>
    <w:rsid w:val="00723CC0"/>
    <w:rsid w:val="00725063"/>
    <w:rsid w:val="00726241"/>
    <w:rsid w:val="0072715B"/>
    <w:rsid w:val="007310EE"/>
    <w:rsid w:val="00731BF0"/>
    <w:rsid w:val="0073299A"/>
    <w:rsid w:val="00732E58"/>
    <w:rsid w:val="007335A4"/>
    <w:rsid w:val="007364C5"/>
    <w:rsid w:val="007366C6"/>
    <w:rsid w:val="007416D3"/>
    <w:rsid w:val="00741CD6"/>
    <w:rsid w:val="00742013"/>
    <w:rsid w:val="0074358F"/>
    <w:rsid w:val="00744EC0"/>
    <w:rsid w:val="00746530"/>
    <w:rsid w:val="00747C81"/>
    <w:rsid w:val="007514A8"/>
    <w:rsid w:val="00752090"/>
    <w:rsid w:val="00752E60"/>
    <w:rsid w:val="00752FDF"/>
    <w:rsid w:val="007550B8"/>
    <w:rsid w:val="007576C8"/>
    <w:rsid w:val="00757863"/>
    <w:rsid w:val="00763C12"/>
    <w:rsid w:val="007659D0"/>
    <w:rsid w:val="007677CB"/>
    <w:rsid w:val="00767B5C"/>
    <w:rsid w:val="007702A3"/>
    <w:rsid w:val="00771294"/>
    <w:rsid w:val="00776A16"/>
    <w:rsid w:val="0078153A"/>
    <w:rsid w:val="00783E68"/>
    <w:rsid w:val="0079179E"/>
    <w:rsid w:val="00791F34"/>
    <w:rsid w:val="0079200F"/>
    <w:rsid w:val="00792FEE"/>
    <w:rsid w:val="007930F6"/>
    <w:rsid w:val="00794065"/>
    <w:rsid w:val="00794F65"/>
    <w:rsid w:val="00797D77"/>
    <w:rsid w:val="007A2F1B"/>
    <w:rsid w:val="007A3C1D"/>
    <w:rsid w:val="007A3E6B"/>
    <w:rsid w:val="007A4D54"/>
    <w:rsid w:val="007B1560"/>
    <w:rsid w:val="007B68D0"/>
    <w:rsid w:val="007B7AAE"/>
    <w:rsid w:val="007B7BF2"/>
    <w:rsid w:val="007C2349"/>
    <w:rsid w:val="007C41CC"/>
    <w:rsid w:val="007C4ECF"/>
    <w:rsid w:val="007D27D6"/>
    <w:rsid w:val="007D3C3A"/>
    <w:rsid w:val="007D3E3D"/>
    <w:rsid w:val="007D5D6F"/>
    <w:rsid w:val="007D5E6F"/>
    <w:rsid w:val="007E0579"/>
    <w:rsid w:val="007E1509"/>
    <w:rsid w:val="007E26AB"/>
    <w:rsid w:val="007E5973"/>
    <w:rsid w:val="007F42BB"/>
    <w:rsid w:val="007F6B7C"/>
    <w:rsid w:val="00802960"/>
    <w:rsid w:val="00802EB2"/>
    <w:rsid w:val="008035C9"/>
    <w:rsid w:val="008068AB"/>
    <w:rsid w:val="00806F17"/>
    <w:rsid w:val="00810717"/>
    <w:rsid w:val="0081097F"/>
    <w:rsid w:val="0081104C"/>
    <w:rsid w:val="008112B9"/>
    <w:rsid w:val="008113C0"/>
    <w:rsid w:val="0082068C"/>
    <w:rsid w:val="0082218E"/>
    <w:rsid w:val="0082576B"/>
    <w:rsid w:val="0082742C"/>
    <w:rsid w:val="008312F8"/>
    <w:rsid w:val="0083754B"/>
    <w:rsid w:val="00845BFD"/>
    <w:rsid w:val="00862C36"/>
    <w:rsid w:val="00864A39"/>
    <w:rsid w:val="00864CFC"/>
    <w:rsid w:val="00864E61"/>
    <w:rsid w:val="00867A99"/>
    <w:rsid w:val="00870B23"/>
    <w:rsid w:val="00874E55"/>
    <w:rsid w:val="00874F6B"/>
    <w:rsid w:val="0087576B"/>
    <w:rsid w:val="00877295"/>
    <w:rsid w:val="008811ED"/>
    <w:rsid w:val="008812D2"/>
    <w:rsid w:val="0088516E"/>
    <w:rsid w:val="008855FC"/>
    <w:rsid w:val="00885E0A"/>
    <w:rsid w:val="00886242"/>
    <w:rsid w:val="00886FC3"/>
    <w:rsid w:val="0089126A"/>
    <w:rsid w:val="008931B3"/>
    <w:rsid w:val="00894012"/>
    <w:rsid w:val="008945FC"/>
    <w:rsid w:val="00897734"/>
    <w:rsid w:val="008A07CE"/>
    <w:rsid w:val="008A1B68"/>
    <w:rsid w:val="008A2A91"/>
    <w:rsid w:val="008A347B"/>
    <w:rsid w:val="008A3B19"/>
    <w:rsid w:val="008A7ACA"/>
    <w:rsid w:val="008A7E52"/>
    <w:rsid w:val="008B0EE0"/>
    <w:rsid w:val="008B1174"/>
    <w:rsid w:val="008C055B"/>
    <w:rsid w:val="008D11A6"/>
    <w:rsid w:val="008D15E8"/>
    <w:rsid w:val="008D26E6"/>
    <w:rsid w:val="008D2AE2"/>
    <w:rsid w:val="008D2F85"/>
    <w:rsid w:val="008D308C"/>
    <w:rsid w:val="008D32B5"/>
    <w:rsid w:val="008D399E"/>
    <w:rsid w:val="008E005E"/>
    <w:rsid w:val="008E0173"/>
    <w:rsid w:val="008E0F6F"/>
    <w:rsid w:val="008E18E9"/>
    <w:rsid w:val="008E5B85"/>
    <w:rsid w:val="008F0F6F"/>
    <w:rsid w:val="008F107C"/>
    <w:rsid w:val="008F21BF"/>
    <w:rsid w:val="008F2557"/>
    <w:rsid w:val="008F2716"/>
    <w:rsid w:val="008F3A61"/>
    <w:rsid w:val="008F3E66"/>
    <w:rsid w:val="008F66F7"/>
    <w:rsid w:val="008F7F7C"/>
    <w:rsid w:val="00901B27"/>
    <w:rsid w:val="00902BD1"/>
    <w:rsid w:val="009037BC"/>
    <w:rsid w:val="00907DEE"/>
    <w:rsid w:val="009150D3"/>
    <w:rsid w:val="009245AA"/>
    <w:rsid w:val="009250C9"/>
    <w:rsid w:val="00926427"/>
    <w:rsid w:val="00934C95"/>
    <w:rsid w:val="00935604"/>
    <w:rsid w:val="0094384A"/>
    <w:rsid w:val="00944850"/>
    <w:rsid w:val="00950B5E"/>
    <w:rsid w:val="00950DF9"/>
    <w:rsid w:val="009515F9"/>
    <w:rsid w:val="00952A64"/>
    <w:rsid w:val="00953655"/>
    <w:rsid w:val="00957281"/>
    <w:rsid w:val="00963B65"/>
    <w:rsid w:val="00964670"/>
    <w:rsid w:val="00965212"/>
    <w:rsid w:val="00966FA0"/>
    <w:rsid w:val="00967097"/>
    <w:rsid w:val="0097678C"/>
    <w:rsid w:val="009829B9"/>
    <w:rsid w:val="00983919"/>
    <w:rsid w:val="009840B0"/>
    <w:rsid w:val="00993B4F"/>
    <w:rsid w:val="00995C53"/>
    <w:rsid w:val="00995DEA"/>
    <w:rsid w:val="0099677A"/>
    <w:rsid w:val="00996A04"/>
    <w:rsid w:val="009A08E4"/>
    <w:rsid w:val="009A1A81"/>
    <w:rsid w:val="009A36E9"/>
    <w:rsid w:val="009A42D4"/>
    <w:rsid w:val="009A5A86"/>
    <w:rsid w:val="009A5A94"/>
    <w:rsid w:val="009B2F14"/>
    <w:rsid w:val="009B7422"/>
    <w:rsid w:val="009B7B56"/>
    <w:rsid w:val="009C0477"/>
    <w:rsid w:val="009C064F"/>
    <w:rsid w:val="009C0F8B"/>
    <w:rsid w:val="009C1E7B"/>
    <w:rsid w:val="009C2EE7"/>
    <w:rsid w:val="009C30E2"/>
    <w:rsid w:val="009D0B01"/>
    <w:rsid w:val="009D1340"/>
    <w:rsid w:val="009D2600"/>
    <w:rsid w:val="009D2BC2"/>
    <w:rsid w:val="009D66A5"/>
    <w:rsid w:val="009D7631"/>
    <w:rsid w:val="009E0389"/>
    <w:rsid w:val="009E08EF"/>
    <w:rsid w:val="009E094B"/>
    <w:rsid w:val="009E6EEE"/>
    <w:rsid w:val="009F03C8"/>
    <w:rsid w:val="009F29D4"/>
    <w:rsid w:val="009F3CAB"/>
    <w:rsid w:val="009F4B5A"/>
    <w:rsid w:val="00A05D9A"/>
    <w:rsid w:val="00A105E0"/>
    <w:rsid w:val="00A136B2"/>
    <w:rsid w:val="00A13AB7"/>
    <w:rsid w:val="00A1772B"/>
    <w:rsid w:val="00A20F0C"/>
    <w:rsid w:val="00A21AE7"/>
    <w:rsid w:val="00A24495"/>
    <w:rsid w:val="00A24E69"/>
    <w:rsid w:val="00A270FD"/>
    <w:rsid w:val="00A273A7"/>
    <w:rsid w:val="00A32680"/>
    <w:rsid w:val="00A33264"/>
    <w:rsid w:val="00A34D98"/>
    <w:rsid w:val="00A35F24"/>
    <w:rsid w:val="00A36840"/>
    <w:rsid w:val="00A424F8"/>
    <w:rsid w:val="00A43EAB"/>
    <w:rsid w:val="00A43F6D"/>
    <w:rsid w:val="00A44040"/>
    <w:rsid w:val="00A459AB"/>
    <w:rsid w:val="00A477E9"/>
    <w:rsid w:val="00A507CD"/>
    <w:rsid w:val="00A51985"/>
    <w:rsid w:val="00A532D1"/>
    <w:rsid w:val="00A53310"/>
    <w:rsid w:val="00A54431"/>
    <w:rsid w:val="00A562C8"/>
    <w:rsid w:val="00A56C18"/>
    <w:rsid w:val="00A5779B"/>
    <w:rsid w:val="00A63AD9"/>
    <w:rsid w:val="00A64648"/>
    <w:rsid w:val="00A64E9B"/>
    <w:rsid w:val="00A65464"/>
    <w:rsid w:val="00A66064"/>
    <w:rsid w:val="00A670EF"/>
    <w:rsid w:val="00A67A18"/>
    <w:rsid w:val="00A67D69"/>
    <w:rsid w:val="00A7244D"/>
    <w:rsid w:val="00A72D7D"/>
    <w:rsid w:val="00A73882"/>
    <w:rsid w:val="00A73960"/>
    <w:rsid w:val="00A74863"/>
    <w:rsid w:val="00A765A1"/>
    <w:rsid w:val="00A82696"/>
    <w:rsid w:val="00A8761E"/>
    <w:rsid w:val="00A90151"/>
    <w:rsid w:val="00A9016C"/>
    <w:rsid w:val="00A903D5"/>
    <w:rsid w:val="00A96290"/>
    <w:rsid w:val="00A96500"/>
    <w:rsid w:val="00A9676F"/>
    <w:rsid w:val="00A973FB"/>
    <w:rsid w:val="00AA012A"/>
    <w:rsid w:val="00AA1247"/>
    <w:rsid w:val="00AA1660"/>
    <w:rsid w:val="00AA3E2F"/>
    <w:rsid w:val="00AA4B0A"/>
    <w:rsid w:val="00AB2226"/>
    <w:rsid w:val="00AB3F4B"/>
    <w:rsid w:val="00AB5E75"/>
    <w:rsid w:val="00AB7405"/>
    <w:rsid w:val="00AC4E3C"/>
    <w:rsid w:val="00AC6204"/>
    <w:rsid w:val="00AC66D7"/>
    <w:rsid w:val="00AC6F27"/>
    <w:rsid w:val="00AD0858"/>
    <w:rsid w:val="00AD12B5"/>
    <w:rsid w:val="00AD3FFF"/>
    <w:rsid w:val="00AD5A19"/>
    <w:rsid w:val="00AD6765"/>
    <w:rsid w:val="00AD6F79"/>
    <w:rsid w:val="00AD73CD"/>
    <w:rsid w:val="00AE2B3C"/>
    <w:rsid w:val="00AE40B1"/>
    <w:rsid w:val="00AE6E27"/>
    <w:rsid w:val="00AE7047"/>
    <w:rsid w:val="00AE7292"/>
    <w:rsid w:val="00AE7CBA"/>
    <w:rsid w:val="00AF14AE"/>
    <w:rsid w:val="00B0352B"/>
    <w:rsid w:val="00B050B1"/>
    <w:rsid w:val="00B111D9"/>
    <w:rsid w:val="00B14136"/>
    <w:rsid w:val="00B2366B"/>
    <w:rsid w:val="00B236A6"/>
    <w:rsid w:val="00B24EB3"/>
    <w:rsid w:val="00B31DAA"/>
    <w:rsid w:val="00B32D06"/>
    <w:rsid w:val="00B32F70"/>
    <w:rsid w:val="00B35026"/>
    <w:rsid w:val="00B35619"/>
    <w:rsid w:val="00B406E7"/>
    <w:rsid w:val="00B41C79"/>
    <w:rsid w:val="00B41F6E"/>
    <w:rsid w:val="00B43915"/>
    <w:rsid w:val="00B44650"/>
    <w:rsid w:val="00B45187"/>
    <w:rsid w:val="00B46450"/>
    <w:rsid w:val="00B46E7B"/>
    <w:rsid w:val="00B47C76"/>
    <w:rsid w:val="00B500B5"/>
    <w:rsid w:val="00B542C4"/>
    <w:rsid w:val="00B5543D"/>
    <w:rsid w:val="00B556F4"/>
    <w:rsid w:val="00B608E9"/>
    <w:rsid w:val="00B61DCB"/>
    <w:rsid w:val="00B63525"/>
    <w:rsid w:val="00B646F8"/>
    <w:rsid w:val="00B65752"/>
    <w:rsid w:val="00B70215"/>
    <w:rsid w:val="00B72621"/>
    <w:rsid w:val="00B805A8"/>
    <w:rsid w:val="00B80B5C"/>
    <w:rsid w:val="00B80C10"/>
    <w:rsid w:val="00B82783"/>
    <w:rsid w:val="00B8282C"/>
    <w:rsid w:val="00B85920"/>
    <w:rsid w:val="00B8596E"/>
    <w:rsid w:val="00B85B6A"/>
    <w:rsid w:val="00B87654"/>
    <w:rsid w:val="00B900ED"/>
    <w:rsid w:val="00B906F5"/>
    <w:rsid w:val="00B91992"/>
    <w:rsid w:val="00B92D09"/>
    <w:rsid w:val="00B9365E"/>
    <w:rsid w:val="00B9481A"/>
    <w:rsid w:val="00B95651"/>
    <w:rsid w:val="00B95E12"/>
    <w:rsid w:val="00B96BA6"/>
    <w:rsid w:val="00B970B6"/>
    <w:rsid w:val="00BA01F7"/>
    <w:rsid w:val="00BA29FE"/>
    <w:rsid w:val="00BA3127"/>
    <w:rsid w:val="00BA3615"/>
    <w:rsid w:val="00BA4B9D"/>
    <w:rsid w:val="00BB1F93"/>
    <w:rsid w:val="00BB2F97"/>
    <w:rsid w:val="00BB5CDD"/>
    <w:rsid w:val="00BB5EE4"/>
    <w:rsid w:val="00BB64CD"/>
    <w:rsid w:val="00BB7F72"/>
    <w:rsid w:val="00BC0774"/>
    <w:rsid w:val="00BC2D42"/>
    <w:rsid w:val="00BC3C8E"/>
    <w:rsid w:val="00BC4912"/>
    <w:rsid w:val="00BC59A4"/>
    <w:rsid w:val="00BC6087"/>
    <w:rsid w:val="00BD0D1E"/>
    <w:rsid w:val="00BD135F"/>
    <w:rsid w:val="00BD3C73"/>
    <w:rsid w:val="00BE4532"/>
    <w:rsid w:val="00BE5FD0"/>
    <w:rsid w:val="00BE704C"/>
    <w:rsid w:val="00BE7316"/>
    <w:rsid w:val="00BE79C7"/>
    <w:rsid w:val="00BF10ED"/>
    <w:rsid w:val="00BF11BE"/>
    <w:rsid w:val="00BF48F8"/>
    <w:rsid w:val="00BF4F69"/>
    <w:rsid w:val="00BF57A9"/>
    <w:rsid w:val="00BF6AF9"/>
    <w:rsid w:val="00BF6F8F"/>
    <w:rsid w:val="00C00331"/>
    <w:rsid w:val="00C024AE"/>
    <w:rsid w:val="00C04E8B"/>
    <w:rsid w:val="00C05A28"/>
    <w:rsid w:val="00C07126"/>
    <w:rsid w:val="00C10F17"/>
    <w:rsid w:val="00C11DB1"/>
    <w:rsid w:val="00C1472A"/>
    <w:rsid w:val="00C1544F"/>
    <w:rsid w:val="00C1555E"/>
    <w:rsid w:val="00C156FD"/>
    <w:rsid w:val="00C164C4"/>
    <w:rsid w:val="00C20322"/>
    <w:rsid w:val="00C26527"/>
    <w:rsid w:val="00C27D98"/>
    <w:rsid w:val="00C3006C"/>
    <w:rsid w:val="00C31F45"/>
    <w:rsid w:val="00C322B7"/>
    <w:rsid w:val="00C32E31"/>
    <w:rsid w:val="00C339B1"/>
    <w:rsid w:val="00C339DC"/>
    <w:rsid w:val="00C35728"/>
    <w:rsid w:val="00C36294"/>
    <w:rsid w:val="00C37010"/>
    <w:rsid w:val="00C377B8"/>
    <w:rsid w:val="00C40052"/>
    <w:rsid w:val="00C40A87"/>
    <w:rsid w:val="00C42462"/>
    <w:rsid w:val="00C43918"/>
    <w:rsid w:val="00C43D59"/>
    <w:rsid w:val="00C455A9"/>
    <w:rsid w:val="00C457D2"/>
    <w:rsid w:val="00C461DC"/>
    <w:rsid w:val="00C50071"/>
    <w:rsid w:val="00C50E14"/>
    <w:rsid w:val="00C5213D"/>
    <w:rsid w:val="00C556D1"/>
    <w:rsid w:val="00C565AC"/>
    <w:rsid w:val="00C56A69"/>
    <w:rsid w:val="00C60678"/>
    <w:rsid w:val="00C630D4"/>
    <w:rsid w:val="00C63678"/>
    <w:rsid w:val="00C66268"/>
    <w:rsid w:val="00C73CFE"/>
    <w:rsid w:val="00C74ADA"/>
    <w:rsid w:val="00C76046"/>
    <w:rsid w:val="00C76E8D"/>
    <w:rsid w:val="00C77C2E"/>
    <w:rsid w:val="00C81759"/>
    <w:rsid w:val="00C8195E"/>
    <w:rsid w:val="00C84A5C"/>
    <w:rsid w:val="00C8501F"/>
    <w:rsid w:val="00C85A76"/>
    <w:rsid w:val="00C92E05"/>
    <w:rsid w:val="00C96251"/>
    <w:rsid w:val="00C97EA1"/>
    <w:rsid w:val="00CA0316"/>
    <w:rsid w:val="00CA0DD4"/>
    <w:rsid w:val="00CA0F3E"/>
    <w:rsid w:val="00CA1146"/>
    <w:rsid w:val="00CA6278"/>
    <w:rsid w:val="00CA6E80"/>
    <w:rsid w:val="00CA7572"/>
    <w:rsid w:val="00CB05EC"/>
    <w:rsid w:val="00CB39BA"/>
    <w:rsid w:val="00CB3EF4"/>
    <w:rsid w:val="00CB4B4C"/>
    <w:rsid w:val="00CB4BA6"/>
    <w:rsid w:val="00CB67F5"/>
    <w:rsid w:val="00CC014C"/>
    <w:rsid w:val="00CC07FD"/>
    <w:rsid w:val="00CC7D95"/>
    <w:rsid w:val="00CD1630"/>
    <w:rsid w:val="00CD1E48"/>
    <w:rsid w:val="00CD2498"/>
    <w:rsid w:val="00CD4487"/>
    <w:rsid w:val="00CE04BD"/>
    <w:rsid w:val="00CE095E"/>
    <w:rsid w:val="00CE52EA"/>
    <w:rsid w:val="00CE6680"/>
    <w:rsid w:val="00CF0B87"/>
    <w:rsid w:val="00CF35E1"/>
    <w:rsid w:val="00CF69A4"/>
    <w:rsid w:val="00CF732B"/>
    <w:rsid w:val="00CF7ACC"/>
    <w:rsid w:val="00CF7FB2"/>
    <w:rsid w:val="00D00603"/>
    <w:rsid w:val="00D00BB8"/>
    <w:rsid w:val="00D026BA"/>
    <w:rsid w:val="00D04EC1"/>
    <w:rsid w:val="00D054A8"/>
    <w:rsid w:val="00D05CCA"/>
    <w:rsid w:val="00D061F2"/>
    <w:rsid w:val="00D0661C"/>
    <w:rsid w:val="00D10550"/>
    <w:rsid w:val="00D1183F"/>
    <w:rsid w:val="00D11FA1"/>
    <w:rsid w:val="00D13E82"/>
    <w:rsid w:val="00D14914"/>
    <w:rsid w:val="00D14EB3"/>
    <w:rsid w:val="00D20B4B"/>
    <w:rsid w:val="00D2233A"/>
    <w:rsid w:val="00D22DB4"/>
    <w:rsid w:val="00D242B9"/>
    <w:rsid w:val="00D25A19"/>
    <w:rsid w:val="00D25DF4"/>
    <w:rsid w:val="00D276C6"/>
    <w:rsid w:val="00D276F8"/>
    <w:rsid w:val="00D27F07"/>
    <w:rsid w:val="00D30AFC"/>
    <w:rsid w:val="00D318AE"/>
    <w:rsid w:val="00D334DD"/>
    <w:rsid w:val="00D3374A"/>
    <w:rsid w:val="00D33912"/>
    <w:rsid w:val="00D33F71"/>
    <w:rsid w:val="00D3488B"/>
    <w:rsid w:val="00D35C87"/>
    <w:rsid w:val="00D41394"/>
    <w:rsid w:val="00D414EA"/>
    <w:rsid w:val="00D46431"/>
    <w:rsid w:val="00D47496"/>
    <w:rsid w:val="00D50804"/>
    <w:rsid w:val="00D508D0"/>
    <w:rsid w:val="00D5269C"/>
    <w:rsid w:val="00D53502"/>
    <w:rsid w:val="00D55B5C"/>
    <w:rsid w:val="00D60257"/>
    <w:rsid w:val="00D6062E"/>
    <w:rsid w:val="00D62A4C"/>
    <w:rsid w:val="00D649BD"/>
    <w:rsid w:val="00D65ABB"/>
    <w:rsid w:val="00D66896"/>
    <w:rsid w:val="00D70A6A"/>
    <w:rsid w:val="00D71F8D"/>
    <w:rsid w:val="00D7386A"/>
    <w:rsid w:val="00D74542"/>
    <w:rsid w:val="00D74DAF"/>
    <w:rsid w:val="00D81BF0"/>
    <w:rsid w:val="00D8232F"/>
    <w:rsid w:val="00D828C6"/>
    <w:rsid w:val="00D83656"/>
    <w:rsid w:val="00D86BB7"/>
    <w:rsid w:val="00D9257F"/>
    <w:rsid w:val="00D9711B"/>
    <w:rsid w:val="00DA58F5"/>
    <w:rsid w:val="00DA6DB3"/>
    <w:rsid w:val="00DB0D50"/>
    <w:rsid w:val="00DB711E"/>
    <w:rsid w:val="00DC4345"/>
    <w:rsid w:val="00DC751C"/>
    <w:rsid w:val="00DD0868"/>
    <w:rsid w:val="00DD1D5B"/>
    <w:rsid w:val="00DD2E10"/>
    <w:rsid w:val="00DD36C1"/>
    <w:rsid w:val="00DD41C4"/>
    <w:rsid w:val="00DD6D74"/>
    <w:rsid w:val="00DE05E3"/>
    <w:rsid w:val="00DE5029"/>
    <w:rsid w:val="00DE6252"/>
    <w:rsid w:val="00DE766D"/>
    <w:rsid w:val="00DF07CA"/>
    <w:rsid w:val="00DF1FD2"/>
    <w:rsid w:val="00DF2129"/>
    <w:rsid w:val="00E00C13"/>
    <w:rsid w:val="00E02E2B"/>
    <w:rsid w:val="00E0441A"/>
    <w:rsid w:val="00E04635"/>
    <w:rsid w:val="00E057C8"/>
    <w:rsid w:val="00E05B0C"/>
    <w:rsid w:val="00E05F13"/>
    <w:rsid w:val="00E06984"/>
    <w:rsid w:val="00E06D22"/>
    <w:rsid w:val="00E07B8E"/>
    <w:rsid w:val="00E1089B"/>
    <w:rsid w:val="00E13ED9"/>
    <w:rsid w:val="00E14361"/>
    <w:rsid w:val="00E15EAD"/>
    <w:rsid w:val="00E1756D"/>
    <w:rsid w:val="00E179F8"/>
    <w:rsid w:val="00E20044"/>
    <w:rsid w:val="00E2016F"/>
    <w:rsid w:val="00E20E97"/>
    <w:rsid w:val="00E2324E"/>
    <w:rsid w:val="00E23538"/>
    <w:rsid w:val="00E239F9"/>
    <w:rsid w:val="00E25AD0"/>
    <w:rsid w:val="00E25AF0"/>
    <w:rsid w:val="00E26037"/>
    <w:rsid w:val="00E30C8F"/>
    <w:rsid w:val="00E3218E"/>
    <w:rsid w:val="00E33885"/>
    <w:rsid w:val="00E361AB"/>
    <w:rsid w:val="00E36886"/>
    <w:rsid w:val="00E36DF0"/>
    <w:rsid w:val="00E45E52"/>
    <w:rsid w:val="00E46FAF"/>
    <w:rsid w:val="00E510D5"/>
    <w:rsid w:val="00E52700"/>
    <w:rsid w:val="00E52CD3"/>
    <w:rsid w:val="00E53E53"/>
    <w:rsid w:val="00E550FE"/>
    <w:rsid w:val="00E564D4"/>
    <w:rsid w:val="00E6044F"/>
    <w:rsid w:val="00E62C1E"/>
    <w:rsid w:val="00E660DC"/>
    <w:rsid w:val="00E676D6"/>
    <w:rsid w:val="00E70B17"/>
    <w:rsid w:val="00E7510D"/>
    <w:rsid w:val="00E75459"/>
    <w:rsid w:val="00E80E3C"/>
    <w:rsid w:val="00E81848"/>
    <w:rsid w:val="00E8231B"/>
    <w:rsid w:val="00E91063"/>
    <w:rsid w:val="00E9249D"/>
    <w:rsid w:val="00E963BA"/>
    <w:rsid w:val="00E96CFC"/>
    <w:rsid w:val="00E97F66"/>
    <w:rsid w:val="00EA1D1A"/>
    <w:rsid w:val="00EA3407"/>
    <w:rsid w:val="00EA51EF"/>
    <w:rsid w:val="00EA5A8E"/>
    <w:rsid w:val="00EB1887"/>
    <w:rsid w:val="00EB1C00"/>
    <w:rsid w:val="00EB5FF9"/>
    <w:rsid w:val="00EB662C"/>
    <w:rsid w:val="00EB74D9"/>
    <w:rsid w:val="00EC027B"/>
    <w:rsid w:val="00EC1383"/>
    <w:rsid w:val="00EC30FB"/>
    <w:rsid w:val="00EC3466"/>
    <w:rsid w:val="00EC37D3"/>
    <w:rsid w:val="00EC4367"/>
    <w:rsid w:val="00EC478B"/>
    <w:rsid w:val="00ED0418"/>
    <w:rsid w:val="00ED0709"/>
    <w:rsid w:val="00ED0B87"/>
    <w:rsid w:val="00ED40DE"/>
    <w:rsid w:val="00ED5B9D"/>
    <w:rsid w:val="00ED748D"/>
    <w:rsid w:val="00EE0AA3"/>
    <w:rsid w:val="00EE109B"/>
    <w:rsid w:val="00EE295A"/>
    <w:rsid w:val="00EE2D03"/>
    <w:rsid w:val="00EE357E"/>
    <w:rsid w:val="00EF2E9A"/>
    <w:rsid w:val="00EF6890"/>
    <w:rsid w:val="00EF7A02"/>
    <w:rsid w:val="00F03562"/>
    <w:rsid w:val="00F07AA3"/>
    <w:rsid w:val="00F105D8"/>
    <w:rsid w:val="00F1272F"/>
    <w:rsid w:val="00F17FE9"/>
    <w:rsid w:val="00F209BC"/>
    <w:rsid w:val="00F23E4C"/>
    <w:rsid w:val="00F25772"/>
    <w:rsid w:val="00F316F2"/>
    <w:rsid w:val="00F31F40"/>
    <w:rsid w:val="00F3477B"/>
    <w:rsid w:val="00F359CB"/>
    <w:rsid w:val="00F41743"/>
    <w:rsid w:val="00F4238B"/>
    <w:rsid w:val="00F466F5"/>
    <w:rsid w:val="00F50B33"/>
    <w:rsid w:val="00F51841"/>
    <w:rsid w:val="00F55728"/>
    <w:rsid w:val="00F61993"/>
    <w:rsid w:val="00F636BA"/>
    <w:rsid w:val="00F6586A"/>
    <w:rsid w:val="00F66D3D"/>
    <w:rsid w:val="00F6768E"/>
    <w:rsid w:val="00F67865"/>
    <w:rsid w:val="00F67BD1"/>
    <w:rsid w:val="00F7134A"/>
    <w:rsid w:val="00F7227E"/>
    <w:rsid w:val="00F73B3D"/>
    <w:rsid w:val="00F74BF4"/>
    <w:rsid w:val="00F75CA3"/>
    <w:rsid w:val="00F76189"/>
    <w:rsid w:val="00F769B3"/>
    <w:rsid w:val="00F76BC4"/>
    <w:rsid w:val="00F77B57"/>
    <w:rsid w:val="00F77CE1"/>
    <w:rsid w:val="00F8153D"/>
    <w:rsid w:val="00F81948"/>
    <w:rsid w:val="00F87F7C"/>
    <w:rsid w:val="00F907E3"/>
    <w:rsid w:val="00F927C5"/>
    <w:rsid w:val="00F940DF"/>
    <w:rsid w:val="00F94619"/>
    <w:rsid w:val="00F94D9C"/>
    <w:rsid w:val="00F95683"/>
    <w:rsid w:val="00FA0A50"/>
    <w:rsid w:val="00FA518D"/>
    <w:rsid w:val="00FA537D"/>
    <w:rsid w:val="00FA65B2"/>
    <w:rsid w:val="00FA7744"/>
    <w:rsid w:val="00FB016E"/>
    <w:rsid w:val="00FB2C0F"/>
    <w:rsid w:val="00FC6A4A"/>
    <w:rsid w:val="00FC7F42"/>
    <w:rsid w:val="00FD23AA"/>
    <w:rsid w:val="00FD418D"/>
    <w:rsid w:val="00FD5068"/>
    <w:rsid w:val="00FD7698"/>
    <w:rsid w:val="00FE06B0"/>
    <w:rsid w:val="00FE1AC6"/>
    <w:rsid w:val="00FE5693"/>
    <w:rsid w:val="00FE5979"/>
    <w:rsid w:val="00FE6C92"/>
    <w:rsid w:val="00FF0106"/>
    <w:rsid w:val="00FF06FE"/>
    <w:rsid w:val="00FF103C"/>
    <w:rsid w:val="00FF21CC"/>
    <w:rsid w:val="00FF3ADF"/>
    <w:rsid w:val="00FF3D00"/>
    <w:rsid w:val="00FF3EEB"/>
    <w:rsid w:val="00FF42E2"/>
    <w:rsid w:val="00FF4759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9D5188"/>
  <w15:docId w15:val="{800817A7-07D3-4805-B574-6C6F3CA6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2C"/>
  </w:style>
  <w:style w:type="paragraph" w:styleId="Heading1">
    <w:name w:val="heading 1"/>
    <w:basedOn w:val="Normal"/>
    <w:link w:val="Heading1Char"/>
    <w:uiPriority w:val="9"/>
    <w:qFormat/>
    <w:rsid w:val="00965212"/>
    <w:pPr>
      <w:widowControl w:val="0"/>
      <w:autoSpaceDE w:val="0"/>
      <w:autoSpaceDN w:val="0"/>
      <w:spacing w:before="79" w:after="0" w:line="240" w:lineRule="auto"/>
      <w:ind w:left="100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8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2C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8282C"/>
    <w:rPr>
      <w:color w:val="808080"/>
    </w:rPr>
  </w:style>
  <w:style w:type="paragraph" w:styleId="ListParagraph">
    <w:name w:val="List Paragraph"/>
    <w:basedOn w:val="Normal"/>
    <w:uiPriority w:val="34"/>
    <w:qFormat/>
    <w:rsid w:val="00B8282C"/>
    <w:pPr>
      <w:ind w:left="720"/>
      <w:contextualSpacing/>
    </w:pPr>
  </w:style>
  <w:style w:type="paragraph" w:styleId="Revision">
    <w:name w:val="Revision"/>
    <w:hidden/>
    <w:uiPriority w:val="99"/>
    <w:semiHidden/>
    <w:rsid w:val="00B8282C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828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28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28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828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28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2C"/>
  </w:style>
  <w:style w:type="paragraph" w:styleId="Footer">
    <w:name w:val="footer"/>
    <w:basedOn w:val="Normal"/>
    <w:link w:val="FooterChar"/>
    <w:uiPriority w:val="99"/>
    <w:unhideWhenUsed/>
    <w:rsid w:val="00B828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2C"/>
  </w:style>
  <w:style w:type="character" w:styleId="CommentReference">
    <w:name w:val="annotation reference"/>
    <w:basedOn w:val="DefaultParagraphFont"/>
    <w:uiPriority w:val="99"/>
    <w:semiHidden/>
    <w:unhideWhenUsed/>
    <w:rsid w:val="00B828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2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8282C"/>
  </w:style>
  <w:style w:type="paragraph" w:styleId="Title">
    <w:name w:val="Title"/>
    <w:aliases w:val="title"/>
    <w:basedOn w:val="Normal"/>
    <w:link w:val="TitleChar"/>
    <w:uiPriority w:val="10"/>
    <w:qFormat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8282C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B8282C"/>
  </w:style>
  <w:style w:type="table" w:styleId="TableGrid">
    <w:name w:val="Table Grid"/>
    <w:basedOn w:val="TableNormal"/>
    <w:uiPriority w:val="59"/>
    <w:rsid w:val="00DE0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C7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2A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A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2A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A9F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72A9F"/>
    <w:rPr>
      <w:color w:val="605E5C"/>
      <w:shd w:val="clear" w:color="auto" w:fill="E1DFDD"/>
    </w:rPr>
  </w:style>
  <w:style w:type="character" w:customStyle="1" w:styleId="src">
    <w:name w:val="src"/>
    <w:basedOn w:val="DefaultParagraphFont"/>
    <w:rsid w:val="00E2016F"/>
  </w:style>
  <w:style w:type="table" w:styleId="PlainTable2">
    <w:name w:val="Plain Table 2"/>
    <w:basedOn w:val="TableNormal"/>
    <w:uiPriority w:val="42"/>
    <w:rsid w:val="00241B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6521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965212"/>
    <w:pPr>
      <w:widowControl w:val="0"/>
      <w:autoSpaceDE w:val="0"/>
      <w:autoSpaceDN w:val="0"/>
      <w:spacing w:after="0" w:line="240" w:lineRule="auto"/>
      <w:ind w:left="100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6521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95C53"/>
    <w:pPr>
      <w:widowControl w:val="0"/>
      <w:autoSpaceDE w:val="0"/>
      <w:autoSpaceDN w:val="0"/>
      <w:spacing w:after="0" w:line="240" w:lineRule="auto"/>
      <w:ind w:left="10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3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0-22T12:42:13.51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16FF9-10E4-4798-BE73-05721D794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629</Words>
  <Characters>928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dc:description/>
  <cp:lastModifiedBy>A13007</cp:lastModifiedBy>
  <cp:revision>51</cp:revision>
  <cp:lastPrinted>2023-11-10T15:33:00Z</cp:lastPrinted>
  <dcterms:created xsi:type="dcterms:W3CDTF">2024-07-21T09:19:00Z</dcterms:created>
  <dcterms:modified xsi:type="dcterms:W3CDTF">2024-07-29T10:28:00Z</dcterms:modified>
</cp:coreProperties>
</file>